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67603" w14:textId="5109B807" w:rsidR="004B4D5A" w:rsidRPr="002033F0" w:rsidRDefault="00A05450" w:rsidP="004B4D5A">
      <w:pPr>
        <w:pStyle w:val="Corpodetexto"/>
        <w:spacing w:line="480" w:lineRule="auto"/>
        <w:jc w:val="center"/>
        <w:rPr>
          <w:lang w:val="en-US"/>
        </w:rPr>
      </w:pPr>
      <w:bookmarkStart w:id="0" w:name="_Hlk130746379"/>
      <w:bookmarkStart w:id="1" w:name="_Hlk130866430"/>
      <w:bookmarkStart w:id="2" w:name="_GoBack"/>
      <w:bookmarkEnd w:id="2"/>
      <w:r w:rsidRPr="002033F0">
        <w:rPr>
          <w:lang w:val="en-US"/>
        </w:rPr>
        <w:t>Supplementary Materials</w:t>
      </w:r>
    </w:p>
    <w:p w14:paraId="5D24012D" w14:textId="6C640D19" w:rsidR="00C34F47" w:rsidRPr="002033F0" w:rsidRDefault="004B4D5A" w:rsidP="00C34F47">
      <w:pPr>
        <w:pStyle w:val="Corpodetexto"/>
        <w:spacing w:line="480" w:lineRule="auto"/>
        <w:rPr>
          <w:lang w:val="en-US"/>
        </w:rPr>
      </w:pPr>
      <w:r w:rsidRPr="002033F0">
        <w:rPr>
          <w:lang w:val="en-US"/>
        </w:rPr>
        <w:t>Table</w:t>
      </w:r>
      <w:r w:rsidR="00C34F47" w:rsidRPr="002033F0">
        <w:rPr>
          <w:lang w:val="en-US"/>
        </w:rPr>
        <w:t xml:space="preserve"> S1. </w:t>
      </w:r>
      <w:r w:rsidR="00684DBE" w:rsidRPr="002033F0">
        <w:rPr>
          <w:lang w:val="en-US"/>
        </w:rPr>
        <w:t xml:space="preserve">Habitats studied </w:t>
      </w:r>
      <w:r w:rsidR="00E66D8D" w:rsidRPr="002033F0">
        <w:rPr>
          <w:lang w:val="en-US"/>
        </w:rPr>
        <w:t>along</w:t>
      </w:r>
      <w:r w:rsidR="00684DBE" w:rsidRPr="002033F0">
        <w:rPr>
          <w:lang w:val="en-US"/>
        </w:rPr>
        <w:t xml:space="preserve"> the southern coast of Brazil to estimate the density </w:t>
      </w:r>
      <w:r w:rsidR="00216690" w:rsidRPr="002033F0">
        <w:rPr>
          <w:lang w:val="en-US"/>
        </w:rPr>
        <w:t>of</w:t>
      </w:r>
      <w:r w:rsidR="00684DBE" w:rsidRPr="002033F0">
        <w:rPr>
          <w:lang w:val="en-US"/>
        </w:rPr>
        <w:t xml:space="preserve"> </w:t>
      </w:r>
      <w:r w:rsidR="00684DBE" w:rsidRPr="002033F0">
        <w:rPr>
          <w:i/>
          <w:lang w:val="en-US"/>
        </w:rPr>
        <w:t>Formicivora acutirostris</w:t>
      </w:r>
      <w:r w:rsidR="00684DBE" w:rsidRPr="002033F0">
        <w:rPr>
          <w:lang w:val="en-US"/>
        </w:rPr>
        <w:t xml:space="preserve"> (Dens) and evaluate its </w:t>
      </w:r>
      <w:r w:rsidR="00216690" w:rsidRPr="002033F0">
        <w:rPr>
          <w:lang w:val="en-US"/>
        </w:rPr>
        <w:t xml:space="preserve">area of occupancy </w:t>
      </w:r>
      <w:r w:rsidR="00684DBE" w:rsidRPr="002033F0">
        <w:rPr>
          <w:lang w:val="en-US"/>
        </w:rPr>
        <w:t xml:space="preserve">through analysis </w:t>
      </w:r>
      <w:r w:rsidR="00CB7902" w:rsidRPr="002033F0">
        <w:rPr>
          <w:lang w:val="en-US"/>
        </w:rPr>
        <w:t>using</w:t>
      </w:r>
      <w:r w:rsidR="00684DBE" w:rsidRPr="002033F0">
        <w:rPr>
          <w:lang w:val="en-US"/>
        </w:rPr>
        <w:t xml:space="preserve"> aerial photographs and orbital images (Amb).</w:t>
      </w:r>
    </w:p>
    <w:tbl>
      <w:tblPr>
        <w:tblW w:w="1463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2977"/>
        <w:gridCol w:w="708"/>
        <w:gridCol w:w="852"/>
        <w:gridCol w:w="1063"/>
        <w:gridCol w:w="4181"/>
        <w:gridCol w:w="1984"/>
        <w:gridCol w:w="992"/>
      </w:tblGrid>
      <w:tr w:rsidR="002033F0" w:rsidRPr="002033F0" w14:paraId="3EDB7819" w14:textId="77777777" w:rsidTr="00E00D1C">
        <w:trPr>
          <w:tblHeader/>
        </w:trPr>
        <w:tc>
          <w:tcPr>
            <w:tcW w:w="18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E011A" w14:textId="4343F535" w:rsidR="00C34F47" w:rsidRPr="002033F0" w:rsidRDefault="003323F1" w:rsidP="0072472A">
            <w:pPr>
              <w:pStyle w:val="Corpodetexto"/>
              <w:tabs>
                <w:tab w:val="clear" w:pos="900"/>
                <w:tab w:val="clear" w:pos="1800"/>
                <w:tab w:val="clear" w:pos="2700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Habitat</w:t>
            </w:r>
            <w:r w:rsidR="00C34F47" w:rsidRPr="002033F0">
              <w:rPr>
                <w:rFonts w:eastAsia="Calibri Light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D1B03" w14:textId="5C3DDCFA" w:rsidR="00C34F47" w:rsidRPr="002033F0" w:rsidRDefault="003323F1" w:rsidP="0072472A">
            <w:pPr>
              <w:pStyle w:val="Corpodetexto"/>
              <w:tabs>
                <w:tab w:val="clear" w:pos="900"/>
                <w:tab w:val="clear" w:pos="27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Classification according to</w:t>
            </w:r>
            <w:r w:rsidR="00B003F1" w:rsidRPr="002033F0">
              <w:rPr>
                <w:rFonts w:eastAsia="Calibri Light"/>
                <w:sz w:val="20"/>
                <w:szCs w:val="20"/>
                <w:lang w:val="en-US"/>
              </w:rPr>
              <w:t xml:space="preserve"> Veloso</w:t>
            </w:r>
            <w:r w:rsidRPr="002033F0">
              <w:rPr>
                <w:rFonts w:eastAsia="Calibri Light"/>
                <w:sz w:val="20"/>
                <w:szCs w:val="20"/>
                <w:lang w:val="en-US"/>
              </w:rPr>
              <w:t xml:space="preserve"> </w:t>
            </w:r>
            <w:r w:rsidR="00C34F47" w:rsidRPr="002033F0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="00C34F47" w:rsidRPr="002033F0">
              <w:rPr>
                <w:rFonts w:eastAsia="Calibri Light"/>
                <w:sz w:val="20"/>
                <w:szCs w:val="20"/>
                <w:lang w:val="en-US"/>
              </w:rPr>
              <w:t xml:space="preserve">(1991) </w:t>
            </w:r>
            <w:r w:rsidRPr="002033F0">
              <w:rPr>
                <w:rFonts w:eastAsia="Calibri Light"/>
                <w:sz w:val="20"/>
                <w:szCs w:val="20"/>
                <w:lang w:val="en-US"/>
              </w:rPr>
              <w:t>and</w:t>
            </w:r>
            <w:r w:rsidR="00C34F47" w:rsidRPr="002033F0">
              <w:rPr>
                <w:rFonts w:eastAsia="Calibri Light"/>
                <w:sz w:val="20"/>
                <w:szCs w:val="20"/>
                <w:lang w:val="en-US"/>
              </w:rPr>
              <w:t xml:space="preserve"> IBGE (</w:t>
            </w:r>
            <w:r w:rsidR="001950E8" w:rsidRPr="002033F0">
              <w:rPr>
                <w:rFonts w:eastAsia="Calibri Light"/>
                <w:sz w:val="20"/>
                <w:szCs w:val="20"/>
                <w:lang w:val="en-US"/>
              </w:rPr>
              <w:t>2012</w:t>
            </w:r>
            <w:r w:rsidR="00C34F47" w:rsidRPr="002033F0">
              <w:rPr>
                <w:rFonts w:eastAsia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21064" w14:textId="46BDE7DA" w:rsidR="00C34F47" w:rsidRPr="002033F0" w:rsidRDefault="003323F1" w:rsidP="0072472A">
            <w:pPr>
              <w:pStyle w:val="Corpodetexto"/>
              <w:tabs>
                <w:tab w:val="clear" w:pos="900"/>
                <w:tab w:val="clear" w:pos="1800"/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Study conducted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B9F0C" w14:textId="554CD2FE" w:rsidR="00C34F47" w:rsidRPr="002033F0" w:rsidRDefault="003323F1" w:rsidP="0072472A">
            <w:pPr>
              <w:pStyle w:val="Corpodetexto"/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>I</w:t>
            </w:r>
            <w:r w:rsidR="00C34F47" w:rsidRPr="002033F0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>n loco</w:t>
            </w:r>
            <w:r w:rsidRPr="002033F0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003F1" w:rsidRPr="002033F0">
              <w:rPr>
                <w:rFonts w:eastAsia="Calibri Light"/>
                <w:iCs/>
                <w:sz w:val="20"/>
                <w:szCs w:val="20"/>
                <w:lang w:val="en-US"/>
              </w:rPr>
              <w:t>evaluation</w:t>
            </w:r>
          </w:p>
        </w:tc>
        <w:tc>
          <w:tcPr>
            <w:tcW w:w="71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17D95" w14:textId="30487FA9" w:rsidR="00C34F47" w:rsidRPr="002033F0" w:rsidRDefault="003323F1" w:rsidP="0072472A">
            <w:pPr>
              <w:pStyle w:val="Corpodetexto"/>
              <w:tabs>
                <w:tab w:val="clear" w:pos="900"/>
                <w:tab w:val="clear" w:pos="1800"/>
                <w:tab w:val="clear" w:pos="2700"/>
                <w:tab w:val="clear" w:pos="3600"/>
                <w:tab w:val="clear" w:pos="4500"/>
                <w:tab w:val="clear" w:pos="54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Characteristics of the habitats</w:t>
            </w:r>
            <w:r w:rsidR="00C34F47" w:rsidRPr="002033F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033F0" w:rsidRPr="002033F0" w14:paraId="79E537E6" w14:textId="77777777" w:rsidTr="00E00D1C">
        <w:trPr>
          <w:tblHeader/>
        </w:trPr>
        <w:tc>
          <w:tcPr>
            <w:tcW w:w="18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B2F0D" w14:textId="77777777" w:rsidR="00C34F47" w:rsidRPr="002033F0" w:rsidRDefault="00C34F47" w:rsidP="0072472A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8C2A4" w14:textId="77777777" w:rsidR="00C34F47" w:rsidRPr="002033F0" w:rsidRDefault="00C34F47" w:rsidP="0072472A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FDAE7" w14:textId="77777777" w:rsidR="00C34F47" w:rsidRPr="002033F0" w:rsidRDefault="00C34F47" w:rsidP="0072472A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Den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DBB24" w14:textId="77777777" w:rsidR="00C34F47" w:rsidRPr="002033F0" w:rsidRDefault="00A05310" w:rsidP="0072472A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mb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12B25" w14:textId="77777777" w:rsidR="00C34F47" w:rsidRPr="002033F0" w:rsidRDefault="00C34F47" w:rsidP="0072472A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106D4" w14:textId="1AE3F3BB" w:rsidR="00C34F47" w:rsidRPr="002033F0" w:rsidRDefault="00954F50" w:rsidP="0072472A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C757E7">
              <w:rPr>
                <w:rFonts w:eastAsia="Calibri Light"/>
                <w:sz w:val="20"/>
                <w:szCs w:val="20"/>
                <w:lang w:val="en-US"/>
              </w:rPr>
              <w:t xml:space="preserve">Characteristic </w:t>
            </w:r>
            <w:r w:rsidR="003323F1" w:rsidRPr="00C757E7">
              <w:rPr>
                <w:rFonts w:eastAsia="Calibri Light"/>
                <w:sz w:val="20"/>
                <w:szCs w:val="20"/>
                <w:lang w:val="en-US"/>
              </w:rPr>
              <w:t>herbaceous and shrub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FCB6F" w14:textId="0C1AFB24" w:rsidR="00C34F47" w:rsidRPr="002033F0" w:rsidRDefault="003323F1" w:rsidP="0072472A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Arboreal strat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C21B1" w14:textId="77777777" w:rsidR="00C34F47" w:rsidRPr="002033F0" w:rsidRDefault="00C34F47" w:rsidP="0072472A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Salinity</w:t>
            </w:r>
          </w:p>
        </w:tc>
      </w:tr>
      <w:tr w:rsidR="002033F0" w:rsidRPr="002033F0" w14:paraId="75EEBB44" w14:textId="77777777" w:rsidTr="00E00D1C"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699E6006" w14:textId="24F04B46" w:rsidR="005C03C6" w:rsidRPr="00C4756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sz w:val="20"/>
                <w:szCs w:val="20"/>
              </w:rPr>
              <w:t>Tidal marsh (</w:t>
            </w:r>
            <w:r w:rsidRPr="00C47560">
              <w:rPr>
                <w:i/>
                <w:iCs/>
                <w:sz w:val="20"/>
                <w:szCs w:val="20"/>
              </w:rPr>
              <w:t>brejo de maré</w:t>
            </w:r>
            <w:r w:rsidRPr="00C47560">
              <w:rPr>
                <w:sz w:val="20"/>
                <w:szCs w:val="20"/>
              </w:rPr>
              <w:t>)</w:t>
            </w:r>
            <w:r w:rsidRPr="00C47560">
              <w:rPr>
                <w:sz w:val="20"/>
                <w:szCs w:val="20"/>
                <w:vertAlign w:val="superscript"/>
              </w:rPr>
              <w:t>3, 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BD6AE8D" w14:textId="2DE2C6F8" w:rsidR="005C03C6" w:rsidRPr="00A17609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>erbaceous Formation of Fluviomarine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="005C03C6" w:rsidRPr="00A17609">
              <w:rPr>
                <w:rFonts w:eastAsia="Calibri Light"/>
                <w:i/>
                <w:sz w:val="20"/>
                <w:szCs w:val="20"/>
              </w:rPr>
              <w:t>Formação Pioneira de Influência Fluviomarinha estágio herbáceo</w:t>
            </w:r>
            <w:r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5F35865" w14:textId="37B4CF90" w:rsidR="005C03C6" w:rsidRPr="002033F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13932097" w14:textId="2E8BA3DA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0E560B1D" w14:textId="3E19A22F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tcBorders>
              <w:top w:val="single" w:sz="4" w:space="0" w:color="auto"/>
            </w:tcBorders>
            <w:shd w:val="clear" w:color="auto" w:fill="auto"/>
          </w:tcPr>
          <w:p w14:paraId="15F50B3D" w14:textId="4FF70437" w:rsidR="005C03C6" w:rsidRPr="00C4756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iCs/>
                <w:sz w:val="20"/>
                <w:szCs w:val="20"/>
              </w:rPr>
            </w:pPr>
            <w:r w:rsidRPr="00C47560">
              <w:rPr>
                <w:rFonts w:eastAsia="Calibri Light"/>
                <w:i/>
                <w:sz w:val="20"/>
                <w:szCs w:val="20"/>
              </w:rPr>
              <w:t>Acrostichum danaeifolium</w:t>
            </w:r>
            <w:r w:rsidRPr="00C47560">
              <w:rPr>
                <w:rFonts w:eastAsia="Calibri Light"/>
                <w:iCs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sz w:val="20"/>
                <w:szCs w:val="20"/>
              </w:rPr>
              <w:t>Cladium mariscus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sz w:val="20"/>
                <w:szCs w:val="20"/>
              </w:rPr>
              <w:t>Crinum americanum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="00954F50" w:rsidRPr="00C47560">
              <w:rPr>
                <w:rFonts w:eastAsia="Calibri Light"/>
                <w:i/>
                <w:iCs/>
                <w:sz w:val="20"/>
                <w:szCs w:val="20"/>
              </w:rPr>
              <w:t>Echinodorus grandiflorus</w:t>
            </w:r>
            <w:r w:rsidR="00954F50"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>Fuirena robusta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>Schoenoplectus californicus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="00995C6D" w:rsidRPr="00E57BFD">
              <w:rPr>
                <w:i/>
                <w:snapToGrid w:val="0"/>
                <w:sz w:val="20"/>
                <w:szCs w:val="20"/>
              </w:rPr>
              <w:t xml:space="preserve">Talipariti pernambucense </w:t>
            </w:r>
            <w:r w:rsidR="00995C6D" w:rsidRPr="00C47560">
              <w:rPr>
                <w:rFonts w:eastAsia="Calibri Light"/>
                <w:sz w:val="20"/>
                <w:szCs w:val="20"/>
              </w:rPr>
              <w:t>(s</w:t>
            </w:r>
            <w:r w:rsidR="00995C6D" w:rsidRPr="00C47560">
              <w:rPr>
                <w:rFonts w:eastAsia="Calibri Light"/>
                <w:iCs/>
                <w:sz w:val="20"/>
                <w:szCs w:val="20"/>
              </w:rPr>
              <w:t>hrub)</w:t>
            </w:r>
            <w:r w:rsidR="00995C6D" w:rsidRPr="00E57BFD">
              <w:rPr>
                <w:iCs/>
                <w:snapToGrid w:val="0"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sz w:val="20"/>
                <w:szCs w:val="20"/>
              </w:rPr>
              <w:t>Typha domingen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4BCE35F" w14:textId="72AE20A9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6BA6E8" w14:textId="1D27D9D3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Present</w:t>
            </w:r>
          </w:p>
        </w:tc>
      </w:tr>
      <w:tr w:rsidR="002033F0" w:rsidRPr="002033F0" w14:paraId="7E152D26" w14:textId="77777777" w:rsidTr="00E00D1C">
        <w:tc>
          <w:tcPr>
            <w:tcW w:w="1877" w:type="dxa"/>
            <w:shd w:val="clear" w:color="auto" w:fill="auto"/>
          </w:tcPr>
          <w:p w14:paraId="62930741" w14:textId="4EE7B2C0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Tidal marsh</w:t>
            </w:r>
            <w:r w:rsidRPr="002033F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3D8A23A7" w14:textId="439D1AEE" w:rsidR="005C03C6" w:rsidRPr="00A17609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 xml:space="preserve">erbaceous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="005C03C6" w:rsidRPr="00A17609">
              <w:rPr>
                <w:rFonts w:eastAsia="Calibri Light"/>
                <w:i/>
                <w:sz w:val="20"/>
                <w:szCs w:val="20"/>
              </w:rPr>
              <w:t>Formação Pioneira de Influência Fluvial estágio herbáceo</w:t>
            </w:r>
            <w:r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77868BBD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7FABDC33" w14:textId="46965A7C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7F2B8B2E" w14:textId="111A29BB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44877140" w14:textId="1C60702B" w:rsidR="005C03C6" w:rsidRPr="00A90625" w:rsidRDefault="00A90625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C47560">
              <w:rPr>
                <w:i/>
                <w:iCs/>
                <w:sz w:val="20"/>
                <w:szCs w:val="20"/>
                <w:lang w:val="en-US"/>
              </w:rPr>
              <w:t>Begonia fischeri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Commelina diffus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Eleocharis interstinct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Eleocharis</w:t>
            </w:r>
            <w:r w:rsidRPr="00C47560">
              <w:rPr>
                <w:sz w:val="20"/>
                <w:szCs w:val="20"/>
                <w:lang w:val="en-US"/>
              </w:rPr>
              <w:t xml:space="preserve"> cf.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montan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F. robust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Hyptis</w:t>
            </w:r>
            <w:r w:rsidRPr="00C47560">
              <w:rPr>
                <w:sz w:val="20"/>
                <w:szCs w:val="20"/>
                <w:lang w:val="en-US"/>
              </w:rPr>
              <w:t xml:space="preserve"> sp.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Mikania hastatocordat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Mikania trinervis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Panicum mertensii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Piper</w:t>
            </w:r>
            <w:r w:rsidRPr="00C47560">
              <w:rPr>
                <w:sz w:val="20"/>
                <w:szCs w:val="20"/>
                <w:lang w:val="en-US"/>
              </w:rPr>
              <w:t xml:space="preserve"> sp.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Polygonum meisnerianum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S. californicus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Senna</w:t>
            </w:r>
            <w:r w:rsidRPr="00C47560">
              <w:rPr>
                <w:sz w:val="20"/>
                <w:szCs w:val="20"/>
                <w:lang w:val="en-US"/>
              </w:rPr>
              <w:t xml:space="preserve"> cf.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 xml:space="preserve">bicapsularis </w:t>
            </w:r>
            <w:r w:rsidRPr="00C47560">
              <w:rPr>
                <w:sz w:val="20"/>
                <w:szCs w:val="20"/>
                <w:lang w:val="en-US"/>
              </w:rPr>
              <w:t xml:space="preserve">(shrub)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Stigmaphyllon ciliatum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Thelypteris interrupt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Thelypteris serrata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Vernonia beyrichii</w:t>
            </w:r>
            <w:r w:rsidRPr="00C47560">
              <w:rPr>
                <w:sz w:val="20"/>
                <w:szCs w:val="20"/>
                <w:lang w:val="en-US"/>
              </w:rPr>
              <w:t xml:space="preserve">, </w:t>
            </w:r>
            <w:r w:rsidRPr="00C47560">
              <w:rPr>
                <w:i/>
                <w:iCs/>
                <w:sz w:val="20"/>
                <w:szCs w:val="20"/>
                <w:lang w:val="en-US"/>
              </w:rPr>
              <w:t>Vigna luteola</w:t>
            </w:r>
          </w:p>
        </w:tc>
        <w:tc>
          <w:tcPr>
            <w:tcW w:w="1984" w:type="dxa"/>
            <w:shd w:val="clear" w:color="auto" w:fill="auto"/>
          </w:tcPr>
          <w:p w14:paraId="1B1082BD" w14:textId="49491897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63744202" w14:textId="59A72FF5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Absent?</w:t>
            </w:r>
          </w:p>
        </w:tc>
      </w:tr>
      <w:tr w:rsidR="002033F0" w:rsidRPr="002033F0" w14:paraId="14EA6302" w14:textId="77777777" w:rsidTr="00E00D1C">
        <w:tc>
          <w:tcPr>
            <w:tcW w:w="1877" w:type="dxa"/>
            <w:shd w:val="clear" w:color="auto" w:fill="auto"/>
          </w:tcPr>
          <w:p w14:paraId="0D7216A0" w14:textId="550EFE8D" w:rsidR="005C03C6" w:rsidRPr="00C4756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sz w:val="20"/>
                <w:szCs w:val="20"/>
              </w:rPr>
              <w:t>Saw grass marsh (</w:t>
            </w:r>
            <w:r w:rsidRPr="00C47560">
              <w:rPr>
                <w:i/>
                <w:iCs/>
                <w:sz w:val="20"/>
                <w:szCs w:val="20"/>
              </w:rPr>
              <w:t>brejo de capim-</w:t>
            </w:r>
            <w:r w:rsidRPr="00C47560">
              <w:rPr>
                <w:i/>
                <w:iCs/>
                <w:sz w:val="20"/>
                <w:szCs w:val="20"/>
              </w:rPr>
              <w:lastRenderedPageBreak/>
              <w:t>serra</w:t>
            </w:r>
            <w:r w:rsidRPr="00C47560">
              <w:rPr>
                <w:sz w:val="20"/>
                <w:szCs w:val="20"/>
              </w:rPr>
              <w:t>)</w:t>
            </w:r>
            <w:r w:rsidRPr="00C4756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6CDAA980" w14:textId="5ED4FD1B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lastRenderedPageBreak/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>erbaceous Formation of Fluviomarine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 w:rsidRPr="00A17609">
              <w:rPr>
                <w:rFonts w:eastAsia="Calibri Light"/>
                <w:i/>
                <w:sz w:val="20"/>
                <w:szCs w:val="20"/>
              </w:rPr>
              <w:lastRenderedPageBreak/>
              <w:t>(</w:t>
            </w:r>
            <w:r w:rsidR="005C03C6" w:rsidRPr="00A17609">
              <w:rPr>
                <w:rFonts w:eastAsia="Calibri Light"/>
                <w:i/>
                <w:sz w:val="20"/>
                <w:szCs w:val="20"/>
              </w:rPr>
              <w:t>Formação Pioneira de Influência Fluviomarinha estágio herbáceo</w:t>
            </w:r>
            <w:r w:rsidRPr="00A17609"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1BA5883E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38686600" w14:textId="3F1FF21E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181DDFAD" w14:textId="479840A4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4D1AA2E0" w14:textId="782E36C7" w:rsidR="005C03C6" w:rsidRPr="00C47560" w:rsidRDefault="00995C6D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rFonts w:eastAsia="Calibri Light"/>
                <w:i/>
                <w:sz w:val="20"/>
                <w:szCs w:val="20"/>
              </w:rPr>
              <w:t>Acrostichum danaeifolium</w:t>
            </w:r>
            <w:r w:rsidRPr="00C47560">
              <w:rPr>
                <w:rFonts w:eastAsia="Calibri Light"/>
                <w:iCs/>
                <w:sz w:val="20"/>
                <w:szCs w:val="20"/>
              </w:rPr>
              <w:t xml:space="preserve">, </w:t>
            </w:r>
            <w:r w:rsidR="00954F50" w:rsidRPr="00C47560">
              <w:rPr>
                <w:rFonts w:eastAsia="Calibri Light"/>
                <w:i/>
                <w:sz w:val="20"/>
                <w:szCs w:val="20"/>
              </w:rPr>
              <w:t>C</w:t>
            </w:r>
            <w:r w:rsidR="00A90625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="00954F50" w:rsidRPr="00C47560">
              <w:rPr>
                <w:rFonts w:eastAsia="Calibri Light"/>
                <w:i/>
                <w:sz w:val="20"/>
                <w:szCs w:val="20"/>
              </w:rPr>
              <w:t xml:space="preserve"> mariscus</w:t>
            </w:r>
            <w:r w:rsidR="00954F50"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Pr="00995C6D">
              <w:rPr>
                <w:i/>
                <w:snapToGrid w:val="0"/>
                <w:sz w:val="20"/>
                <w:szCs w:val="20"/>
              </w:rPr>
              <w:t>T</w:t>
            </w:r>
            <w:r w:rsidR="00A90625">
              <w:rPr>
                <w:i/>
                <w:snapToGrid w:val="0"/>
                <w:sz w:val="20"/>
                <w:szCs w:val="20"/>
              </w:rPr>
              <w:t>.</w:t>
            </w:r>
            <w:r w:rsidRPr="00995C6D">
              <w:rPr>
                <w:i/>
                <w:snapToGrid w:val="0"/>
                <w:sz w:val="20"/>
                <w:szCs w:val="20"/>
              </w:rPr>
              <w:t xml:space="preserve"> pernambucense</w:t>
            </w:r>
            <w:r w:rsidR="009F4850">
              <w:rPr>
                <w:i/>
                <w:snapToGrid w:val="0"/>
                <w:sz w:val="20"/>
                <w:szCs w:val="20"/>
              </w:rPr>
              <w:t xml:space="preserve"> </w:t>
            </w:r>
            <w:r w:rsidR="009F4850" w:rsidRPr="00C47560">
              <w:rPr>
                <w:rFonts w:eastAsia="Calibri Light"/>
                <w:sz w:val="20"/>
                <w:szCs w:val="20"/>
              </w:rPr>
              <w:t>(s</w:t>
            </w:r>
            <w:r w:rsidR="009F4850" w:rsidRPr="00C47560">
              <w:rPr>
                <w:rFonts w:eastAsia="Calibri Light"/>
                <w:iCs/>
                <w:sz w:val="20"/>
                <w:szCs w:val="20"/>
              </w:rPr>
              <w:t>hrub)</w:t>
            </w:r>
          </w:p>
        </w:tc>
        <w:tc>
          <w:tcPr>
            <w:tcW w:w="1984" w:type="dxa"/>
            <w:shd w:val="clear" w:color="auto" w:fill="auto"/>
          </w:tcPr>
          <w:p w14:paraId="11E7399A" w14:textId="26117384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6E9994B2" w14:textId="31B86B9E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Present?</w:t>
            </w:r>
          </w:p>
        </w:tc>
      </w:tr>
      <w:tr w:rsidR="002033F0" w:rsidRPr="002033F0" w14:paraId="42B1C907" w14:textId="77777777" w:rsidTr="00E00D1C">
        <w:tc>
          <w:tcPr>
            <w:tcW w:w="1877" w:type="dxa"/>
            <w:shd w:val="clear" w:color="auto" w:fill="auto"/>
          </w:tcPr>
          <w:p w14:paraId="7EE4FE64" w14:textId="57FFDB2F" w:rsidR="005C03C6" w:rsidRPr="00C4756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sz w:val="20"/>
                <w:szCs w:val="20"/>
              </w:rPr>
              <w:t>Meander marsh (</w:t>
            </w:r>
            <w:r w:rsidRPr="00C47560">
              <w:rPr>
                <w:i/>
                <w:iCs/>
                <w:sz w:val="20"/>
                <w:szCs w:val="20"/>
              </w:rPr>
              <w:t>brejo de meandro</w:t>
            </w:r>
            <w:r w:rsidRPr="00C47560">
              <w:rPr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2004B26" w14:textId="0FB86F60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 xml:space="preserve">erbaceous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>Formação Pioneira de Influência Fluvial estágio herbáceo</w:t>
            </w:r>
            <w:r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504FBE5B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1E4682D3" w14:textId="649B3898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1215A35C" w14:textId="31D71861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6328B791" w14:textId="15BEEF64" w:rsidR="005C03C6" w:rsidRPr="00C47560" w:rsidRDefault="0080726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>Eleocharis interstincta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>Hedychium coronarium</w:t>
            </w:r>
            <w:r w:rsidRPr="00C47560">
              <w:rPr>
                <w:rFonts w:eastAsia="Calibri Light"/>
                <w:sz w:val="20"/>
                <w:szCs w:val="20"/>
              </w:rPr>
              <w:t>,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 xml:space="preserve"> T</w:t>
            </w:r>
            <w:r w:rsidR="00A90625" w:rsidRPr="00C47560">
              <w:rPr>
                <w:rFonts w:eastAsia="Calibri Light"/>
                <w:i/>
                <w:iCs/>
                <w:sz w:val="20"/>
                <w:szCs w:val="20"/>
              </w:rPr>
              <w:t>.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 xml:space="preserve"> domingensis</w:t>
            </w:r>
            <w:r w:rsidRPr="00C47560">
              <w:rPr>
                <w:rFonts w:eastAsia="Calibri Light"/>
                <w:sz w:val="20"/>
                <w:szCs w:val="20"/>
              </w:rPr>
              <w:t>,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 xml:space="preserve"> Urochloa arrecta</w:t>
            </w:r>
          </w:p>
        </w:tc>
        <w:tc>
          <w:tcPr>
            <w:tcW w:w="1984" w:type="dxa"/>
            <w:shd w:val="clear" w:color="auto" w:fill="auto"/>
          </w:tcPr>
          <w:p w14:paraId="2C1729E4" w14:textId="5EC2B9B8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0FAEDF1B" w14:textId="0C01E411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36742CD9" w14:textId="77777777" w:rsidTr="00E00D1C">
        <w:tc>
          <w:tcPr>
            <w:tcW w:w="1877" w:type="dxa"/>
            <w:shd w:val="clear" w:color="auto" w:fill="auto"/>
          </w:tcPr>
          <w:p w14:paraId="3979F08E" w14:textId="655EC0F0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Marsh between coastal dunes 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brejo intercordão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60E375A" w14:textId="4AE37FC8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 xml:space="preserve">erbaceous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>Formação Pioneira de Influência Fluvial estágio herbáceo</w:t>
            </w:r>
            <w:r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A6E4147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highlight w:val="yellow"/>
              </w:rPr>
            </w:pPr>
          </w:p>
        </w:tc>
        <w:tc>
          <w:tcPr>
            <w:tcW w:w="852" w:type="dxa"/>
            <w:shd w:val="clear" w:color="auto" w:fill="auto"/>
          </w:tcPr>
          <w:p w14:paraId="32CB0282" w14:textId="2E72CAC9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312BF42B" w14:textId="04DA4B47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7E42DF46" w14:textId="4F8E9D5B" w:rsidR="005C03C6" w:rsidRPr="00C47560" w:rsidRDefault="0080726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highlight w:val="yellow"/>
              </w:rPr>
            </w:pPr>
            <w:r w:rsidRPr="00C47560">
              <w:rPr>
                <w:rFonts w:eastAsia="Calibri Light"/>
                <w:i/>
                <w:sz w:val="20"/>
                <w:szCs w:val="20"/>
              </w:rPr>
              <w:t>Blechnum serrulatum, C</w:t>
            </w:r>
            <w:r w:rsidR="00A90625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mariscus, C</w:t>
            </w:r>
            <w:r w:rsidR="00A90625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diffusa, Fuirena umbellata, Ipomoea cairica, Ipomoea purpurea, M</w:t>
            </w:r>
            <w:r w:rsidR="00A90625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trinervis, Osmunda palustres, Scleria sp., Thelypteris interrupta, T</w:t>
            </w:r>
            <w:r w:rsidR="00A90625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domingensis</w:t>
            </w:r>
          </w:p>
        </w:tc>
        <w:tc>
          <w:tcPr>
            <w:tcW w:w="1984" w:type="dxa"/>
            <w:shd w:val="clear" w:color="auto" w:fill="auto"/>
          </w:tcPr>
          <w:p w14:paraId="667C6F79" w14:textId="2E3EAFBB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4ECD564A" w14:textId="23E4E7CE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  <w:r w:rsidR="005C03C6" w:rsidRPr="002033F0"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</w:tr>
      <w:tr w:rsidR="002033F0" w:rsidRPr="002033F0" w14:paraId="7DD3051E" w14:textId="77777777" w:rsidTr="00E00D1C">
        <w:tc>
          <w:tcPr>
            <w:tcW w:w="1877" w:type="dxa"/>
            <w:shd w:val="clear" w:color="auto" w:fill="auto"/>
          </w:tcPr>
          <w:p w14:paraId="21E9641D" w14:textId="4159C9D1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Secondary marsh</w:t>
            </w:r>
          </w:p>
        </w:tc>
        <w:tc>
          <w:tcPr>
            <w:tcW w:w="2977" w:type="dxa"/>
            <w:shd w:val="clear" w:color="auto" w:fill="auto"/>
          </w:tcPr>
          <w:p w14:paraId="11B279DD" w14:textId="58F686E4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H</w:t>
            </w:r>
            <w:r w:rsidRPr="00A17609">
              <w:rPr>
                <w:rFonts w:eastAsia="Calibri Light"/>
                <w:sz w:val="20"/>
                <w:szCs w:val="20"/>
              </w:rPr>
              <w:t xml:space="preserve">erbaceous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>Formação Pioneira de Influência Fluvial estágio herbáceo</w:t>
            </w:r>
            <w:r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06F9D826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39E5DA82" w14:textId="00AD4624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41FC899D" w14:textId="77777777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1" w:type="dxa"/>
            <w:shd w:val="clear" w:color="auto" w:fill="auto"/>
          </w:tcPr>
          <w:p w14:paraId="10382474" w14:textId="0757FF64" w:rsidR="00807BE1" w:rsidRPr="002033F0" w:rsidRDefault="00807BE1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8D6875">
              <w:rPr>
                <w:i/>
                <w:iCs/>
                <w:sz w:val="20"/>
                <w:szCs w:val="20"/>
              </w:rPr>
              <w:t>Eleocharis interstincta</w:t>
            </w:r>
            <w:r w:rsidRPr="008D6875">
              <w:rPr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iCs/>
                <w:sz w:val="20"/>
                <w:szCs w:val="20"/>
              </w:rPr>
              <w:t>F. robusta</w:t>
            </w:r>
            <w:r w:rsidRPr="00C47560">
              <w:rPr>
                <w:rFonts w:eastAsia="Calibri Light"/>
                <w:sz w:val="20"/>
                <w:szCs w:val="20"/>
              </w:rPr>
              <w:t>,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F. umbellata, </w:t>
            </w:r>
            <w:r w:rsidRPr="008D6875">
              <w:rPr>
                <w:i/>
                <w:iCs/>
                <w:sz w:val="20"/>
                <w:szCs w:val="20"/>
              </w:rPr>
              <w:t>Polygonum meisnerianum</w:t>
            </w:r>
            <w:r w:rsidRPr="008D6875">
              <w:rPr>
                <w:sz w:val="20"/>
                <w:szCs w:val="20"/>
              </w:rPr>
              <w:t xml:space="preserve">, </w:t>
            </w:r>
            <w:r w:rsidRPr="008D6875">
              <w:rPr>
                <w:i/>
                <w:iCs/>
                <w:sz w:val="20"/>
                <w:szCs w:val="20"/>
              </w:rPr>
              <w:t>Rhynchospora corymbosa</w:t>
            </w:r>
            <w:r w:rsidRPr="008D6875">
              <w:rPr>
                <w:sz w:val="20"/>
                <w:szCs w:val="20"/>
              </w:rPr>
              <w:t xml:space="preserve">, </w:t>
            </w:r>
            <w:r w:rsidRPr="008D6875">
              <w:rPr>
                <w:i/>
                <w:iCs/>
                <w:sz w:val="20"/>
                <w:szCs w:val="20"/>
              </w:rPr>
              <w:t>Scleria</w:t>
            </w:r>
            <w:r w:rsidRPr="008D6875">
              <w:rPr>
                <w:sz w:val="20"/>
                <w:szCs w:val="20"/>
              </w:rPr>
              <w:t xml:space="preserve"> sp.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 w:rsidRPr="00807266">
              <w:rPr>
                <w:rFonts w:eastAsia="Calibri Light"/>
                <w:i/>
                <w:sz w:val="20"/>
                <w:szCs w:val="20"/>
                <w:lang w:val="en-US"/>
              </w:rPr>
              <w:t>T</w:t>
            </w:r>
            <w:r>
              <w:rPr>
                <w:rFonts w:eastAsia="Calibri Light"/>
                <w:i/>
                <w:sz w:val="20"/>
                <w:szCs w:val="20"/>
                <w:lang w:val="en-US"/>
              </w:rPr>
              <w:t>.</w:t>
            </w:r>
            <w:r w:rsidRPr="00807266">
              <w:rPr>
                <w:rFonts w:eastAsia="Calibri Light"/>
                <w:i/>
                <w:sz w:val="20"/>
                <w:szCs w:val="20"/>
                <w:lang w:val="en-US"/>
              </w:rPr>
              <w:t xml:space="preserve"> interrupta, T</w:t>
            </w:r>
            <w:r>
              <w:rPr>
                <w:rFonts w:eastAsia="Calibri Light"/>
                <w:i/>
                <w:sz w:val="20"/>
                <w:szCs w:val="20"/>
                <w:lang w:val="en-US"/>
              </w:rPr>
              <w:t>.</w:t>
            </w:r>
            <w:r w:rsidRPr="00807266">
              <w:rPr>
                <w:rFonts w:eastAsia="Calibri Light"/>
                <w:i/>
                <w:sz w:val="20"/>
                <w:szCs w:val="20"/>
                <w:lang w:val="en-US"/>
              </w:rPr>
              <w:t xml:space="preserve"> domingensis</w:t>
            </w:r>
          </w:p>
        </w:tc>
        <w:tc>
          <w:tcPr>
            <w:tcW w:w="1984" w:type="dxa"/>
            <w:shd w:val="clear" w:color="auto" w:fill="auto"/>
          </w:tcPr>
          <w:p w14:paraId="54DB3681" w14:textId="31CCE480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92" w:type="dxa"/>
            <w:shd w:val="clear" w:color="auto" w:fill="auto"/>
          </w:tcPr>
          <w:p w14:paraId="78C6CDD3" w14:textId="2DBBAE56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00CAE67B" w14:textId="77777777" w:rsidTr="00E00D1C">
        <w:tc>
          <w:tcPr>
            <w:tcW w:w="1877" w:type="dxa"/>
            <w:shd w:val="clear" w:color="auto" w:fill="auto"/>
          </w:tcPr>
          <w:p w14:paraId="23785EA4" w14:textId="2D8D3331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 xml:space="preserve">Tree formation dominated by 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 xml:space="preserve">Calophyllum 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lastRenderedPageBreak/>
              <w:t>brasiliense</w:t>
            </w:r>
            <w:r w:rsidRPr="002033F0">
              <w:rPr>
                <w:sz w:val="20"/>
                <w:szCs w:val="20"/>
                <w:lang w:val="en-US"/>
              </w:rPr>
              <w:t xml:space="preserve"> with herbaceous plants 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guanandizal com herbáceas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BD36E1A" w14:textId="2E83F656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lastRenderedPageBreak/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</w:t>
            </w:r>
            <w:r w:rsidRPr="00A17609">
              <w:rPr>
                <w:rFonts w:eastAsia="Calibri Light"/>
                <w:sz w:val="20"/>
                <w:szCs w:val="20"/>
              </w:rPr>
              <w:t>rboreal Formation of Fluviomarine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(</w:t>
            </w:r>
            <w:r w:rsidR="005C03C6"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</w:t>
            </w:r>
            <w:r w:rsidR="005C03C6" w:rsidRPr="00A17609">
              <w:rPr>
                <w:rFonts w:eastAsia="Calibri Light"/>
                <w:i/>
                <w:sz w:val="20"/>
                <w:szCs w:val="20"/>
              </w:rPr>
              <w:lastRenderedPageBreak/>
              <w:t>Fluviomarinha estágio arbóreo</w:t>
            </w:r>
            <w:r w:rsidRPr="00A17609">
              <w:rPr>
                <w:rFonts w:eastAsia="Calibri Light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5933C1F2" w14:textId="253E490A" w:rsidR="005C03C6" w:rsidRPr="002033F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lastRenderedPageBreak/>
              <w:t>X</w:t>
            </w:r>
          </w:p>
        </w:tc>
        <w:tc>
          <w:tcPr>
            <w:tcW w:w="852" w:type="dxa"/>
            <w:shd w:val="clear" w:color="auto" w:fill="auto"/>
          </w:tcPr>
          <w:p w14:paraId="31A44D56" w14:textId="6184D9D3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0737AFB7" w14:textId="40A561A6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7E5CC04A" w14:textId="40C74762" w:rsidR="00807BE1" w:rsidRPr="00C47560" w:rsidRDefault="005C03C6" w:rsidP="00C757E7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C47560">
              <w:rPr>
                <w:rFonts w:eastAsia="Calibri Light"/>
                <w:i/>
                <w:sz w:val="20"/>
                <w:szCs w:val="20"/>
              </w:rPr>
              <w:t>Acrostichum danaeifolium</w:t>
            </w:r>
            <w:r w:rsidRPr="00C47560">
              <w:rPr>
                <w:rFonts w:eastAsia="Calibri Light"/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C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mariscus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C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americanum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E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grandiflorus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F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robusta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Poa</w:t>
            </w:r>
            <w:r w:rsidR="00C757E7" w:rsidRPr="00C757E7">
              <w:rPr>
                <w:sz w:val="20"/>
                <w:szCs w:val="20"/>
              </w:rPr>
              <w:t xml:space="preserve"> </w:t>
            </w:r>
            <w:r w:rsidR="00854B5F">
              <w:rPr>
                <w:sz w:val="20"/>
                <w:szCs w:val="20"/>
              </w:rPr>
              <w:t>sp</w:t>
            </w:r>
            <w:r w:rsidR="00666158">
              <w:rPr>
                <w:sz w:val="20"/>
                <w:szCs w:val="20"/>
              </w:rPr>
              <w:t>.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S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californicus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757E7">
              <w:rPr>
                <w:i/>
                <w:iCs/>
                <w:sz w:val="20"/>
                <w:szCs w:val="20"/>
              </w:rPr>
              <w:t>S</w:t>
            </w:r>
            <w:r w:rsidR="00C757E7">
              <w:rPr>
                <w:i/>
                <w:iCs/>
                <w:sz w:val="20"/>
                <w:szCs w:val="20"/>
              </w:rPr>
              <w:t>.</w:t>
            </w:r>
            <w:r w:rsidR="00C757E7" w:rsidRPr="00C757E7">
              <w:rPr>
                <w:i/>
                <w:iCs/>
                <w:sz w:val="20"/>
                <w:szCs w:val="20"/>
              </w:rPr>
              <w:t xml:space="preserve"> ciliatum</w:t>
            </w:r>
            <w:r w:rsidR="00C757E7" w:rsidRPr="00C757E7">
              <w:rPr>
                <w:sz w:val="20"/>
                <w:szCs w:val="20"/>
              </w:rPr>
              <w:t xml:space="preserve">, </w:t>
            </w:r>
            <w:r w:rsidR="00C757E7" w:rsidRPr="00C47560">
              <w:rPr>
                <w:rFonts w:eastAsia="Calibri Light"/>
                <w:i/>
                <w:sz w:val="20"/>
                <w:szCs w:val="20"/>
              </w:rPr>
              <w:t xml:space="preserve">T. </w:t>
            </w:r>
            <w:r w:rsidR="00C757E7" w:rsidRPr="00C47560">
              <w:rPr>
                <w:rFonts w:eastAsia="Calibri Light"/>
                <w:i/>
                <w:sz w:val="20"/>
                <w:szCs w:val="20"/>
              </w:rPr>
              <w:lastRenderedPageBreak/>
              <w:t>pernambucense</w:t>
            </w:r>
            <w:r w:rsidR="00C757E7" w:rsidRPr="00C47560">
              <w:rPr>
                <w:rFonts w:eastAsia="Calibri Light"/>
                <w:sz w:val="20"/>
                <w:szCs w:val="20"/>
              </w:rPr>
              <w:t xml:space="preserve"> (s</w:t>
            </w:r>
            <w:r w:rsidR="00C757E7" w:rsidRPr="00C47560">
              <w:rPr>
                <w:rFonts w:eastAsia="Calibri Light"/>
                <w:iCs/>
                <w:sz w:val="20"/>
                <w:szCs w:val="20"/>
              </w:rPr>
              <w:t>hrub)</w:t>
            </w:r>
          </w:p>
        </w:tc>
        <w:tc>
          <w:tcPr>
            <w:tcW w:w="1984" w:type="dxa"/>
            <w:shd w:val="clear" w:color="auto" w:fill="auto"/>
          </w:tcPr>
          <w:p w14:paraId="4749DBA8" w14:textId="04CBF895" w:rsidR="005C03C6" w:rsidRPr="00C47560" w:rsidRDefault="00807BE1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i/>
                <w:sz w:val="20"/>
                <w:szCs w:val="20"/>
              </w:rPr>
            </w:pPr>
            <w:r w:rsidRPr="00807BE1">
              <w:rPr>
                <w:i/>
                <w:iCs/>
                <w:sz w:val="20"/>
                <w:szCs w:val="20"/>
              </w:rPr>
              <w:lastRenderedPageBreak/>
              <w:t>Annona glabra</w:t>
            </w:r>
            <w:r w:rsidRPr="00807BE1">
              <w:rPr>
                <w:sz w:val="20"/>
                <w:szCs w:val="20"/>
              </w:rPr>
              <w:t xml:space="preserve">, </w:t>
            </w:r>
            <w:r w:rsidRPr="00807BE1">
              <w:rPr>
                <w:i/>
                <w:iCs/>
                <w:sz w:val="20"/>
                <w:szCs w:val="20"/>
              </w:rPr>
              <w:t>Calophyllum brasiliense</w:t>
            </w:r>
            <w:r w:rsidRPr="00807BE1">
              <w:rPr>
                <w:sz w:val="20"/>
                <w:szCs w:val="20"/>
              </w:rPr>
              <w:t xml:space="preserve">, </w:t>
            </w:r>
            <w:r w:rsidRPr="00807BE1">
              <w:rPr>
                <w:i/>
                <w:iCs/>
                <w:sz w:val="20"/>
                <w:szCs w:val="20"/>
              </w:rPr>
              <w:t xml:space="preserve">Eugenia </w:t>
            </w:r>
            <w:r w:rsidRPr="00807BE1">
              <w:rPr>
                <w:i/>
                <w:iCs/>
                <w:sz w:val="20"/>
                <w:szCs w:val="20"/>
              </w:rPr>
              <w:lastRenderedPageBreak/>
              <w:t>umbelliflora</w:t>
            </w:r>
          </w:p>
        </w:tc>
        <w:tc>
          <w:tcPr>
            <w:tcW w:w="992" w:type="dxa"/>
            <w:shd w:val="clear" w:color="auto" w:fill="auto"/>
          </w:tcPr>
          <w:p w14:paraId="777C90C6" w14:textId="7BFC759A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lastRenderedPageBreak/>
              <w:t>Present</w:t>
            </w:r>
          </w:p>
        </w:tc>
      </w:tr>
      <w:tr w:rsidR="002033F0" w:rsidRPr="002033F0" w14:paraId="51BDD5F7" w14:textId="77777777" w:rsidTr="00E00D1C">
        <w:tc>
          <w:tcPr>
            <w:tcW w:w="1877" w:type="dxa"/>
            <w:shd w:val="clear" w:color="auto" w:fill="auto"/>
          </w:tcPr>
          <w:p w14:paraId="02F8BB8D" w14:textId="2838FE5F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 xml:space="preserve">Tree formation dominated by 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Tabebuia cassinoides</w:t>
            </w:r>
            <w:r w:rsidRPr="002033F0">
              <w:rPr>
                <w:sz w:val="20"/>
                <w:szCs w:val="20"/>
                <w:lang w:val="en-US"/>
              </w:rPr>
              <w:t xml:space="preserve"> with herbaceous plants 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caxetal com herbáceas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B3FD2EA" w14:textId="6AC7AA1C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rbore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Fluvial estágio </w:t>
            </w:r>
            <w:r>
              <w:rPr>
                <w:rFonts w:eastAsia="Calibri Light"/>
                <w:i/>
                <w:sz w:val="20"/>
                <w:szCs w:val="20"/>
              </w:rPr>
              <w:t>arbóreo)</w:t>
            </w:r>
          </w:p>
        </w:tc>
        <w:tc>
          <w:tcPr>
            <w:tcW w:w="708" w:type="dxa"/>
            <w:shd w:val="clear" w:color="auto" w:fill="auto"/>
          </w:tcPr>
          <w:p w14:paraId="7A8B0CF1" w14:textId="4A31E319" w:rsidR="005C03C6" w:rsidRPr="002033F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2" w:type="dxa"/>
            <w:shd w:val="clear" w:color="auto" w:fill="auto"/>
          </w:tcPr>
          <w:p w14:paraId="437C785E" w14:textId="76E21F0E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1922854B" w14:textId="5BCE4848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5C604B3C" w14:textId="26C4FD33" w:rsidR="005C03C6" w:rsidRPr="00C47560" w:rsidRDefault="008D6875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E57BFD">
              <w:rPr>
                <w:i/>
                <w:iCs/>
                <w:sz w:val="20"/>
                <w:szCs w:val="20"/>
              </w:rPr>
              <w:t>Caliptrocarya longifolia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E</w:t>
            </w:r>
            <w:r w:rsidR="00C757E7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interstincta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Forsteronia leptocarpa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Oxypetalum</w:t>
            </w:r>
            <w:r w:rsidRPr="00E57BFD">
              <w:rPr>
                <w:sz w:val="20"/>
                <w:szCs w:val="20"/>
              </w:rPr>
              <w:t xml:space="preserve"> sp., </w:t>
            </w:r>
            <w:r w:rsidRPr="00E57BFD">
              <w:rPr>
                <w:i/>
                <w:iCs/>
                <w:sz w:val="20"/>
                <w:szCs w:val="20"/>
              </w:rPr>
              <w:t>P</w:t>
            </w:r>
            <w:r w:rsidR="00C757E7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mertensii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P</w:t>
            </w:r>
            <w:r w:rsidR="00C757E7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meisnerianum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R</w:t>
            </w:r>
            <w:r w:rsidR="00C757E7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corymbosa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Scleria</w:t>
            </w:r>
            <w:r w:rsidRPr="00E57BFD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984" w:type="dxa"/>
            <w:shd w:val="clear" w:color="auto" w:fill="auto"/>
          </w:tcPr>
          <w:p w14:paraId="75333774" w14:textId="54BD0AD0" w:rsidR="005C03C6" w:rsidRPr="00C47560" w:rsidRDefault="001E01B3" w:rsidP="00C757E7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1E01B3">
              <w:rPr>
                <w:i/>
                <w:iCs/>
                <w:sz w:val="20"/>
                <w:szCs w:val="20"/>
              </w:rPr>
              <w:t>Annona glabra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Gomidesia palustres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Miconia jucunda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Myrcia multiflora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Rapanea</w:t>
            </w:r>
            <w:r w:rsidRPr="001E01B3">
              <w:rPr>
                <w:sz w:val="20"/>
                <w:szCs w:val="20"/>
              </w:rPr>
              <w:t xml:space="preserve"> sp., </w:t>
            </w:r>
            <w:r w:rsidRPr="001E01B3">
              <w:rPr>
                <w:i/>
                <w:iCs/>
                <w:sz w:val="20"/>
                <w:szCs w:val="20"/>
              </w:rPr>
              <w:t>Tabebuia cassinoides</w:t>
            </w:r>
          </w:p>
        </w:tc>
        <w:tc>
          <w:tcPr>
            <w:tcW w:w="992" w:type="dxa"/>
            <w:shd w:val="clear" w:color="auto" w:fill="auto"/>
          </w:tcPr>
          <w:p w14:paraId="48E3443E" w14:textId="71B532E7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Absent?</w:t>
            </w:r>
          </w:p>
        </w:tc>
      </w:tr>
      <w:tr w:rsidR="002033F0" w:rsidRPr="002033F0" w14:paraId="1A147F51" w14:textId="77777777" w:rsidTr="00E00D1C">
        <w:tc>
          <w:tcPr>
            <w:tcW w:w="1877" w:type="dxa"/>
            <w:shd w:val="clear" w:color="auto" w:fill="auto"/>
          </w:tcPr>
          <w:p w14:paraId="7AC63D98" w14:textId="3F288221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Mangrove with herbaceous plants 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manguezal com herbáceas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2235DA65" w14:textId="32741A12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</w:t>
            </w:r>
            <w:r w:rsidRPr="00A17609">
              <w:rPr>
                <w:rFonts w:eastAsia="Calibri Light"/>
                <w:sz w:val="20"/>
                <w:szCs w:val="20"/>
              </w:rPr>
              <w:t>rboreal Formation of Fluviomarine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(Formação Pioneira de Influência Fluviomarinha estágio arbóreo)</w:t>
            </w:r>
          </w:p>
        </w:tc>
        <w:tc>
          <w:tcPr>
            <w:tcW w:w="708" w:type="dxa"/>
            <w:shd w:val="clear" w:color="auto" w:fill="auto"/>
          </w:tcPr>
          <w:p w14:paraId="07081702" w14:textId="59C3C23B" w:rsidR="005C03C6" w:rsidRPr="002033F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2" w:type="dxa"/>
            <w:shd w:val="clear" w:color="auto" w:fill="auto"/>
          </w:tcPr>
          <w:p w14:paraId="5C6751AF" w14:textId="45FF3B02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02B59BFE" w14:textId="6B8792F1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0C2E0497" w14:textId="7E2B2D41" w:rsidR="005C03C6" w:rsidRPr="00E57BFD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 w:rsidRPr="00E57BFD">
              <w:rPr>
                <w:rFonts w:eastAsia="Calibri Light"/>
                <w:i/>
                <w:sz w:val="20"/>
                <w:szCs w:val="20"/>
                <w:lang w:val="en-US"/>
              </w:rPr>
              <w:t>Acrostichum danaeifolium</w:t>
            </w:r>
            <w:r w:rsidRPr="00E57BFD">
              <w:rPr>
                <w:rFonts w:eastAsia="Calibri Light"/>
                <w:sz w:val="20"/>
                <w:szCs w:val="20"/>
                <w:lang w:val="en-US"/>
              </w:rPr>
              <w:t xml:space="preserve">, </w:t>
            </w:r>
            <w:r w:rsidRPr="00E57BFD">
              <w:rPr>
                <w:rFonts w:eastAsia="Calibri Light"/>
                <w:i/>
                <w:sz w:val="20"/>
                <w:szCs w:val="20"/>
                <w:lang w:val="en-US"/>
              </w:rPr>
              <w:t>C</w:t>
            </w:r>
            <w:r w:rsidR="00C757E7" w:rsidRPr="00E57BFD">
              <w:rPr>
                <w:rFonts w:eastAsia="Calibri Light"/>
                <w:i/>
                <w:sz w:val="20"/>
                <w:szCs w:val="20"/>
                <w:lang w:val="en-US"/>
              </w:rPr>
              <w:t>.</w:t>
            </w:r>
            <w:r w:rsidRPr="00E57BFD">
              <w:rPr>
                <w:rFonts w:eastAsia="Calibri Light"/>
                <w:i/>
                <w:sz w:val="20"/>
                <w:szCs w:val="20"/>
                <w:lang w:val="en-US"/>
              </w:rPr>
              <w:t xml:space="preserve"> americanum</w:t>
            </w:r>
            <w:r w:rsidRPr="00E57BFD">
              <w:rPr>
                <w:rFonts w:eastAsia="Calibri Light"/>
                <w:iCs/>
                <w:sz w:val="20"/>
                <w:szCs w:val="20"/>
                <w:lang w:val="en-US"/>
              </w:rPr>
              <w:t xml:space="preserve">, </w:t>
            </w:r>
            <w:r w:rsidRPr="00E57BFD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>S</w:t>
            </w:r>
            <w:r w:rsidR="00C757E7" w:rsidRPr="00E57BFD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>.</w:t>
            </w:r>
            <w:r w:rsidRPr="00E57BFD">
              <w:rPr>
                <w:rFonts w:eastAsia="Calibri Light"/>
                <w:i/>
                <w:iCs/>
                <w:sz w:val="20"/>
                <w:szCs w:val="20"/>
                <w:lang w:val="en-US"/>
              </w:rPr>
              <w:t xml:space="preserve"> californicus</w:t>
            </w:r>
            <w:r w:rsidRPr="00E57BFD">
              <w:rPr>
                <w:rFonts w:eastAsia="Calibri Light"/>
                <w:sz w:val="20"/>
                <w:szCs w:val="20"/>
                <w:lang w:val="en-US"/>
              </w:rPr>
              <w:t xml:space="preserve">, </w:t>
            </w:r>
            <w:r w:rsidRPr="00E57BFD">
              <w:rPr>
                <w:rFonts w:eastAsia="Calibri Light"/>
                <w:i/>
                <w:sz w:val="20"/>
                <w:szCs w:val="20"/>
                <w:lang w:val="en-US"/>
              </w:rPr>
              <w:t>T</w:t>
            </w:r>
            <w:r w:rsidR="00C757E7" w:rsidRPr="00E57BFD">
              <w:rPr>
                <w:rFonts w:eastAsia="Calibri Light"/>
                <w:i/>
                <w:sz w:val="20"/>
                <w:szCs w:val="20"/>
                <w:lang w:val="en-US"/>
              </w:rPr>
              <w:t>.</w:t>
            </w:r>
            <w:r w:rsidRPr="00E57BFD">
              <w:rPr>
                <w:rFonts w:eastAsia="Calibri Light"/>
                <w:i/>
                <w:sz w:val="20"/>
                <w:szCs w:val="20"/>
                <w:lang w:val="en-US"/>
              </w:rPr>
              <w:t xml:space="preserve"> pernambucense</w:t>
            </w:r>
            <w:r w:rsidRPr="00E57BFD">
              <w:rPr>
                <w:rFonts w:eastAsia="Calibri Light"/>
                <w:sz w:val="20"/>
                <w:szCs w:val="20"/>
                <w:lang w:val="en-US"/>
              </w:rPr>
              <w:t xml:space="preserve"> (s</w:t>
            </w:r>
            <w:r w:rsidRPr="00E57BFD">
              <w:rPr>
                <w:rFonts w:eastAsia="Calibri Light"/>
                <w:iCs/>
                <w:sz w:val="20"/>
                <w:szCs w:val="20"/>
                <w:lang w:val="en-US"/>
              </w:rPr>
              <w:t>hrub)</w:t>
            </w:r>
          </w:p>
        </w:tc>
        <w:tc>
          <w:tcPr>
            <w:tcW w:w="1984" w:type="dxa"/>
            <w:shd w:val="clear" w:color="auto" w:fill="auto"/>
          </w:tcPr>
          <w:p w14:paraId="5C72D9DE" w14:textId="35438EA0" w:rsidR="005C03C6" w:rsidRPr="002033F0" w:rsidRDefault="005C03C6" w:rsidP="00C757E7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i/>
                <w:sz w:val="20"/>
                <w:szCs w:val="20"/>
                <w:lang w:val="en-US"/>
              </w:rPr>
              <w:t>Laguncularia racemosa</w:t>
            </w:r>
          </w:p>
        </w:tc>
        <w:tc>
          <w:tcPr>
            <w:tcW w:w="992" w:type="dxa"/>
            <w:shd w:val="clear" w:color="auto" w:fill="auto"/>
          </w:tcPr>
          <w:p w14:paraId="3D1CEF48" w14:textId="7BC35834" w:rsidR="005C03C6" w:rsidRPr="002033F0" w:rsidRDefault="005C03C6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Present</w:t>
            </w:r>
          </w:p>
        </w:tc>
      </w:tr>
      <w:tr w:rsidR="002033F0" w:rsidRPr="002033F0" w14:paraId="08ACC2DE" w14:textId="77777777" w:rsidTr="00E00D1C">
        <w:tc>
          <w:tcPr>
            <w:tcW w:w="1877" w:type="dxa"/>
            <w:shd w:val="clear" w:color="auto" w:fill="auto"/>
          </w:tcPr>
          <w:p w14:paraId="1F64F7F5" w14:textId="3279C0CC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 xml:space="preserve">Tree formation dominated by 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C. brasiliense</w:t>
            </w:r>
            <w:r w:rsidRPr="002033F0">
              <w:rPr>
                <w:sz w:val="20"/>
                <w:szCs w:val="20"/>
                <w:lang w:val="en-US"/>
              </w:rPr>
              <w:t xml:space="preserve"> </w:t>
            </w:r>
            <w:r w:rsidRPr="002033F0">
              <w:rPr>
                <w:sz w:val="20"/>
                <w:szCs w:val="20"/>
                <w:lang w:val="en-US"/>
              </w:rPr>
              <w:lastRenderedPageBreak/>
              <w:t>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guanandizal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F8927F3" w14:textId="2C05791F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lastRenderedPageBreak/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rbore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Fluvial </w:t>
            </w:r>
            <w:r w:rsidRPr="00A17609">
              <w:rPr>
                <w:rFonts w:eastAsia="Calibri Light"/>
                <w:i/>
                <w:sz w:val="20"/>
                <w:szCs w:val="20"/>
              </w:rPr>
              <w:lastRenderedPageBreak/>
              <w:t xml:space="preserve">estágio </w:t>
            </w:r>
            <w:r>
              <w:rPr>
                <w:rFonts w:eastAsia="Calibri Light"/>
                <w:i/>
                <w:sz w:val="20"/>
                <w:szCs w:val="20"/>
              </w:rPr>
              <w:t>arbóreo)</w:t>
            </w:r>
          </w:p>
        </w:tc>
        <w:tc>
          <w:tcPr>
            <w:tcW w:w="708" w:type="dxa"/>
            <w:shd w:val="clear" w:color="auto" w:fill="auto"/>
          </w:tcPr>
          <w:p w14:paraId="4BCE8D16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4E076FEA" w14:textId="129712CC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0E5D4591" w14:textId="48B8E53D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2B42922F" w14:textId="132289F5" w:rsidR="005C03C6" w:rsidRPr="002033F0" w:rsidRDefault="009F48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Cs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  <w:shd w:val="clear" w:color="auto" w:fill="auto"/>
          </w:tcPr>
          <w:p w14:paraId="33EEEBFE" w14:textId="09AB64FD" w:rsidR="005C03C6" w:rsidRPr="00C47560" w:rsidRDefault="00C757E7" w:rsidP="00C757E7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</w:rPr>
            </w:pPr>
            <w:r w:rsidRPr="00E57BFD">
              <w:rPr>
                <w:i/>
                <w:iCs/>
                <w:sz w:val="20"/>
                <w:szCs w:val="20"/>
              </w:rPr>
              <w:t>Annona glabra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C</w:t>
            </w:r>
            <w:r w:rsidR="00E00D1C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brasiliense</w:t>
            </w:r>
            <w:r w:rsidRPr="00E57BFD">
              <w:rPr>
                <w:sz w:val="20"/>
                <w:szCs w:val="20"/>
              </w:rPr>
              <w:t xml:space="preserve">, </w:t>
            </w:r>
            <w:r w:rsidRPr="00E57BFD">
              <w:rPr>
                <w:i/>
                <w:iCs/>
                <w:sz w:val="20"/>
                <w:szCs w:val="20"/>
              </w:rPr>
              <w:t>E</w:t>
            </w:r>
            <w:r w:rsidR="00E00D1C" w:rsidRPr="00E57BFD">
              <w:rPr>
                <w:i/>
                <w:iCs/>
                <w:sz w:val="20"/>
                <w:szCs w:val="20"/>
              </w:rPr>
              <w:t>.</w:t>
            </w:r>
            <w:r w:rsidRPr="00E57BFD">
              <w:rPr>
                <w:i/>
                <w:iCs/>
                <w:sz w:val="20"/>
                <w:szCs w:val="20"/>
              </w:rPr>
              <w:t xml:space="preserve"> umbelliflora</w:t>
            </w:r>
          </w:p>
        </w:tc>
        <w:tc>
          <w:tcPr>
            <w:tcW w:w="992" w:type="dxa"/>
            <w:shd w:val="clear" w:color="auto" w:fill="auto"/>
          </w:tcPr>
          <w:p w14:paraId="6FE03DB9" w14:textId="7A611AC3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337FA157" w14:textId="77777777" w:rsidTr="00E00D1C">
        <w:tc>
          <w:tcPr>
            <w:tcW w:w="1877" w:type="dxa"/>
            <w:shd w:val="clear" w:color="auto" w:fill="auto"/>
          </w:tcPr>
          <w:p w14:paraId="66BC7E69" w14:textId="2FD4DF17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 xml:space="preserve">Tree formation dominated by 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T. cassinoides</w:t>
            </w:r>
            <w:r w:rsidRPr="002033F0">
              <w:rPr>
                <w:sz w:val="20"/>
                <w:szCs w:val="20"/>
                <w:lang w:val="en-US"/>
              </w:rPr>
              <w:t xml:space="preserve"> (</w:t>
            </w:r>
            <w:r w:rsidRPr="002033F0">
              <w:rPr>
                <w:i/>
                <w:iCs/>
                <w:sz w:val="20"/>
                <w:szCs w:val="20"/>
                <w:lang w:val="en-US"/>
              </w:rPr>
              <w:t>caxetal</w:t>
            </w:r>
            <w:r w:rsidRPr="002033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84A7216" w14:textId="67380589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rbore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Fluvial estágio </w:t>
            </w:r>
            <w:r>
              <w:rPr>
                <w:rFonts w:eastAsia="Calibri Light"/>
                <w:i/>
                <w:sz w:val="20"/>
                <w:szCs w:val="20"/>
              </w:rPr>
              <w:t>arbóreo)</w:t>
            </w:r>
          </w:p>
        </w:tc>
        <w:tc>
          <w:tcPr>
            <w:tcW w:w="708" w:type="dxa"/>
            <w:shd w:val="clear" w:color="auto" w:fill="auto"/>
          </w:tcPr>
          <w:p w14:paraId="0B079E12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3E47D77B" w14:textId="2ED8A6C4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65225356" w14:textId="48827AAE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70E3F949" w14:textId="0F47C564" w:rsidR="005C03C6" w:rsidRPr="002033F0" w:rsidRDefault="009F48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  <w:shd w:val="clear" w:color="auto" w:fill="auto"/>
          </w:tcPr>
          <w:p w14:paraId="74DF46B3" w14:textId="1973E2CB" w:rsidR="005C03C6" w:rsidRPr="00C47560" w:rsidRDefault="00C757E7" w:rsidP="00C757E7">
            <w:pPr>
              <w:spacing w:line="480" w:lineRule="auto"/>
              <w:rPr>
                <w:rFonts w:eastAsia="Calibri Light"/>
                <w:sz w:val="20"/>
                <w:szCs w:val="20"/>
              </w:rPr>
            </w:pPr>
            <w:r w:rsidRPr="001E01B3">
              <w:rPr>
                <w:i/>
                <w:iCs/>
                <w:sz w:val="20"/>
                <w:szCs w:val="20"/>
              </w:rPr>
              <w:t>Annona glabra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M</w:t>
            </w:r>
            <w:r w:rsidR="00E00D1C">
              <w:rPr>
                <w:i/>
                <w:iCs/>
                <w:sz w:val="20"/>
                <w:szCs w:val="20"/>
              </w:rPr>
              <w:t>.</w:t>
            </w:r>
            <w:r w:rsidRPr="001E01B3">
              <w:rPr>
                <w:i/>
                <w:iCs/>
                <w:sz w:val="20"/>
                <w:szCs w:val="20"/>
              </w:rPr>
              <w:t xml:space="preserve"> multiflora</w:t>
            </w:r>
            <w:r w:rsidRPr="001E01B3">
              <w:rPr>
                <w:sz w:val="20"/>
                <w:szCs w:val="20"/>
              </w:rPr>
              <w:t xml:space="preserve">, </w:t>
            </w:r>
            <w:r w:rsidRPr="00C757E7">
              <w:rPr>
                <w:i/>
                <w:iCs/>
                <w:sz w:val="20"/>
                <w:szCs w:val="20"/>
              </w:rPr>
              <w:t>Pouteria beaurepairei</w:t>
            </w:r>
            <w:r>
              <w:rPr>
                <w:sz w:val="20"/>
                <w:szCs w:val="20"/>
              </w:rPr>
              <w:t xml:space="preserve">, </w:t>
            </w:r>
            <w:r w:rsidRPr="001E01B3">
              <w:rPr>
                <w:i/>
                <w:iCs/>
                <w:sz w:val="20"/>
                <w:szCs w:val="20"/>
              </w:rPr>
              <w:t>Rapanea</w:t>
            </w:r>
            <w:r w:rsidRPr="001E01B3">
              <w:rPr>
                <w:sz w:val="20"/>
                <w:szCs w:val="20"/>
              </w:rPr>
              <w:t xml:space="preserve"> sp., </w:t>
            </w:r>
            <w:r w:rsidRPr="001E01B3">
              <w:rPr>
                <w:i/>
                <w:iCs/>
                <w:sz w:val="20"/>
                <w:szCs w:val="20"/>
              </w:rPr>
              <w:t>T</w:t>
            </w:r>
            <w:r w:rsidR="00E00D1C">
              <w:rPr>
                <w:i/>
                <w:iCs/>
                <w:sz w:val="20"/>
                <w:szCs w:val="20"/>
              </w:rPr>
              <w:t>.</w:t>
            </w:r>
            <w:r w:rsidRPr="001E01B3">
              <w:rPr>
                <w:i/>
                <w:iCs/>
                <w:sz w:val="20"/>
                <w:szCs w:val="20"/>
              </w:rPr>
              <w:t xml:space="preserve"> cassinoides</w:t>
            </w:r>
          </w:p>
        </w:tc>
        <w:tc>
          <w:tcPr>
            <w:tcW w:w="992" w:type="dxa"/>
            <w:shd w:val="clear" w:color="auto" w:fill="auto"/>
          </w:tcPr>
          <w:p w14:paraId="34A8317F" w14:textId="69DD5BA8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0F55D63A" w14:textId="77777777" w:rsidTr="00E00D1C">
        <w:tc>
          <w:tcPr>
            <w:tcW w:w="1877" w:type="dxa"/>
            <w:shd w:val="clear" w:color="auto" w:fill="auto"/>
          </w:tcPr>
          <w:p w14:paraId="425D5608" w14:textId="3FE7FC22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Mangrove</w:t>
            </w:r>
          </w:p>
        </w:tc>
        <w:tc>
          <w:tcPr>
            <w:tcW w:w="2977" w:type="dxa"/>
            <w:shd w:val="clear" w:color="auto" w:fill="auto"/>
          </w:tcPr>
          <w:p w14:paraId="11BA3911" w14:textId="033A7971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i/>
                <w:iCs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</w:t>
            </w:r>
            <w:r w:rsidRPr="00A17609">
              <w:rPr>
                <w:rFonts w:eastAsia="Calibri Light"/>
                <w:sz w:val="20"/>
                <w:szCs w:val="20"/>
              </w:rPr>
              <w:t>rboreal Formation of Fluviomarine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(Formação Pioneira de Influência Fluviomarinha estágio arbóreo)</w:t>
            </w:r>
          </w:p>
        </w:tc>
        <w:tc>
          <w:tcPr>
            <w:tcW w:w="708" w:type="dxa"/>
            <w:shd w:val="clear" w:color="auto" w:fill="auto"/>
          </w:tcPr>
          <w:p w14:paraId="302BF195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20DFA1A5" w14:textId="43EFEEC7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3E48F97A" w14:textId="66A80E93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1097A28D" w14:textId="093816E8" w:rsidR="005C03C6" w:rsidRPr="002033F0" w:rsidRDefault="009F48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984" w:type="dxa"/>
            <w:shd w:val="clear" w:color="auto" w:fill="auto"/>
          </w:tcPr>
          <w:p w14:paraId="2443BDE9" w14:textId="0BC7E800" w:rsidR="005C03C6" w:rsidRPr="00C47560" w:rsidRDefault="00C757E7" w:rsidP="00C757E7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Cs/>
                <w:sz w:val="20"/>
                <w:szCs w:val="20"/>
              </w:rPr>
            </w:pPr>
            <w:r w:rsidRPr="00C47560">
              <w:rPr>
                <w:rFonts w:eastAsia="Calibri Light"/>
                <w:i/>
                <w:sz w:val="20"/>
                <w:szCs w:val="20"/>
              </w:rPr>
              <w:t>Avicennia schaueriana</w:t>
            </w:r>
            <w:r w:rsidRPr="00C47560">
              <w:rPr>
                <w:rFonts w:eastAsia="Calibri Light"/>
                <w:iCs/>
                <w:sz w:val="20"/>
                <w:szCs w:val="20"/>
              </w:rPr>
              <w:t>,</w:t>
            </w:r>
            <w:r w:rsidRPr="00C47560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 w:rsidR="005C03C6" w:rsidRPr="00C47560">
              <w:rPr>
                <w:rFonts w:eastAsia="Calibri Light"/>
                <w:i/>
                <w:sz w:val="20"/>
                <w:szCs w:val="20"/>
              </w:rPr>
              <w:t>L</w:t>
            </w:r>
            <w:r w:rsidR="00E00D1C" w:rsidRPr="00C47560">
              <w:rPr>
                <w:rFonts w:eastAsia="Calibri Light"/>
                <w:i/>
                <w:sz w:val="20"/>
                <w:szCs w:val="20"/>
              </w:rPr>
              <w:t>.</w:t>
            </w:r>
            <w:r w:rsidR="005C03C6" w:rsidRPr="00C47560">
              <w:rPr>
                <w:rFonts w:eastAsia="Calibri Light"/>
                <w:i/>
                <w:sz w:val="20"/>
                <w:szCs w:val="20"/>
              </w:rPr>
              <w:t xml:space="preserve"> racemosa</w:t>
            </w:r>
            <w:r w:rsidRPr="00C47560">
              <w:rPr>
                <w:rFonts w:eastAsia="Calibri Light"/>
                <w:iCs/>
                <w:sz w:val="20"/>
                <w:szCs w:val="20"/>
              </w:rPr>
              <w:t xml:space="preserve">, </w:t>
            </w:r>
            <w:r w:rsidRPr="00C47560">
              <w:rPr>
                <w:rFonts w:eastAsia="Calibri Light"/>
                <w:i/>
                <w:sz w:val="20"/>
                <w:szCs w:val="20"/>
              </w:rPr>
              <w:t>Rhizophora mangle</w:t>
            </w:r>
          </w:p>
        </w:tc>
        <w:tc>
          <w:tcPr>
            <w:tcW w:w="992" w:type="dxa"/>
            <w:shd w:val="clear" w:color="auto" w:fill="auto"/>
          </w:tcPr>
          <w:p w14:paraId="55D96072" w14:textId="0E538CE0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6CA0E815" w14:textId="77777777" w:rsidTr="00E00D1C">
        <w:tc>
          <w:tcPr>
            <w:tcW w:w="1877" w:type="dxa"/>
            <w:shd w:val="clear" w:color="auto" w:fill="auto"/>
          </w:tcPr>
          <w:p w14:paraId="6B081641" w14:textId="46762A94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Unidentified arboreal formation (north of 27°45’S)</w:t>
            </w:r>
            <w:r w:rsidRPr="002033F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14:paraId="304ABBBE" w14:textId="60EF063B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rbore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Fluvial estágio </w:t>
            </w:r>
            <w:r>
              <w:rPr>
                <w:rFonts w:eastAsia="Calibri Light"/>
                <w:i/>
                <w:sz w:val="20"/>
                <w:szCs w:val="20"/>
              </w:rPr>
              <w:t>arbóreo)</w:t>
            </w:r>
          </w:p>
        </w:tc>
        <w:tc>
          <w:tcPr>
            <w:tcW w:w="708" w:type="dxa"/>
            <w:shd w:val="clear" w:color="auto" w:fill="auto"/>
          </w:tcPr>
          <w:p w14:paraId="3E1132E1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34D9A6D3" w14:textId="5B0F076E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1CE1B243" w14:textId="77777777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</w:p>
        </w:tc>
        <w:tc>
          <w:tcPr>
            <w:tcW w:w="4181" w:type="dxa"/>
            <w:shd w:val="clear" w:color="auto" w:fill="auto"/>
          </w:tcPr>
          <w:p w14:paraId="1980845E" w14:textId="7062D7D7" w:rsidR="005C03C6" w:rsidRPr="002033F0" w:rsidRDefault="00E00D1C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Cs/>
                <w:sz w:val="20"/>
                <w:szCs w:val="20"/>
                <w:lang w:val="en-US"/>
              </w:rPr>
            </w:pPr>
            <w:r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  <w:tc>
          <w:tcPr>
            <w:tcW w:w="1984" w:type="dxa"/>
            <w:shd w:val="clear" w:color="auto" w:fill="auto"/>
          </w:tcPr>
          <w:p w14:paraId="7262BD52" w14:textId="1A0DCABB" w:rsidR="005C03C6" w:rsidRPr="002033F0" w:rsidRDefault="00E00D1C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shd w:val="clear" w:color="auto" w:fill="auto"/>
          </w:tcPr>
          <w:p w14:paraId="5105F550" w14:textId="3B2B9B51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2033F0" w:rsidRPr="002033F0" w14:paraId="0FD73955" w14:textId="77777777" w:rsidTr="00E00D1C">
        <w:tc>
          <w:tcPr>
            <w:tcW w:w="1877" w:type="dxa"/>
            <w:shd w:val="clear" w:color="auto" w:fill="auto"/>
          </w:tcPr>
          <w:p w14:paraId="73F46EA7" w14:textId="12039637" w:rsidR="005C03C6" w:rsidRPr="002033F0" w:rsidRDefault="005C03C6" w:rsidP="005C03C6">
            <w:pPr>
              <w:pStyle w:val="Corpodetexto"/>
              <w:tabs>
                <w:tab w:val="clear" w:pos="1800"/>
              </w:tabs>
              <w:spacing w:line="480" w:lineRule="auto"/>
              <w:jc w:val="left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Unidentified arboreal formation (south of 27°45’S)</w:t>
            </w:r>
            <w:r w:rsidRPr="002033F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14:paraId="0345F4C8" w14:textId="3C37D9FA" w:rsidR="005C03C6" w:rsidRPr="00C47560" w:rsidRDefault="00A17609" w:rsidP="005C03C6">
            <w:pPr>
              <w:pStyle w:val="Corpodetexto"/>
              <w:tabs>
                <w:tab w:val="clear" w:pos="27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</w:rPr>
            </w:pPr>
            <w:r w:rsidRPr="00A17609">
              <w:rPr>
                <w:rFonts w:eastAsia="Calibri Light"/>
                <w:sz w:val="20"/>
                <w:szCs w:val="20"/>
              </w:rPr>
              <w:t xml:space="preserve">Pioneer </w:t>
            </w:r>
            <w:r>
              <w:rPr>
                <w:rFonts w:eastAsia="Calibri Light"/>
                <w:sz w:val="20"/>
                <w:szCs w:val="20"/>
              </w:rPr>
              <w:t>Arbore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Formation of </w:t>
            </w:r>
            <w:r>
              <w:rPr>
                <w:rFonts w:eastAsia="Calibri Light"/>
                <w:sz w:val="20"/>
                <w:szCs w:val="20"/>
              </w:rPr>
              <w:t>Fluvial</w:t>
            </w:r>
            <w:r w:rsidRPr="00A17609">
              <w:rPr>
                <w:rFonts w:eastAsia="Calibri Light"/>
                <w:sz w:val="20"/>
                <w:szCs w:val="20"/>
              </w:rPr>
              <w:t xml:space="preserve"> Influence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 </w:t>
            </w:r>
            <w:r>
              <w:rPr>
                <w:rFonts w:eastAsia="Calibri Light"/>
                <w:i/>
                <w:sz w:val="20"/>
                <w:szCs w:val="20"/>
              </w:rPr>
              <w:t>(</w:t>
            </w:r>
            <w:r w:rsidRPr="00A17609">
              <w:rPr>
                <w:rFonts w:eastAsia="Calibri Light"/>
                <w:i/>
                <w:sz w:val="20"/>
                <w:szCs w:val="20"/>
              </w:rPr>
              <w:t xml:space="preserve">Formação Pioneira de Influência Fluvial estágio </w:t>
            </w:r>
            <w:r>
              <w:rPr>
                <w:rFonts w:eastAsia="Calibri Light"/>
                <w:i/>
                <w:sz w:val="20"/>
                <w:szCs w:val="20"/>
              </w:rPr>
              <w:t>arbóreo)</w:t>
            </w:r>
          </w:p>
        </w:tc>
        <w:tc>
          <w:tcPr>
            <w:tcW w:w="708" w:type="dxa"/>
            <w:shd w:val="clear" w:color="auto" w:fill="auto"/>
          </w:tcPr>
          <w:p w14:paraId="2DCC56BA" w14:textId="77777777" w:rsidR="005C03C6" w:rsidRPr="00C47560" w:rsidRDefault="005C03C6" w:rsidP="005C03C6">
            <w:pPr>
              <w:pStyle w:val="Corpodetexto"/>
              <w:tabs>
                <w:tab w:val="clear" w:pos="2700"/>
                <w:tab w:val="clear" w:pos="4500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1327EEA6" w14:textId="619949D2" w:rsidR="005C03C6" w:rsidRPr="002033F0" w:rsidRDefault="005C03C6" w:rsidP="005C03C6">
            <w:pPr>
              <w:pStyle w:val="Corpodetexto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auto"/>
          </w:tcPr>
          <w:p w14:paraId="7DFB0EF2" w14:textId="50B1F28D" w:rsidR="005C03C6" w:rsidRPr="002033F0" w:rsidRDefault="005C03C6" w:rsidP="005C03C6">
            <w:pPr>
              <w:pStyle w:val="Corpodetexto"/>
              <w:tabs>
                <w:tab w:val="clear" w:pos="1800"/>
                <w:tab w:val="clear" w:pos="2700"/>
              </w:tabs>
              <w:spacing w:line="480" w:lineRule="auto"/>
              <w:jc w:val="center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rFonts w:eastAsia="Calibri Light"/>
                <w:sz w:val="20"/>
                <w:szCs w:val="20"/>
                <w:lang w:val="en-US"/>
              </w:rPr>
              <w:t>X</w:t>
            </w:r>
          </w:p>
        </w:tc>
        <w:tc>
          <w:tcPr>
            <w:tcW w:w="4181" w:type="dxa"/>
            <w:shd w:val="clear" w:color="auto" w:fill="auto"/>
          </w:tcPr>
          <w:p w14:paraId="23796668" w14:textId="506DEC8C" w:rsidR="005C03C6" w:rsidRPr="002033F0" w:rsidRDefault="00E00D1C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Cs/>
                <w:sz w:val="20"/>
                <w:szCs w:val="20"/>
                <w:lang w:val="en-US"/>
              </w:rPr>
            </w:pPr>
            <w:r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  <w:tc>
          <w:tcPr>
            <w:tcW w:w="1984" w:type="dxa"/>
            <w:shd w:val="clear" w:color="auto" w:fill="auto"/>
          </w:tcPr>
          <w:p w14:paraId="035A6D71" w14:textId="5CC49C96" w:rsidR="005C03C6" w:rsidRPr="002033F0" w:rsidRDefault="00E00D1C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i/>
                <w:sz w:val="20"/>
                <w:szCs w:val="20"/>
                <w:lang w:val="en-US"/>
              </w:rPr>
            </w:pPr>
            <w:r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shd w:val="clear" w:color="auto" w:fill="auto"/>
          </w:tcPr>
          <w:p w14:paraId="3F252A5E" w14:textId="72A9F24A" w:rsidR="005C03C6" w:rsidRPr="002033F0" w:rsidRDefault="00954F50" w:rsidP="005C03C6">
            <w:pPr>
              <w:pStyle w:val="Corpodetexto"/>
              <w:tabs>
                <w:tab w:val="clear" w:pos="4500"/>
                <w:tab w:val="clear" w:pos="5400"/>
              </w:tabs>
              <w:spacing w:line="480" w:lineRule="auto"/>
              <w:jc w:val="left"/>
              <w:rPr>
                <w:rFonts w:eastAsia="Calibri Light"/>
                <w:sz w:val="20"/>
                <w:szCs w:val="20"/>
                <w:lang w:val="en-US"/>
              </w:rPr>
            </w:pPr>
            <w:r w:rsidRPr="002033F0">
              <w:rPr>
                <w:sz w:val="20"/>
                <w:szCs w:val="20"/>
                <w:lang w:val="en-US"/>
              </w:rPr>
              <w:t>Absent</w:t>
            </w:r>
            <w:r w:rsidR="005C03C6" w:rsidRPr="002033F0">
              <w:rPr>
                <w:rFonts w:eastAsia="Calibri Light"/>
                <w:sz w:val="20"/>
                <w:szCs w:val="20"/>
                <w:lang w:val="en-US"/>
              </w:rPr>
              <w:t>?</w:t>
            </w:r>
          </w:p>
        </w:tc>
      </w:tr>
    </w:tbl>
    <w:p w14:paraId="2DB20DCF" w14:textId="77777777" w:rsidR="003323F1" w:rsidRPr="002033F0" w:rsidRDefault="00C34F47" w:rsidP="003323F1">
      <w:pPr>
        <w:pStyle w:val="Corpodetexto"/>
        <w:tabs>
          <w:tab w:val="clear" w:pos="1800"/>
        </w:tabs>
        <w:spacing w:line="480" w:lineRule="auto"/>
        <w:rPr>
          <w:lang w:val="en-US"/>
        </w:rPr>
      </w:pPr>
      <w:r w:rsidRPr="002033F0">
        <w:rPr>
          <w:vertAlign w:val="superscript"/>
          <w:lang w:val="en-US"/>
        </w:rPr>
        <w:lastRenderedPageBreak/>
        <w:t>1</w:t>
      </w:r>
      <w:r w:rsidRPr="002033F0">
        <w:rPr>
          <w:lang w:val="en-US"/>
        </w:rPr>
        <w:t xml:space="preserve"> </w:t>
      </w:r>
      <w:r w:rsidR="003323F1" w:rsidRPr="002033F0">
        <w:rPr>
          <w:lang w:val="en-US"/>
        </w:rPr>
        <w:t>According to</w:t>
      </w:r>
      <w:r w:rsidRPr="002033F0">
        <w:rPr>
          <w:lang w:val="en-US"/>
        </w:rPr>
        <w:t xml:space="preserve"> Reinert </w:t>
      </w:r>
      <w:r w:rsidRPr="002033F0">
        <w:rPr>
          <w:i/>
          <w:iCs/>
          <w:lang w:val="en-US"/>
        </w:rPr>
        <w:t>et al.</w:t>
      </w:r>
      <w:r w:rsidRPr="002033F0">
        <w:rPr>
          <w:lang w:val="en-US"/>
        </w:rPr>
        <w:t xml:space="preserve"> (2007), </w:t>
      </w:r>
      <w:r w:rsidR="003323F1" w:rsidRPr="002033F0">
        <w:rPr>
          <w:lang w:val="en-US"/>
        </w:rPr>
        <w:t>with exceptions (see below).</w:t>
      </w:r>
    </w:p>
    <w:p w14:paraId="196A1ECE" w14:textId="0D51B060" w:rsidR="00C34F47" w:rsidRPr="002033F0" w:rsidRDefault="00C34F47" w:rsidP="003323F1">
      <w:pPr>
        <w:pStyle w:val="Corpodetexto"/>
        <w:tabs>
          <w:tab w:val="clear" w:pos="1800"/>
        </w:tabs>
        <w:spacing w:line="480" w:lineRule="auto"/>
        <w:rPr>
          <w:lang w:val="en-US"/>
        </w:rPr>
      </w:pPr>
      <w:r w:rsidRPr="002033F0">
        <w:rPr>
          <w:rFonts w:eastAsia="Calibri Light"/>
          <w:vertAlign w:val="superscript"/>
          <w:lang w:val="en-US"/>
        </w:rPr>
        <w:t>2</w:t>
      </w:r>
      <w:r w:rsidRPr="002033F0">
        <w:rPr>
          <w:rFonts w:eastAsia="Calibri Light"/>
          <w:lang w:val="en-US"/>
        </w:rPr>
        <w:t xml:space="preserve"> </w:t>
      </w:r>
      <w:r w:rsidR="003323F1" w:rsidRPr="002033F0">
        <w:rPr>
          <w:rFonts w:eastAsia="Calibri Light"/>
          <w:lang w:val="en-US"/>
        </w:rPr>
        <w:t>According to</w:t>
      </w:r>
      <w:r w:rsidRPr="002033F0">
        <w:rPr>
          <w:rFonts w:eastAsia="Calibri Light"/>
          <w:lang w:val="en-US"/>
        </w:rPr>
        <w:t xml:space="preserve"> </w:t>
      </w:r>
      <w:r w:rsidRPr="002033F0">
        <w:rPr>
          <w:lang w:val="en-US"/>
        </w:rPr>
        <w:t xml:space="preserve">Reinert </w:t>
      </w:r>
      <w:r w:rsidRPr="002033F0">
        <w:rPr>
          <w:i/>
          <w:iCs/>
          <w:lang w:val="en-US"/>
        </w:rPr>
        <w:t xml:space="preserve">et </w:t>
      </w:r>
      <w:r w:rsidR="00A05450" w:rsidRPr="002033F0">
        <w:rPr>
          <w:i/>
          <w:iCs/>
          <w:lang w:val="en-US"/>
        </w:rPr>
        <w:t>al.</w:t>
      </w:r>
      <w:r w:rsidR="00A05450" w:rsidRPr="002033F0">
        <w:rPr>
          <w:i/>
          <w:lang w:val="en-US"/>
        </w:rPr>
        <w:t xml:space="preserve"> </w:t>
      </w:r>
      <w:r w:rsidR="00A05450" w:rsidRPr="002033F0">
        <w:rPr>
          <w:lang w:val="en-US"/>
        </w:rPr>
        <w:t>(2007</w:t>
      </w:r>
      <w:r w:rsidR="00C77180" w:rsidRPr="002033F0">
        <w:rPr>
          <w:lang w:val="en-US"/>
        </w:rPr>
        <w:t>)</w:t>
      </w:r>
      <w:r w:rsidR="00A05450" w:rsidRPr="002033F0">
        <w:rPr>
          <w:i/>
          <w:lang w:val="en-US"/>
        </w:rPr>
        <w:t xml:space="preserve"> </w:t>
      </w:r>
      <w:r w:rsidR="00E66D8D" w:rsidRPr="002033F0">
        <w:rPr>
          <w:lang w:val="en-US"/>
        </w:rPr>
        <w:t xml:space="preserve">and </w:t>
      </w:r>
      <w:r w:rsidR="003323F1" w:rsidRPr="002033F0">
        <w:rPr>
          <w:lang w:val="en-US"/>
        </w:rPr>
        <w:t>new data from this study.</w:t>
      </w:r>
    </w:p>
    <w:p w14:paraId="172C916A" w14:textId="16E07164" w:rsidR="00C34F47" w:rsidRPr="002033F0" w:rsidRDefault="00C34F47" w:rsidP="00C34F47">
      <w:pPr>
        <w:pStyle w:val="Corpodetexto"/>
        <w:spacing w:line="480" w:lineRule="auto"/>
        <w:rPr>
          <w:rFonts w:eastAsia="Calibri Light"/>
          <w:lang w:val="en-US"/>
        </w:rPr>
      </w:pPr>
      <w:r w:rsidRPr="002033F0">
        <w:rPr>
          <w:vertAlign w:val="superscript"/>
          <w:lang w:val="en-US"/>
        </w:rPr>
        <w:t>3</w:t>
      </w:r>
      <w:r w:rsidRPr="002033F0">
        <w:rPr>
          <w:lang w:val="en-US"/>
        </w:rPr>
        <w:t xml:space="preserve"> Estuarine marshes (</w:t>
      </w:r>
      <w:r w:rsidRPr="002033F0">
        <w:rPr>
          <w:rFonts w:eastAsia="Calibri Light"/>
          <w:lang w:val="en-US"/>
        </w:rPr>
        <w:t>Doody 2001).</w:t>
      </w:r>
    </w:p>
    <w:p w14:paraId="7E66A50E" w14:textId="4B0E0490" w:rsidR="00C34F47" w:rsidRPr="002033F0" w:rsidRDefault="00C34F47" w:rsidP="00E14DEE">
      <w:pPr>
        <w:pStyle w:val="Corpodetexto"/>
        <w:spacing w:line="480" w:lineRule="auto"/>
        <w:rPr>
          <w:lang w:val="en-US"/>
        </w:rPr>
      </w:pPr>
      <w:r w:rsidRPr="002033F0">
        <w:rPr>
          <w:vertAlign w:val="superscript"/>
          <w:lang w:val="en-US"/>
        </w:rPr>
        <w:t>4</w:t>
      </w:r>
      <w:r w:rsidRPr="002033F0">
        <w:rPr>
          <w:lang w:val="en-US"/>
        </w:rPr>
        <w:t xml:space="preserve"> </w:t>
      </w:r>
      <w:r w:rsidRPr="002033F0">
        <w:rPr>
          <w:rFonts w:eastAsia="Calibri Light"/>
          <w:lang w:val="en-US"/>
        </w:rPr>
        <w:t xml:space="preserve">Subtropical salt marshes (Bornschein </w:t>
      </w:r>
      <w:r w:rsidRPr="002033F0">
        <w:rPr>
          <w:rFonts w:eastAsia="Calibri Light"/>
          <w:i/>
          <w:iCs/>
          <w:lang w:val="en-US"/>
        </w:rPr>
        <w:t>et al.</w:t>
      </w:r>
      <w:r w:rsidRPr="002033F0">
        <w:rPr>
          <w:rFonts w:eastAsia="Calibri Light"/>
          <w:lang w:val="en-US"/>
        </w:rPr>
        <w:t xml:space="preserve"> 2017).</w:t>
      </w:r>
    </w:p>
    <w:p w14:paraId="42D70917" w14:textId="77777777" w:rsidR="00C34F47" w:rsidRPr="002033F0" w:rsidRDefault="00C34F47" w:rsidP="00C34F47">
      <w:pPr>
        <w:pStyle w:val="Corpodetexto"/>
        <w:spacing w:line="480" w:lineRule="auto"/>
        <w:jc w:val="left"/>
        <w:rPr>
          <w:lang w:val="en-US"/>
        </w:rPr>
        <w:sectPr w:rsidR="00C34F47" w:rsidRPr="002033F0" w:rsidSect="00C34F47">
          <w:headerReference w:type="default" r:id="rId8"/>
          <w:footerReference w:type="default" r:id="rId9"/>
          <w:headerReference w:type="first" r:id="rId10"/>
          <w:endnotePr>
            <w:numFmt w:val="decimal"/>
          </w:endnotePr>
          <w:pgSz w:w="16840" w:h="11907" w:orient="landscape" w:code="9"/>
          <w:pgMar w:top="1134" w:right="1134" w:bottom="1134" w:left="1134" w:header="851" w:footer="1134" w:gutter="0"/>
          <w:cols w:space="720"/>
          <w:noEndnote/>
          <w:titlePg/>
          <w:docGrid w:linePitch="326"/>
        </w:sectPr>
      </w:pPr>
    </w:p>
    <w:p w14:paraId="4E848CB3" w14:textId="42139F52" w:rsidR="00DF03E9" w:rsidRPr="002033F0" w:rsidRDefault="00475CC4" w:rsidP="00327EAF">
      <w:pPr>
        <w:pStyle w:val="Corpodetexto"/>
        <w:spacing w:line="480" w:lineRule="auto"/>
        <w:jc w:val="left"/>
        <w:rPr>
          <w:lang w:val="en-US"/>
        </w:rPr>
      </w:pPr>
      <w:r w:rsidRPr="002033F0">
        <w:rPr>
          <w:lang w:val="en-US"/>
        </w:rPr>
        <w:lastRenderedPageBreak/>
        <w:t>Table</w:t>
      </w:r>
      <w:r w:rsidR="00327EAF" w:rsidRPr="002033F0">
        <w:rPr>
          <w:lang w:val="en-US"/>
        </w:rPr>
        <w:t xml:space="preserve"> S</w:t>
      </w:r>
      <w:r w:rsidR="00C34F47" w:rsidRPr="002033F0">
        <w:rPr>
          <w:lang w:val="en-US"/>
        </w:rPr>
        <w:t>2</w:t>
      </w:r>
      <w:r w:rsidR="00327EAF" w:rsidRPr="002033F0">
        <w:rPr>
          <w:lang w:val="en-US"/>
        </w:rPr>
        <w:t xml:space="preserve">. </w:t>
      </w:r>
      <w:r w:rsidRPr="002033F0">
        <w:rPr>
          <w:lang w:val="en-US"/>
        </w:rPr>
        <w:t>Area of the smallest territor</w:t>
      </w:r>
      <w:r w:rsidR="00C77180" w:rsidRPr="002033F0">
        <w:rPr>
          <w:lang w:val="en-US"/>
        </w:rPr>
        <w:t>y</w:t>
      </w:r>
      <w:r w:rsidRPr="002033F0">
        <w:rPr>
          <w:lang w:val="en-US"/>
        </w:rPr>
        <w:t xml:space="preserve"> of a pair of </w:t>
      </w:r>
      <w:r w:rsidRPr="002033F0">
        <w:rPr>
          <w:i/>
          <w:lang w:val="en-US"/>
        </w:rPr>
        <w:t>Formicivora acutirostris</w:t>
      </w:r>
      <w:r w:rsidRPr="002033F0">
        <w:rPr>
          <w:lang w:val="en-US"/>
        </w:rPr>
        <w:t xml:space="preserve"> </w:t>
      </w:r>
      <w:r w:rsidR="00C77180" w:rsidRPr="002033F0">
        <w:rPr>
          <w:lang w:val="en-US"/>
        </w:rPr>
        <w:t>for</w:t>
      </w:r>
      <w:r w:rsidRPr="002033F0">
        <w:rPr>
          <w:lang w:val="en-US"/>
        </w:rPr>
        <w:t xml:space="preserve"> different habitats</w:t>
      </w:r>
      <w:r w:rsidR="00A05450" w:rsidRPr="002033F0">
        <w:rPr>
          <w:lang w:val="en-US"/>
        </w:rPr>
        <w:t xml:space="preserve"> used</w:t>
      </w:r>
      <w:r w:rsidRPr="002033F0">
        <w:rPr>
          <w:lang w:val="en-US"/>
        </w:rPr>
        <w:t xml:space="preserve"> as a reference </w:t>
      </w:r>
      <w:r w:rsidR="00E66D8D" w:rsidRPr="002033F0">
        <w:rPr>
          <w:lang w:val="en-US"/>
        </w:rPr>
        <w:t xml:space="preserve">for </w:t>
      </w:r>
      <w:r w:rsidR="00C77180" w:rsidRPr="002033F0">
        <w:rPr>
          <w:lang w:val="en-US"/>
        </w:rPr>
        <w:t xml:space="preserve">estimating </w:t>
      </w:r>
      <w:r w:rsidR="00E66D8D" w:rsidRPr="002033F0">
        <w:rPr>
          <w:lang w:val="en-US"/>
        </w:rPr>
        <w:t>the</w:t>
      </w:r>
      <w:r w:rsidRPr="002033F0">
        <w:rPr>
          <w:lang w:val="en-US"/>
        </w:rPr>
        <w:t xml:space="preserve"> minimum area of </w:t>
      </w:r>
      <w:r w:rsidR="000151FE" w:rsidRPr="002033F0">
        <w:rPr>
          <w:lang w:val="en-US"/>
        </w:rPr>
        <w:t>habitat</w:t>
      </w:r>
      <w:r w:rsidRPr="002033F0">
        <w:rPr>
          <w:lang w:val="en-US"/>
        </w:rPr>
        <w:t xml:space="preserve"> patches for calculating the species</w:t>
      </w:r>
      <w:r w:rsidR="009A260C" w:rsidRPr="002033F0">
        <w:rPr>
          <w:lang w:val="en-US"/>
        </w:rPr>
        <w:t>’</w:t>
      </w:r>
      <w:r w:rsidRPr="002033F0">
        <w:rPr>
          <w:lang w:val="en-US"/>
        </w:rPr>
        <w:t xml:space="preserve"> area of occupancy. A set of patches was </w:t>
      </w:r>
      <w:r w:rsidR="000151FE" w:rsidRPr="002033F0">
        <w:rPr>
          <w:lang w:val="en-US"/>
        </w:rPr>
        <w:t>summed</w:t>
      </w:r>
      <w:r w:rsidRPr="002033F0">
        <w:rPr>
          <w:lang w:val="en-US"/>
        </w:rPr>
        <w:t xml:space="preserve"> to </w:t>
      </w:r>
      <w:r w:rsidR="00E66D8D" w:rsidRPr="002033F0">
        <w:rPr>
          <w:lang w:val="en-US"/>
        </w:rPr>
        <w:t>calculate</w:t>
      </w:r>
      <w:r w:rsidRPr="002033F0">
        <w:rPr>
          <w:lang w:val="en-US"/>
        </w:rPr>
        <w:t xml:space="preserve"> the minimum area if the patches were up to 6 m apart. </w:t>
      </w:r>
      <w:r w:rsidR="00A05450" w:rsidRPr="002033F0">
        <w:rPr>
          <w:lang w:val="en-US"/>
        </w:rPr>
        <w:t xml:space="preserve">See the </w:t>
      </w:r>
      <w:r w:rsidR="00E66D8D" w:rsidRPr="002033F0">
        <w:rPr>
          <w:lang w:val="en-US"/>
        </w:rPr>
        <w:t>M</w:t>
      </w:r>
      <w:r w:rsidR="00A05450" w:rsidRPr="002033F0">
        <w:rPr>
          <w:lang w:val="en-US"/>
        </w:rPr>
        <w:t>ethods</w:t>
      </w:r>
      <w:r w:rsidRPr="002033F0">
        <w:rPr>
          <w:lang w:val="en-US"/>
        </w:rPr>
        <w:t xml:space="preserve"> </w:t>
      </w:r>
      <w:r w:rsidR="00E66D8D" w:rsidRPr="002033F0">
        <w:rPr>
          <w:lang w:val="en-US"/>
        </w:rPr>
        <w:t xml:space="preserve">section </w:t>
      </w:r>
      <w:r w:rsidRPr="002033F0">
        <w:rPr>
          <w:lang w:val="en-US"/>
        </w:rPr>
        <w:t>for more details.</w:t>
      </w:r>
    </w:p>
    <w:tbl>
      <w:tblPr>
        <w:tblW w:w="14388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35"/>
        <w:gridCol w:w="1701"/>
        <w:gridCol w:w="2126"/>
        <w:gridCol w:w="2126"/>
      </w:tblGrid>
      <w:tr w:rsidR="002033F0" w:rsidRPr="002033F0" w14:paraId="72877C60" w14:textId="77777777" w:rsidTr="0087212F">
        <w:trPr>
          <w:trHeight w:val="264"/>
          <w:tblHeader/>
        </w:trPr>
        <w:tc>
          <w:tcPr>
            <w:tcW w:w="84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68498" w14:textId="243A02C1" w:rsidR="002033F0" w:rsidRPr="002033F0" w:rsidRDefault="002033F0" w:rsidP="00B20C88">
            <w:pPr>
              <w:spacing w:line="480" w:lineRule="auto"/>
              <w:rPr>
                <w:lang w:val="en-US"/>
              </w:rPr>
            </w:pPr>
            <w:r w:rsidRPr="00E57BFD">
              <w:rPr>
                <w:lang w:val="en-US"/>
              </w:rPr>
              <w:t xml:space="preserve">Habitat, according to Reinert </w:t>
            </w:r>
            <w:r w:rsidRPr="00E57BFD">
              <w:rPr>
                <w:i/>
                <w:iCs/>
                <w:lang w:val="en-US"/>
              </w:rPr>
              <w:t>et al.</w:t>
            </w:r>
            <w:r w:rsidRPr="00E57BFD">
              <w:rPr>
                <w:iCs/>
                <w:lang w:val="en-US"/>
              </w:rPr>
              <w:t xml:space="preserve"> </w:t>
            </w:r>
            <w:r w:rsidRPr="002033F0">
              <w:rPr>
                <w:iCs/>
                <w:lang w:val="en-US"/>
              </w:rPr>
              <w:t xml:space="preserve">(2007), </w:t>
            </w:r>
            <w:r w:rsidRPr="002033F0">
              <w:rPr>
                <w:lang w:val="en-US"/>
              </w:rPr>
              <w:t>or a mosaic of these habita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9A5B1" w14:textId="4CDE5C13" w:rsidR="002033F0" w:rsidRPr="002033F0" w:rsidRDefault="002033F0" w:rsidP="00B20C88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 xml:space="preserve">Minimum area </w:t>
            </w:r>
            <w:r>
              <w:rPr>
                <w:lang w:val="en-US"/>
              </w:rPr>
              <w:t xml:space="preserve">estimated </w:t>
            </w:r>
            <w:r w:rsidRPr="002033F0">
              <w:rPr>
                <w:lang w:val="en-US"/>
              </w:rPr>
              <w:t>(h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D3D41" w14:textId="47621D1C" w:rsidR="002033F0" w:rsidRPr="002033F0" w:rsidRDefault="000A5C67" w:rsidP="0087212F">
            <w:pPr>
              <w:spacing w:line="480" w:lineRule="auto"/>
              <w:jc w:val="center"/>
              <w:rPr>
                <w:lang w:val="en-US"/>
              </w:rPr>
            </w:pPr>
            <w:r w:rsidRPr="000A5C67">
              <w:rPr>
                <w:lang w:val="en-US"/>
              </w:rPr>
              <w:t>Minimum area used as a reference (h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65569" w14:textId="200F3191" w:rsidR="002033F0" w:rsidRPr="002033F0" w:rsidRDefault="002033F0" w:rsidP="00B20C88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Source</w:t>
            </w:r>
          </w:p>
        </w:tc>
      </w:tr>
      <w:tr w:rsidR="002033F0" w:rsidRPr="002033F0" w14:paraId="59153CEE" w14:textId="77777777" w:rsidTr="0087212F">
        <w:trPr>
          <w:trHeight w:val="264"/>
        </w:trPr>
        <w:tc>
          <w:tcPr>
            <w:tcW w:w="8435" w:type="dxa"/>
            <w:tcBorders>
              <w:top w:val="single" w:sz="4" w:space="0" w:color="000000"/>
            </w:tcBorders>
            <w:shd w:val="clear" w:color="auto" w:fill="auto"/>
          </w:tcPr>
          <w:p w14:paraId="52BB69E8" w14:textId="51163533" w:rsidR="002033F0" w:rsidRPr="00C47560" w:rsidRDefault="0087212F" w:rsidP="005C03C6">
            <w:pPr>
              <w:spacing w:line="480" w:lineRule="auto"/>
            </w:pPr>
            <w:r w:rsidRPr="00C47560">
              <w:t xml:space="preserve">1- </w:t>
            </w:r>
            <w:r w:rsidR="002033F0" w:rsidRPr="00C47560">
              <w:t>Saw grass marsh (</w:t>
            </w:r>
            <w:r w:rsidR="002033F0" w:rsidRPr="00C47560">
              <w:rPr>
                <w:i/>
                <w:iCs/>
              </w:rPr>
              <w:t>brejo de capim-serra</w:t>
            </w:r>
            <w:r w:rsidR="002033F0" w:rsidRPr="00C47560"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ADACD02" w14:textId="4FF282F4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  <w:r w:rsidRPr="0087212F">
              <w:rPr>
                <w:lang w:val="en-US"/>
              </w:rPr>
              <w:t>3.2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2905E6F" w14:textId="77777777" w:rsidR="002033F0" w:rsidRPr="002033F0" w:rsidRDefault="002033F0" w:rsidP="0087212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14:paraId="36F7BCDD" w14:textId="05539539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 xml:space="preserve">Reinert </w:t>
            </w:r>
            <w:r w:rsidRPr="002033F0">
              <w:rPr>
                <w:i/>
                <w:iCs/>
                <w:lang w:val="en-US"/>
              </w:rPr>
              <w:t>et al.</w:t>
            </w:r>
            <w:r w:rsidRPr="002033F0">
              <w:rPr>
                <w:lang w:val="en-US"/>
              </w:rPr>
              <w:t xml:space="preserve"> (2007)</w:t>
            </w:r>
          </w:p>
        </w:tc>
      </w:tr>
      <w:tr w:rsidR="002033F0" w:rsidRPr="002033F0" w14:paraId="00C90967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1ECF5DB7" w14:textId="0A0EE812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- </w:t>
            </w:r>
            <w:r w:rsidR="002033F0" w:rsidRPr="002033F0">
              <w:rPr>
                <w:lang w:val="en-US"/>
              </w:rPr>
              <w:t>Tidal marsh (</w:t>
            </w:r>
            <w:r w:rsidR="002033F0" w:rsidRPr="002033F0">
              <w:rPr>
                <w:i/>
                <w:iCs/>
                <w:lang w:val="en-US"/>
              </w:rPr>
              <w:t>brejo de maré</w:t>
            </w:r>
            <w:r w:rsidR="002033F0" w:rsidRPr="002033F0">
              <w:rPr>
                <w:lang w:val="en-US"/>
              </w:rPr>
              <w:t xml:space="preserve">) (with high density of </w:t>
            </w:r>
            <w:r w:rsidR="002033F0" w:rsidRPr="002033F0">
              <w:rPr>
                <w:i/>
                <w:lang w:val="en-US"/>
              </w:rPr>
              <w:t>F. acutirostri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144AF480" w14:textId="1DBE050A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  <w:r w:rsidRPr="0087212F">
              <w:rPr>
                <w:lang w:val="en-US"/>
              </w:rPr>
              <w:t>0.25</w:t>
            </w:r>
          </w:p>
        </w:tc>
        <w:tc>
          <w:tcPr>
            <w:tcW w:w="2126" w:type="dxa"/>
          </w:tcPr>
          <w:p w14:paraId="0337F53C" w14:textId="77777777" w:rsidR="002033F0" w:rsidRPr="002033F0" w:rsidRDefault="002033F0" w:rsidP="0087212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A927CC3" w14:textId="2783B809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 xml:space="preserve">Reinert </w:t>
            </w:r>
            <w:r w:rsidRPr="002033F0">
              <w:rPr>
                <w:i/>
                <w:iCs/>
                <w:lang w:val="en-US"/>
              </w:rPr>
              <w:t>et al.</w:t>
            </w:r>
            <w:r w:rsidRPr="002033F0">
              <w:rPr>
                <w:lang w:val="en-US"/>
              </w:rPr>
              <w:t xml:space="preserve"> (2007)</w:t>
            </w:r>
          </w:p>
        </w:tc>
      </w:tr>
      <w:tr w:rsidR="002033F0" w:rsidRPr="002033F0" w14:paraId="53E73C2C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3B7A6F9D" w14:textId="5F4E52EA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- </w:t>
            </w:r>
            <w:r w:rsidR="002033F0" w:rsidRPr="002033F0">
              <w:rPr>
                <w:lang w:val="en-US"/>
              </w:rPr>
              <w:t xml:space="preserve">Tidal marsh (with moderate density of </w:t>
            </w:r>
            <w:r w:rsidR="002033F0" w:rsidRPr="002033F0">
              <w:rPr>
                <w:i/>
                <w:lang w:val="en-US"/>
              </w:rPr>
              <w:t>F. acutirostri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6318A08B" w14:textId="6E8B1FD8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  <w:r w:rsidRPr="0087212F">
              <w:rPr>
                <w:lang w:val="en-US"/>
              </w:rPr>
              <w:t>0.41</w:t>
            </w:r>
          </w:p>
        </w:tc>
        <w:tc>
          <w:tcPr>
            <w:tcW w:w="2126" w:type="dxa"/>
          </w:tcPr>
          <w:p w14:paraId="4A9C29C9" w14:textId="77777777" w:rsidR="002033F0" w:rsidRPr="002033F0" w:rsidRDefault="002033F0" w:rsidP="0087212F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2D3D6E1" w14:textId="0E763A5F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2033F0" w:rsidRPr="002033F0" w14:paraId="18F6EDF5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68FC33EE" w14:textId="551227BF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- </w:t>
            </w:r>
            <w:r w:rsidR="002033F0" w:rsidRPr="002033F0">
              <w:rPr>
                <w:lang w:val="en-US"/>
              </w:rPr>
              <w:t xml:space="preserve">Tidal marsh (with reduced density of </w:t>
            </w:r>
            <w:r w:rsidR="002033F0" w:rsidRPr="002033F0">
              <w:rPr>
                <w:i/>
                <w:lang w:val="en-US"/>
              </w:rPr>
              <w:t>F. acutirostri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2E612A66" w14:textId="66345132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  <w:r w:rsidRPr="0087212F">
              <w:rPr>
                <w:lang w:val="en-US"/>
              </w:rPr>
              <w:t>0.82</w:t>
            </w:r>
          </w:p>
        </w:tc>
        <w:tc>
          <w:tcPr>
            <w:tcW w:w="2126" w:type="dxa"/>
          </w:tcPr>
          <w:p w14:paraId="530A751B" w14:textId="77777777" w:rsidR="002033F0" w:rsidRPr="002033F0" w:rsidRDefault="002033F0" w:rsidP="0087212F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0A444F9" w14:textId="12D2F24B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2033F0" w:rsidRPr="002033F0" w14:paraId="4E2032DD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5413A040" w14:textId="6466A8CB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5- </w:t>
            </w:r>
            <w:r w:rsidR="002033F0" w:rsidRPr="002033F0">
              <w:rPr>
                <w:lang w:val="en-US"/>
              </w:rPr>
              <w:t>Marsh between coastal dunes (</w:t>
            </w:r>
            <w:r w:rsidR="002033F0" w:rsidRPr="002033F0">
              <w:rPr>
                <w:i/>
                <w:iCs/>
                <w:lang w:val="en-US"/>
              </w:rPr>
              <w:t>brejo intercordão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0FF7A5B3" w14:textId="7E4DF499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BB7DF21" w14:textId="23D5F8A0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41</w:t>
            </w:r>
            <w:r>
              <w:rPr>
                <w:lang w:val="en-US"/>
              </w:rPr>
              <w:t xml:space="preserve"> (habitat #3)</w:t>
            </w:r>
          </w:p>
        </w:tc>
        <w:tc>
          <w:tcPr>
            <w:tcW w:w="2126" w:type="dxa"/>
            <w:shd w:val="clear" w:color="auto" w:fill="auto"/>
          </w:tcPr>
          <w:p w14:paraId="2A9C6D77" w14:textId="533B79AE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4D204DF8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444C30CF" w14:textId="6D387461" w:rsidR="002033F0" w:rsidRPr="00C47560" w:rsidRDefault="0087212F" w:rsidP="005C03C6">
            <w:pPr>
              <w:spacing w:line="480" w:lineRule="auto"/>
            </w:pPr>
            <w:r w:rsidRPr="00C47560">
              <w:t xml:space="preserve">6- </w:t>
            </w:r>
            <w:r w:rsidR="002033F0" w:rsidRPr="00C47560">
              <w:t>Meander marsh (</w:t>
            </w:r>
            <w:r w:rsidR="002033F0" w:rsidRPr="00C47560">
              <w:rPr>
                <w:i/>
                <w:iCs/>
              </w:rPr>
              <w:t>brejo de meandro</w:t>
            </w:r>
            <w:r w:rsidR="002033F0" w:rsidRPr="00C47560">
              <w:t>)</w:t>
            </w:r>
          </w:p>
        </w:tc>
        <w:tc>
          <w:tcPr>
            <w:tcW w:w="1701" w:type="dxa"/>
          </w:tcPr>
          <w:p w14:paraId="39F95DF3" w14:textId="17F9DC69" w:rsidR="002033F0" w:rsidRPr="00C47560" w:rsidRDefault="002033F0" w:rsidP="005C03C6">
            <w:pPr>
              <w:spacing w:line="480" w:lineRule="auto"/>
              <w:jc w:val="center"/>
            </w:pPr>
          </w:p>
        </w:tc>
        <w:tc>
          <w:tcPr>
            <w:tcW w:w="2126" w:type="dxa"/>
          </w:tcPr>
          <w:p w14:paraId="07118059" w14:textId="4DCF8820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41</w:t>
            </w:r>
            <w:r>
              <w:rPr>
                <w:lang w:val="en-US"/>
              </w:rPr>
              <w:t xml:space="preserve"> (habitat #3)</w:t>
            </w:r>
          </w:p>
        </w:tc>
        <w:tc>
          <w:tcPr>
            <w:tcW w:w="2126" w:type="dxa"/>
            <w:shd w:val="clear" w:color="auto" w:fill="auto"/>
          </w:tcPr>
          <w:p w14:paraId="2E960A92" w14:textId="47F7C370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1ABCFEB4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6B5BEF25" w14:textId="4165E3E1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- </w:t>
            </w:r>
            <w:r w:rsidR="002033F0" w:rsidRPr="002033F0">
              <w:rPr>
                <w:lang w:val="en-US"/>
              </w:rPr>
              <w:t>Secondary marsh</w:t>
            </w:r>
          </w:p>
        </w:tc>
        <w:tc>
          <w:tcPr>
            <w:tcW w:w="1701" w:type="dxa"/>
          </w:tcPr>
          <w:p w14:paraId="40F2464B" w14:textId="09CB12E4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B0646EB" w14:textId="7295420A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41</w:t>
            </w:r>
            <w:r>
              <w:rPr>
                <w:lang w:val="en-US"/>
              </w:rPr>
              <w:t xml:space="preserve"> (habitat #3)</w:t>
            </w:r>
          </w:p>
        </w:tc>
        <w:tc>
          <w:tcPr>
            <w:tcW w:w="2126" w:type="dxa"/>
            <w:shd w:val="clear" w:color="auto" w:fill="auto"/>
          </w:tcPr>
          <w:p w14:paraId="297F7BCC" w14:textId="457595F2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6791E9F9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5F83FEB4" w14:textId="077B6ECE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8- </w:t>
            </w:r>
            <w:r w:rsidR="002033F0" w:rsidRPr="002033F0">
              <w:rPr>
                <w:lang w:val="en-US"/>
              </w:rPr>
              <w:t xml:space="preserve">Tidal marsh + tree formation dominated by </w:t>
            </w:r>
            <w:r w:rsidR="002033F0" w:rsidRPr="002033F0">
              <w:rPr>
                <w:i/>
                <w:iCs/>
                <w:lang w:val="en-US"/>
              </w:rPr>
              <w:t>Tabebuia cassinoides</w:t>
            </w:r>
            <w:r w:rsidR="002033F0" w:rsidRPr="002033F0">
              <w:rPr>
                <w:lang w:val="en-US"/>
              </w:rPr>
              <w:t xml:space="preserve"> with herbaceous plants (</w:t>
            </w:r>
            <w:r w:rsidR="002033F0" w:rsidRPr="002033F0">
              <w:rPr>
                <w:i/>
                <w:iCs/>
                <w:lang w:val="en-US"/>
              </w:rPr>
              <w:t>caxetal com herbácea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65CF2BE3" w14:textId="46EFC061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  <w:r w:rsidRPr="0087212F">
              <w:rPr>
                <w:lang w:val="en-US"/>
              </w:rPr>
              <w:t>0.63</w:t>
            </w:r>
          </w:p>
        </w:tc>
        <w:tc>
          <w:tcPr>
            <w:tcW w:w="2126" w:type="dxa"/>
          </w:tcPr>
          <w:p w14:paraId="650A657D" w14:textId="77777777" w:rsidR="002033F0" w:rsidRPr="002033F0" w:rsidRDefault="002033F0" w:rsidP="0087212F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7D37DE7" w14:textId="121284E6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2033F0" w:rsidRPr="002033F0" w14:paraId="38625578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63C9D43D" w14:textId="70E92739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- </w:t>
            </w:r>
            <w:r w:rsidR="002033F0" w:rsidRPr="002033F0">
              <w:rPr>
                <w:lang w:val="en-US"/>
              </w:rPr>
              <w:t xml:space="preserve">Tidal marsh + </w:t>
            </w:r>
            <w:bookmarkStart w:id="3" w:name="_Hlk140825658"/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Calophyllum brasiliense</w:t>
            </w:r>
            <w:r w:rsidR="002033F0" w:rsidRPr="002033F0">
              <w:rPr>
                <w:lang w:val="en-US"/>
              </w:rPr>
              <w:t xml:space="preserve"> </w:t>
            </w:r>
            <w:bookmarkEnd w:id="3"/>
            <w:r w:rsidR="002033F0" w:rsidRPr="002033F0">
              <w:rPr>
                <w:lang w:val="en-US"/>
              </w:rPr>
              <w:t>with herbaceous plants (</w:t>
            </w:r>
            <w:r w:rsidR="002033F0" w:rsidRPr="002033F0">
              <w:rPr>
                <w:i/>
                <w:iCs/>
                <w:lang w:val="en-US"/>
              </w:rPr>
              <w:t>guanandizal com herbácea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0E01FBF" w14:textId="3C9DE9A7" w:rsidR="002033F0" w:rsidRPr="0087212F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6C8E47D" w14:textId="19C7CD8D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41</w:t>
            </w:r>
            <w:r>
              <w:rPr>
                <w:lang w:val="en-US"/>
              </w:rPr>
              <w:t xml:space="preserve"> (habitat #3)</w:t>
            </w:r>
          </w:p>
        </w:tc>
        <w:tc>
          <w:tcPr>
            <w:tcW w:w="2126" w:type="dxa"/>
            <w:shd w:val="clear" w:color="auto" w:fill="auto"/>
          </w:tcPr>
          <w:p w14:paraId="412EB854" w14:textId="5AE46378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7C813790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2F75A61A" w14:textId="3F4196AF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0- </w:t>
            </w:r>
            <w:r w:rsidR="002033F0" w:rsidRPr="002033F0">
              <w:rPr>
                <w:lang w:val="en-US"/>
              </w:rPr>
              <w:t>Tidal marsh + mangrove with herbaceous plants (</w:t>
            </w:r>
            <w:r w:rsidR="002033F0" w:rsidRPr="002033F0">
              <w:rPr>
                <w:i/>
                <w:iCs/>
                <w:lang w:val="en-US"/>
              </w:rPr>
              <w:t>manguezal com herbáceas</w:t>
            </w:r>
            <w:r w:rsidR="002033F0" w:rsidRPr="002033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4F71EE30" w14:textId="6291A336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086C9ED" w14:textId="540207E5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82</w:t>
            </w:r>
            <w:r>
              <w:rPr>
                <w:lang w:val="en-US"/>
              </w:rPr>
              <w:t xml:space="preserve"> (habitat #4)</w:t>
            </w:r>
          </w:p>
        </w:tc>
        <w:tc>
          <w:tcPr>
            <w:tcW w:w="2126" w:type="dxa"/>
            <w:shd w:val="clear" w:color="auto" w:fill="auto"/>
          </w:tcPr>
          <w:p w14:paraId="60CB90DC" w14:textId="63F2467B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13518E2B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043D81E2" w14:textId="4B11FD61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1- </w:t>
            </w:r>
            <w:r w:rsidR="002033F0" w:rsidRPr="002033F0">
              <w:rPr>
                <w:lang w:val="en-US"/>
              </w:rPr>
              <w:t xml:space="preserve">Tidal marsh + 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+ mangrove with herbaceous plants</w:t>
            </w:r>
          </w:p>
        </w:tc>
        <w:tc>
          <w:tcPr>
            <w:tcW w:w="1701" w:type="dxa"/>
          </w:tcPr>
          <w:p w14:paraId="46AC643D" w14:textId="207E49FA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191EBC4" w14:textId="2CACC1AD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82</w:t>
            </w:r>
            <w:r>
              <w:rPr>
                <w:lang w:val="en-US"/>
              </w:rPr>
              <w:t xml:space="preserve"> (habitat #4)</w:t>
            </w:r>
          </w:p>
        </w:tc>
        <w:tc>
          <w:tcPr>
            <w:tcW w:w="2126" w:type="dxa"/>
            <w:shd w:val="clear" w:color="auto" w:fill="auto"/>
          </w:tcPr>
          <w:p w14:paraId="5E8E4748" w14:textId="2DFD82DC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36367F62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3AC7C882" w14:textId="50D03461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2- </w:t>
            </w:r>
            <w:r w:rsidR="002033F0" w:rsidRPr="002033F0">
              <w:rPr>
                <w:lang w:val="en-US"/>
              </w:rPr>
              <w:t xml:space="preserve">Tidal marsh + 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/ tree formation dominated by </w:t>
            </w:r>
            <w:r w:rsidR="002033F0" w:rsidRPr="002033F0">
              <w:rPr>
                <w:i/>
                <w:iCs/>
                <w:lang w:val="en-US"/>
              </w:rPr>
              <w:t>T. cassinoides</w:t>
            </w:r>
            <w:r w:rsidR="002033F0" w:rsidRPr="002033F0">
              <w:rPr>
                <w:lang w:val="en-US"/>
              </w:rPr>
              <w:t xml:space="preserve"> with herbaceous plants</w:t>
            </w:r>
          </w:p>
        </w:tc>
        <w:tc>
          <w:tcPr>
            <w:tcW w:w="1701" w:type="dxa"/>
          </w:tcPr>
          <w:p w14:paraId="1D64089B" w14:textId="0583E2E2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A3920BD" w14:textId="23F87F67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63</w:t>
            </w:r>
            <w:r>
              <w:rPr>
                <w:lang w:val="en-US"/>
              </w:rPr>
              <w:t xml:space="preserve"> (habitat #8)</w:t>
            </w:r>
          </w:p>
        </w:tc>
        <w:tc>
          <w:tcPr>
            <w:tcW w:w="2126" w:type="dxa"/>
            <w:shd w:val="clear" w:color="auto" w:fill="auto"/>
          </w:tcPr>
          <w:p w14:paraId="21AAF2EF" w14:textId="060EA0BD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588526B1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63C1B428" w14:textId="39AA1478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3- </w:t>
            </w:r>
            <w:r w:rsidR="002033F0" w:rsidRPr="002033F0">
              <w:rPr>
                <w:lang w:val="en-US"/>
              </w:rPr>
              <w:t xml:space="preserve">Secondary marsh + 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/ tree formation dominated by </w:t>
            </w:r>
            <w:r w:rsidR="002033F0" w:rsidRPr="002033F0">
              <w:rPr>
                <w:i/>
                <w:iCs/>
                <w:lang w:val="en-US"/>
              </w:rPr>
              <w:t>T. cassinoides</w:t>
            </w:r>
            <w:r w:rsidR="002033F0" w:rsidRPr="002033F0">
              <w:rPr>
                <w:lang w:val="en-US"/>
              </w:rPr>
              <w:t xml:space="preserve"> with herbaceous plants</w:t>
            </w:r>
          </w:p>
        </w:tc>
        <w:tc>
          <w:tcPr>
            <w:tcW w:w="1701" w:type="dxa"/>
          </w:tcPr>
          <w:p w14:paraId="19294F68" w14:textId="10808866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D2A8D61" w14:textId="65E42977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63</w:t>
            </w:r>
            <w:r>
              <w:rPr>
                <w:lang w:val="en-US"/>
              </w:rPr>
              <w:t xml:space="preserve"> (habitat #8)</w:t>
            </w:r>
          </w:p>
        </w:tc>
        <w:tc>
          <w:tcPr>
            <w:tcW w:w="2126" w:type="dxa"/>
            <w:shd w:val="clear" w:color="auto" w:fill="auto"/>
          </w:tcPr>
          <w:p w14:paraId="60D7F955" w14:textId="7CA9E7B2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51D8C4C1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072A34F6" w14:textId="47F906F4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4- </w:t>
            </w:r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T. cassinoides</w:t>
            </w:r>
            <w:r w:rsidR="002033F0" w:rsidRPr="002033F0">
              <w:rPr>
                <w:lang w:val="en-US"/>
              </w:rPr>
              <w:t xml:space="preserve"> with herbaceous plants</w:t>
            </w:r>
          </w:p>
        </w:tc>
        <w:tc>
          <w:tcPr>
            <w:tcW w:w="1701" w:type="dxa"/>
          </w:tcPr>
          <w:p w14:paraId="793E80FA" w14:textId="6AE2C30A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487A75C" w14:textId="54E5D1F2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6DE6FF30" w14:textId="047E8381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7C81DA90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040104BF" w14:textId="4F9B4032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5- </w:t>
            </w:r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</w:t>
            </w:r>
          </w:p>
        </w:tc>
        <w:tc>
          <w:tcPr>
            <w:tcW w:w="1701" w:type="dxa"/>
          </w:tcPr>
          <w:p w14:paraId="361FC4B1" w14:textId="0E4C3257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14B257C" w14:textId="2E585AEB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7BC981B4" w14:textId="632C3070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303EA93E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1CAAB00A" w14:textId="220658CD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6- </w:t>
            </w:r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(regressive ecological succession)</w:t>
            </w:r>
          </w:p>
        </w:tc>
        <w:tc>
          <w:tcPr>
            <w:tcW w:w="1701" w:type="dxa"/>
          </w:tcPr>
          <w:p w14:paraId="5B302E7F" w14:textId="2F374267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7C36A35" w14:textId="041A409B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6274A72F" w14:textId="2AE9D5FF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51EE2D67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6EEF69F7" w14:textId="60E1DCA3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7- </w:t>
            </w:r>
            <w:r w:rsidR="002033F0" w:rsidRPr="002033F0">
              <w:rPr>
                <w:lang w:val="en-US"/>
              </w:rPr>
              <w:t>Mangrove with herbaceous plants</w:t>
            </w:r>
          </w:p>
        </w:tc>
        <w:tc>
          <w:tcPr>
            <w:tcW w:w="1701" w:type="dxa"/>
          </w:tcPr>
          <w:p w14:paraId="71C11CA4" w14:textId="7C9F809B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C679844" w14:textId="0B63D44D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1874BFC8" w14:textId="4ECE5389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66D93887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3950A8C7" w14:textId="40B062DB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8- </w:t>
            </w:r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+ mangrove with herbaceous plants</w:t>
            </w:r>
          </w:p>
        </w:tc>
        <w:tc>
          <w:tcPr>
            <w:tcW w:w="1701" w:type="dxa"/>
          </w:tcPr>
          <w:p w14:paraId="6667A465" w14:textId="27DB6DA5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2DA6E82" w14:textId="706467D9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311AA92F" w14:textId="0D495F51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24F39F22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365A85AF" w14:textId="6C547B41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9- </w:t>
            </w:r>
            <w:r w:rsidR="002033F0" w:rsidRPr="002033F0">
              <w:rPr>
                <w:lang w:val="en-US"/>
              </w:rPr>
              <w:t xml:space="preserve">Tree formation dominated by </w:t>
            </w:r>
            <w:r w:rsidR="002033F0" w:rsidRPr="002033F0">
              <w:rPr>
                <w:i/>
                <w:iCs/>
                <w:lang w:val="en-US"/>
              </w:rPr>
              <w:t>C. brasiliense</w:t>
            </w:r>
            <w:r w:rsidR="002033F0" w:rsidRPr="002033F0">
              <w:rPr>
                <w:lang w:val="en-US"/>
              </w:rPr>
              <w:t xml:space="preserve"> with herbaceous plants / tree </w:t>
            </w:r>
            <w:r w:rsidR="002033F0" w:rsidRPr="002033F0">
              <w:rPr>
                <w:lang w:val="en-US"/>
              </w:rPr>
              <w:lastRenderedPageBreak/>
              <w:t xml:space="preserve">formation dominated by </w:t>
            </w:r>
            <w:r w:rsidR="002033F0" w:rsidRPr="002033F0">
              <w:rPr>
                <w:i/>
                <w:iCs/>
                <w:lang w:val="en-US"/>
              </w:rPr>
              <w:t>T. cassinoides</w:t>
            </w:r>
            <w:r w:rsidR="002033F0" w:rsidRPr="002033F0">
              <w:rPr>
                <w:lang w:val="en-US"/>
              </w:rPr>
              <w:t xml:space="preserve"> with herbaceous plants</w:t>
            </w:r>
          </w:p>
        </w:tc>
        <w:tc>
          <w:tcPr>
            <w:tcW w:w="1701" w:type="dxa"/>
          </w:tcPr>
          <w:p w14:paraId="49C760F7" w14:textId="7B5587DB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3A16E2E" w14:textId="1359A039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shd w:val="clear" w:color="auto" w:fill="auto"/>
          </w:tcPr>
          <w:p w14:paraId="00DFCE22" w14:textId="20CE4107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0671EDB6" w14:textId="77777777" w:rsidTr="0087212F">
        <w:trPr>
          <w:trHeight w:val="264"/>
        </w:trPr>
        <w:tc>
          <w:tcPr>
            <w:tcW w:w="8435" w:type="dxa"/>
            <w:shd w:val="clear" w:color="auto" w:fill="auto"/>
          </w:tcPr>
          <w:p w14:paraId="312C9858" w14:textId="5DF5A2D2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0- </w:t>
            </w:r>
            <w:r w:rsidR="002033F0" w:rsidRPr="002033F0">
              <w:rPr>
                <w:lang w:val="en-US"/>
              </w:rPr>
              <w:t>Unidentified arboreal formation (south of 27°45’S)</w:t>
            </w:r>
          </w:p>
        </w:tc>
        <w:tc>
          <w:tcPr>
            <w:tcW w:w="1701" w:type="dxa"/>
          </w:tcPr>
          <w:p w14:paraId="16DD47C4" w14:textId="25C76DC1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5EAFFC4" w14:textId="62F7B163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41</w:t>
            </w:r>
            <w:r>
              <w:rPr>
                <w:lang w:val="en-US"/>
              </w:rPr>
              <w:t xml:space="preserve"> (habitat #3)</w:t>
            </w:r>
          </w:p>
        </w:tc>
        <w:tc>
          <w:tcPr>
            <w:tcW w:w="2126" w:type="dxa"/>
            <w:shd w:val="clear" w:color="auto" w:fill="auto"/>
          </w:tcPr>
          <w:p w14:paraId="4216F997" w14:textId="030C9CE0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  <w:tr w:rsidR="002033F0" w:rsidRPr="002033F0" w14:paraId="4C0979D7" w14:textId="77777777" w:rsidTr="0087212F">
        <w:trPr>
          <w:trHeight w:val="264"/>
        </w:trPr>
        <w:tc>
          <w:tcPr>
            <w:tcW w:w="8435" w:type="dxa"/>
            <w:tcBorders>
              <w:bottom w:val="single" w:sz="4" w:space="0" w:color="000000"/>
            </w:tcBorders>
            <w:shd w:val="clear" w:color="auto" w:fill="auto"/>
          </w:tcPr>
          <w:p w14:paraId="5BB924CD" w14:textId="35B56BB4" w:rsidR="002033F0" w:rsidRPr="002033F0" w:rsidRDefault="0087212F" w:rsidP="005C03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1- </w:t>
            </w:r>
            <w:r w:rsidR="002033F0" w:rsidRPr="002033F0">
              <w:rPr>
                <w:lang w:val="en-US"/>
              </w:rPr>
              <w:t>Unidentified arboreal formation in succession of secondary mars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8C5A376" w14:textId="266F1539" w:rsidR="002033F0" w:rsidRPr="002033F0" w:rsidRDefault="002033F0" w:rsidP="005C03C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2C7F0149" w14:textId="1713E72C" w:rsidR="002033F0" w:rsidRPr="002033F0" w:rsidRDefault="0087212F" w:rsidP="0087212F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20</w:t>
            </w:r>
            <w:r>
              <w:rPr>
                <w:lang w:val="en-US"/>
              </w:rPr>
              <w:t xml:space="preserve"> (habitat #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14:paraId="011CE1A7" w14:textId="7362B321" w:rsidR="002033F0" w:rsidRPr="002033F0" w:rsidRDefault="002033F0" w:rsidP="005C03C6">
            <w:pPr>
              <w:spacing w:line="480" w:lineRule="auto"/>
              <w:rPr>
                <w:lang w:val="en-US"/>
              </w:rPr>
            </w:pPr>
          </w:p>
        </w:tc>
      </w:tr>
    </w:tbl>
    <w:p w14:paraId="22941376" w14:textId="77777777" w:rsidR="00FF524E" w:rsidRPr="002033F0" w:rsidRDefault="00FF524E" w:rsidP="000A1858">
      <w:pPr>
        <w:pStyle w:val="Recuodecorpodetexto"/>
        <w:tabs>
          <w:tab w:val="clear" w:pos="0"/>
          <w:tab w:val="left" w:pos="851"/>
        </w:tabs>
        <w:spacing w:line="480" w:lineRule="auto"/>
        <w:ind w:right="0"/>
        <w:rPr>
          <w:lang w:val="en-US"/>
        </w:rPr>
      </w:pPr>
    </w:p>
    <w:p w14:paraId="69357675" w14:textId="77777777" w:rsidR="002033F0" w:rsidRDefault="002033F0" w:rsidP="000A1858">
      <w:pPr>
        <w:pStyle w:val="Recuodecorpodetexto"/>
        <w:tabs>
          <w:tab w:val="clear" w:pos="0"/>
          <w:tab w:val="left" w:pos="851"/>
        </w:tabs>
        <w:spacing w:line="480" w:lineRule="auto"/>
        <w:ind w:right="0"/>
        <w:rPr>
          <w:lang w:val="en-US"/>
        </w:rPr>
      </w:pPr>
    </w:p>
    <w:p w14:paraId="7452CADA" w14:textId="273CF952" w:rsidR="002033F0" w:rsidRDefault="002033F0" w:rsidP="000A1858">
      <w:pPr>
        <w:pStyle w:val="Recuodecorpodetexto"/>
        <w:tabs>
          <w:tab w:val="clear" w:pos="0"/>
          <w:tab w:val="left" w:pos="851"/>
        </w:tabs>
        <w:spacing w:line="480" w:lineRule="auto"/>
        <w:ind w:right="0"/>
        <w:rPr>
          <w:lang w:val="en-US"/>
        </w:rPr>
        <w:sectPr w:rsidR="002033F0" w:rsidSect="002033F0">
          <w:endnotePr>
            <w:numFmt w:val="decimal"/>
          </w:endnotePr>
          <w:pgSz w:w="16840" w:h="11907" w:orient="landscape" w:code="9"/>
          <w:pgMar w:top="1134" w:right="1134" w:bottom="1134" w:left="1134" w:header="851" w:footer="1134" w:gutter="0"/>
          <w:cols w:space="720"/>
          <w:noEndnote/>
          <w:titlePg/>
          <w:docGrid w:linePitch="326"/>
        </w:sectPr>
      </w:pPr>
    </w:p>
    <w:p w14:paraId="25BB5974" w14:textId="774D8777" w:rsidR="00897303" w:rsidRPr="002033F0" w:rsidRDefault="00885F35" w:rsidP="000A1858">
      <w:pPr>
        <w:pStyle w:val="Recuodecorpodetexto"/>
        <w:tabs>
          <w:tab w:val="clear" w:pos="0"/>
          <w:tab w:val="left" w:pos="851"/>
        </w:tabs>
        <w:spacing w:line="480" w:lineRule="auto"/>
        <w:ind w:right="0"/>
        <w:rPr>
          <w:lang w:val="en-US"/>
        </w:rPr>
      </w:pPr>
      <w:r w:rsidRPr="002033F0">
        <w:rPr>
          <w:lang w:val="en-US"/>
        </w:rPr>
        <w:lastRenderedPageBreak/>
        <w:t>Table</w:t>
      </w:r>
      <w:r w:rsidR="00897303" w:rsidRPr="002033F0">
        <w:rPr>
          <w:lang w:val="en-US"/>
        </w:rPr>
        <w:t xml:space="preserve"> S</w:t>
      </w:r>
      <w:r w:rsidR="00C34F47" w:rsidRPr="002033F0">
        <w:rPr>
          <w:lang w:val="en-US"/>
        </w:rPr>
        <w:t>3</w:t>
      </w:r>
      <w:r w:rsidR="00897303" w:rsidRPr="002033F0">
        <w:rPr>
          <w:lang w:val="en-US"/>
        </w:rPr>
        <w:t xml:space="preserve">. </w:t>
      </w:r>
      <w:r w:rsidRPr="002033F0">
        <w:rPr>
          <w:lang w:val="en-US"/>
        </w:rPr>
        <w:t xml:space="preserve">Variations in the density of territorial individuals of </w:t>
      </w:r>
      <w:r w:rsidRPr="002033F0">
        <w:rPr>
          <w:i/>
          <w:lang w:val="en-US"/>
        </w:rPr>
        <w:t>Formicivora acutirostris</w:t>
      </w:r>
      <w:r w:rsidRPr="002033F0">
        <w:rPr>
          <w:lang w:val="en-US"/>
        </w:rPr>
        <w:t xml:space="preserve"> in the mosaic of tidal marsh </w:t>
      </w:r>
      <w:r w:rsidR="005C1371" w:rsidRPr="002033F0">
        <w:rPr>
          <w:lang w:val="en-US"/>
        </w:rPr>
        <w:t>(</w:t>
      </w:r>
      <w:r w:rsidR="005C1371" w:rsidRPr="002033F0">
        <w:rPr>
          <w:i/>
          <w:iCs/>
          <w:lang w:val="en-US"/>
        </w:rPr>
        <w:t>brejo de maré</w:t>
      </w:r>
      <w:r w:rsidR="005C1371" w:rsidRPr="002033F0">
        <w:rPr>
          <w:lang w:val="en-US"/>
        </w:rPr>
        <w:t xml:space="preserve">) </w:t>
      </w:r>
      <w:r w:rsidR="00C77180" w:rsidRPr="002033F0">
        <w:rPr>
          <w:lang w:val="en-US"/>
        </w:rPr>
        <w:t>with</w:t>
      </w:r>
      <w:r w:rsidRPr="002033F0">
        <w:rPr>
          <w:lang w:val="en-US"/>
        </w:rPr>
        <w:t xml:space="preserve"> moderate density </w:t>
      </w:r>
      <w:r w:rsidR="00C77180" w:rsidRPr="002033F0">
        <w:rPr>
          <w:lang w:val="en-US"/>
        </w:rPr>
        <w:t xml:space="preserve">of species </w:t>
      </w:r>
      <w:r w:rsidR="00E66D8D" w:rsidRPr="002033F0">
        <w:rPr>
          <w:lang w:val="en-US"/>
        </w:rPr>
        <w:t xml:space="preserve">in a </w:t>
      </w:r>
      <w:r w:rsidR="005C1371" w:rsidRPr="002033F0">
        <w:rPr>
          <w:lang w:val="en-US"/>
        </w:rPr>
        <w:t xml:space="preserve">tree formation </w:t>
      </w:r>
      <w:r w:rsidR="00E66D8D" w:rsidRPr="002033F0">
        <w:rPr>
          <w:lang w:val="en-US"/>
        </w:rPr>
        <w:t>dominated by</w:t>
      </w:r>
      <w:r w:rsidR="005C1371" w:rsidRPr="002033F0">
        <w:rPr>
          <w:lang w:val="en-US"/>
        </w:rPr>
        <w:t xml:space="preserve"> </w:t>
      </w:r>
      <w:r w:rsidR="005C1371" w:rsidRPr="002033F0">
        <w:rPr>
          <w:i/>
          <w:iCs/>
          <w:lang w:val="en-US"/>
        </w:rPr>
        <w:t>Calophyllum brasiliense</w:t>
      </w:r>
      <w:r w:rsidR="005C1371" w:rsidRPr="002033F0">
        <w:rPr>
          <w:lang w:val="en-US"/>
        </w:rPr>
        <w:t xml:space="preserve"> with herbaceous plants (</w:t>
      </w:r>
      <w:r w:rsidRPr="002033F0">
        <w:rPr>
          <w:i/>
          <w:iCs/>
          <w:lang w:val="en-US"/>
        </w:rPr>
        <w:t xml:space="preserve">guanandizal </w:t>
      </w:r>
      <w:r w:rsidR="005C1371" w:rsidRPr="002033F0">
        <w:rPr>
          <w:i/>
          <w:iCs/>
          <w:lang w:val="en-US"/>
        </w:rPr>
        <w:t>com herbáceas</w:t>
      </w:r>
      <w:r w:rsidR="005C1371" w:rsidRPr="002033F0">
        <w:rPr>
          <w:lang w:val="en-US"/>
        </w:rPr>
        <w:t xml:space="preserve">) </w:t>
      </w:r>
      <w:r w:rsidRPr="002033F0">
        <w:rPr>
          <w:lang w:val="en-US"/>
        </w:rPr>
        <w:t xml:space="preserve">over the years at Jundiaquara </w:t>
      </w:r>
      <w:r w:rsidR="00E66D8D" w:rsidRPr="002033F0">
        <w:rPr>
          <w:lang w:val="en-US"/>
        </w:rPr>
        <w:t>I</w:t>
      </w:r>
      <w:r w:rsidRPr="002033F0">
        <w:rPr>
          <w:lang w:val="en-US"/>
        </w:rPr>
        <w:t>sland, Guaratuba Bay, Paraná, southern Brazil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2280"/>
        <w:gridCol w:w="130"/>
        <w:gridCol w:w="2268"/>
        <w:gridCol w:w="3260"/>
      </w:tblGrid>
      <w:tr w:rsidR="002033F0" w:rsidRPr="002033F0" w14:paraId="48807149" w14:textId="77777777" w:rsidTr="00A710A0">
        <w:trPr>
          <w:trHeight w:val="504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0A008" w14:textId="77777777" w:rsidR="00885F35" w:rsidRPr="002033F0" w:rsidRDefault="00885F35" w:rsidP="00A710A0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Yea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82614" w14:textId="77777777" w:rsidR="00885F35" w:rsidRPr="002033F0" w:rsidRDefault="00885F35" w:rsidP="00A710A0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Studied area (ha)</w:t>
            </w:r>
            <w:r w:rsidRPr="002033F0">
              <w:rPr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99892" w14:textId="77777777" w:rsidR="00885F35" w:rsidRPr="002033F0" w:rsidRDefault="00885F35" w:rsidP="00A710A0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Paired individual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DEE191" w14:textId="77777777" w:rsidR="00885F35" w:rsidRPr="002033F0" w:rsidRDefault="00885F35" w:rsidP="00A710A0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Density (individuals per hectare)</w:t>
            </w:r>
          </w:p>
        </w:tc>
      </w:tr>
      <w:tr w:rsidR="002033F0" w:rsidRPr="002033F0" w14:paraId="04137FA0" w14:textId="77777777" w:rsidTr="005C03C6">
        <w:trPr>
          <w:trHeight w:val="504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FDA1320" w14:textId="7767F236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06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shd w:val="clear" w:color="auto" w:fill="auto"/>
          </w:tcPr>
          <w:p w14:paraId="0C1C73F7" w14:textId="69C4084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A998D31" w14:textId="207DDBE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</w:tcPr>
          <w:p w14:paraId="2FCA6F10" w14:textId="176A773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43</w:t>
            </w:r>
          </w:p>
        </w:tc>
      </w:tr>
      <w:tr w:rsidR="002033F0" w:rsidRPr="002033F0" w14:paraId="307F6544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7B13C32F" w14:textId="6A6CB007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07</w:t>
            </w:r>
          </w:p>
        </w:tc>
        <w:tc>
          <w:tcPr>
            <w:tcW w:w="2280" w:type="dxa"/>
            <w:shd w:val="clear" w:color="auto" w:fill="auto"/>
          </w:tcPr>
          <w:p w14:paraId="4033ECC4" w14:textId="66A9F31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230EFD70" w14:textId="20DF2DB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8</w:t>
            </w:r>
          </w:p>
        </w:tc>
        <w:tc>
          <w:tcPr>
            <w:tcW w:w="3260" w:type="dxa"/>
            <w:shd w:val="clear" w:color="auto" w:fill="auto"/>
          </w:tcPr>
          <w:p w14:paraId="111D6A30" w14:textId="2CEAA5F2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43</w:t>
            </w:r>
          </w:p>
        </w:tc>
      </w:tr>
      <w:tr w:rsidR="002033F0" w:rsidRPr="002033F0" w14:paraId="5F2A5E07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5E7AB6FE" w14:textId="776617F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08</w:t>
            </w:r>
          </w:p>
        </w:tc>
        <w:tc>
          <w:tcPr>
            <w:tcW w:w="2280" w:type="dxa"/>
            <w:shd w:val="clear" w:color="auto" w:fill="auto"/>
          </w:tcPr>
          <w:p w14:paraId="24CB14A1" w14:textId="22B3693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1DE31C9D" w14:textId="57D8BCF2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260" w:type="dxa"/>
            <w:shd w:val="clear" w:color="auto" w:fill="auto"/>
          </w:tcPr>
          <w:p w14:paraId="2CCD6863" w14:textId="30D578D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09</w:t>
            </w:r>
          </w:p>
        </w:tc>
      </w:tr>
      <w:tr w:rsidR="002033F0" w:rsidRPr="002033F0" w14:paraId="02225E75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071400C0" w14:textId="7B8E6041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09</w:t>
            </w:r>
          </w:p>
        </w:tc>
        <w:tc>
          <w:tcPr>
            <w:tcW w:w="2280" w:type="dxa"/>
            <w:shd w:val="clear" w:color="auto" w:fill="auto"/>
          </w:tcPr>
          <w:p w14:paraId="256D7508" w14:textId="200F9D3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732F7EFB" w14:textId="120EBAC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260" w:type="dxa"/>
            <w:shd w:val="clear" w:color="auto" w:fill="auto"/>
          </w:tcPr>
          <w:p w14:paraId="0027638A" w14:textId="5A1FDA1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09</w:t>
            </w:r>
          </w:p>
        </w:tc>
      </w:tr>
      <w:tr w:rsidR="002033F0" w:rsidRPr="002033F0" w14:paraId="2C7F8C9B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4AAB8A62" w14:textId="3441E5A9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0</w:t>
            </w:r>
          </w:p>
        </w:tc>
        <w:tc>
          <w:tcPr>
            <w:tcW w:w="2280" w:type="dxa"/>
            <w:shd w:val="clear" w:color="auto" w:fill="auto"/>
          </w:tcPr>
          <w:p w14:paraId="31E8AB5E" w14:textId="5F14459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4602FFDA" w14:textId="27BE400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260" w:type="dxa"/>
            <w:shd w:val="clear" w:color="auto" w:fill="auto"/>
          </w:tcPr>
          <w:p w14:paraId="7C1E2BB4" w14:textId="48AABFF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09</w:t>
            </w:r>
          </w:p>
        </w:tc>
      </w:tr>
      <w:tr w:rsidR="002033F0" w:rsidRPr="002033F0" w14:paraId="57E5A78C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328E1080" w14:textId="205987CB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1</w:t>
            </w:r>
          </w:p>
        </w:tc>
        <w:tc>
          <w:tcPr>
            <w:tcW w:w="2280" w:type="dxa"/>
            <w:shd w:val="clear" w:color="auto" w:fill="auto"/>
          </w:tcPr>
          <w:p w14:paraId="0F1BBE91" w14:textId="25BB39B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366A7FC4" w14:textId="1AA2A39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8</w:t>
            </w:r>
          </w:p>
        </w:tc>
        <w:tc>
          <w:tcPr>
            <w:tcW w:w="3260" w:type="dxa"/>
            <w:shd w:val="clear" w:color="auto" w:fill="auto"/>
          </w:tcPr>
          <w:p w14:paraId="2EB459CC" w14:textId="6C6B67F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43</w:t>
            </w:r>
          </w:p>
        </w:tc>
      </w:tr>
      <w:tr w:rsidR="002033F0" w:rsidRPr="002033F0" w14:paraId="21373515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1511C869" w14:textId="5DFC2352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2</w:t>
            </w:r>
          </w:p>
        </w:tc>
        <w:tc>
          <w:tcPr>
            <w:tcW w:w="2280" w:type="dxa"/>
            <w:shd w:val="clear" w:color="auto" w:fill="auto"/>
          </w:tcPr>
          <w:p w14:paraId="664221BC" w14:textId="2CE3DF9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5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12150EFA" w14:textId="3D04DBA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</w:tcPr>
          <w:p w14:paraId="4CEC52F4" w14:textId="7E6A5F1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1</w:t>
            </w:r>
          </w:p>
        </w:tc>
      </w:tr>
      <w:tr w:rsidR="002033F0" w:rsidRPr="002033F0" w14:paraId="592A2068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533C00F1" w14:textId="402A0E6C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3</w:t>
            </w:r>
          </w:p>
        </w:tc>
        <w:tc>
          <w:tcPr>
            <w:tcW w:w="2280" w:type="dxa"/>
            <w:shd w:val="clear" w:color="auto" w:fill="auto"/>
          </w:tcPr>
          <w:p w14:paraId="3FFD0913" w14:textId="28781A8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8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6951EA7A" w14:textId="229D957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</w:tcPr>
          <w:p w14:paraId="069D3C97" w14:textId="127BBE7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4</w:t>
            </w:r>
          </w:p>
        </w:tc>
      </w:tr>
      <w:tr w:rsidR="002033F0" w:rsidRPr="002033F0" w14:paraId="2A2BBD87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6F2562A7" w14:textId="6B12A42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4</w:t>
            </w:r>
          </w:p>
        </w:tc>
        <w:tc>
          <w:tcPr>
            <w:tcW w:w="2280" w:type="dxa"/>
            <w:shd w:val="clear" w:color="auto" w:fill="auto"/>
          </w:tcPr>
          <w:p w14:paraId="084695B6" w14:textId="45316522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8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16EA101B" w14:textId="13019CE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</w:tcPr>
          <w:p w14:paraId="2C789CFF" w14:textId="3FECEB5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4</w:t>
            </w:r>
          </w:p>
        </w:tc>
      </w:tr>
      <w:tr w:rsidR="002033F0" w:rsidRPr="002033F0" w14:paraId="45758891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4D39BB0E" w14:textId="49050D99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5</w:t>
            </w:r>
          </w:p>
        </w:tc>
        <w:tc>
          <w:tcPr>
            <w:tcW w:w="2280" w:type="dxa"/>
            <w:shd w:val="clear" w:color="auto" w:fill="auto"/>
          </w:tcPr>
          <w:p w14:paraId="3AC9F1E3" w14:textId="61E7882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8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70515738" w14:textId="0A5E939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2</w:t>
            </w:r>
          </w:p>
        </w:tc>
        <w:tc>
          <w:tcPr>
            <w:tcW w:w="3260" w:type="dxa"/>
            <w:shd w:val="clear" w:color="auto" w:fill="auto"/>
          </w:tcPr>
          <w:p w14:paraId="7B8C03AA" w14:textId="6950B86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81</w:t>
            </w:r>
          </w:p>
        </w:tc>
      </w:tr>
      <w:tr w:rsidR="002033F0" w:rsidRPr="002033F0" w14:paraId="0CAF1EA4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07DD9D59" w14:textId="35374089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6</w:t>
            </w:r>
          </w:p>
        </w:tc>
        <w:tc>
          <w:tcPr>
            <w:tcW w:w="2280" w:type="dxa"/>
            <w:shd w:val="clear" w:color="auto" w:fill="auto"/>
          </w:tcPr>
          <w:p w14:paraId="5BEA1D85" w14:textId="23B3A22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8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3F7B6E61" w14:textId="3D5FCE7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2</w:t>
            </w:r>
          </w:p>
        </w:tc>
        <w:tc>
          <w:tcPr>
            <w:tcW w:w="3260" w:type="dxa"/>
            <w:shd w:val="clear" w:color="auto" w:fill="auto"/>
          </w:tcPr>
          <w:p w14:paraId="7D464AC3" w14:textId="1F7F819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81</w:t>
            </w:r>
          </w:p>
        </w:tc>
      </w:tr>
      <w:tr w:rsidR="002033F0" w:rsidRPr="002033F0" w14:paraId="4A067C6D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6A862172" w14:textId="75E04ACB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7</w:t>
            </w:r>
          </w:p>
        </w:tc>
        <w:tc>
          <w:tcPr>
            <w:tcW w:w="2280" w:type="dxa"/>
            <w:shd w:val="clear" w:color="auto" w:fill="auto"/>
          </w:tcPr>
          <w:p w14:paraId="36BDF086" w14:textId="38A24ED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8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2FC123EA" w14:textId="45B7B37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2</w:t>
            </w:r>
          </w:p>
        </w:tc>
        <w:tc>
          <w:tcPr>
            <w:tcW w:w="3260" w:type="dxa"/>
            <w:shd w:val="clear" w:color="auto" w:fill="auto"/>
          </w:tcPr>
          <w:p w14:paraId="1F8B9CAE" w14:textId="336CFE3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81</w:t>
            </w:r>
          </w:p>
        </w:tc>
      </w:tr>
      <w:tr w:rsidR="002033F0" w:rsidRPr="002033F0" w14:paraId="5312C615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79A24A70" w14:textId="1245EF7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8</w:t>
            </w:r>
          </w:p>
        </w:tc>
        <w:tc>
          <w:tcPr>
            <w:tcW w:w="2280" w:type="dxa"/>
            <w:shd w:val="clear" w:color="auto" w:fill="auto"/>
          </w:tcPr>
          <w:p w14:paraId="620EAEA2" w14:textId="200182C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684E781B" w14:textId="7502C32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2</w:t>
            </w:r>
          </w:p>
        </w:tc>
        <w:tc>
          <w:tcPr>
            <w:tcW w:w="3260" w:type="dxa"/>
            <w:shd w:val="clear" w:color="auto" w:fill="auto"/>
          </w:tcPr>
          <w:p w14:paraId="25629C4C" w14:textId="0605146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83</w:t>
            </w:r>
          </w:p>
        </w:tc>
      </w:tr>
      <w:tr w:rsidR="002033F0" w:rsidRPr="002033F0" w14:paraId="23277CB7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1B8770CE" w14:textId="3CE831A7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9</w:t>
            </w:r>
          </w:p>
        </w:tc>
        <w:tc>
          <w:tcPr>
            <w:tcW w:w="2280" w:type="dxa"/>
            <w:shd w:val="clear" w:color="auto" w:fill="auto"/>
          </w:tcPr>
          <w:p w14:paraId="35FF5C03" w14:textId="32C59DD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2079BC61" w14:textId="624560ED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</w:tcPr>
          <w:p w14:paraId="793C8E2E" w14:textId="1AA44EC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5</w:t>
            </w:r>
          </w:p>
        </w:tc>
      </w:tr>
      <w:tr w:rsidR="002033F0" w:rsidRPr="002033F0" w14:paraId="49E21A08" w14:textId="77777777" w:rsidTr="005C03C6">
        <w:trPr>
          <w:trHeight w:val="504"/>
        </w:trPr>
        <w:tc>
          <w:tcPr>
            <w:tcW w:w="1134" w:type="dxa"/>
            <w:shd w:val="clear" w:color="auto" w:fill="auto"/>
          </w:tcPr>
          <w:p w14:paraId="4FE65A24" w14:textId="020D9407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0</w:t>
            </w:r>
          </w:p>
        </w:tc>
        <w:tc>
          <w:tcPr>
            <w:tcW w:w="2280" w:type="dxa"/>
            <w:shd w:val="clear" w:color="auto" w:fill="auto"/>
          </w:tcPr>
          <w:p w14:paraId="531CF783" w14:textId="5DF4925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30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19502DAA" w14:textId="0A9E8CC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0</w:t>
            </w:r>
          </w:p>
        </w:tc>
        <w:tc>
          <w:tcPr>
            <w:tcW w:w="3260" w:type="dxa"/>
            <w:shd w:val="clear" w:color="auto" w:fill="auto"/>
          </w:tcPr>
          <w:p w14:paraId="33F49AC4" w14:textId="7F8BFDE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5</w:t>
            </w:r>
          </w:p>
        </w:tc>
      </w:tr>
      <w:tr w:rsidR="002033F0" w:rsidRPr="002033F0" w14:paraId="1ADCF279" w14:textId="77777777" w:rsidTr="008C77C3">
        <w:trPr>
          <w:trHeight w:val="50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296DD0" w14:textId="294EC009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1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2966951D" w14:textId="4D29D5F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10</w:t>
            </w:r>
          </w:p>
        </w:tc>
        <w:tc>
          <w:tcPr>
            <w:tcW w:w="23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733720" w14:textId="59021D2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216AC4D" w14:textId="4125326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34</w:t>
            </w:r>
          </w:p>
        </w:tc>
      </w:tr>
      <w:tr w:rsidR="002033F0" w:rsidRPr="002033F0" w14:paraId="08359442" w14:textId="77777777" w:rsidTr="008C77C3">
        <w:trPr>
          <w:trHeight w:val="50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97DF90" w14:textId="0A856C04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Mean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2C686371" w14:textId="3B8D863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1.40</w:t>
            </w:r>
          </w:p>
        </w:tc>
        <w:tc>
          <w:tcPr>
            <w:tcW w:w="23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BBAE82" w14:textId="3F6368C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8.7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A227D81" w14:textId="63B7E1AD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52</w:t>
            </w:r>
          </w:p>
        </w:tc>
      </w:tr>
    </w:tbl>
    <w:p w14:paraId="26E94D7A" w14:textId="46885DCB" w:rsidR="007F76DE" w:rsidRPr="002033F0" w:rsidRDefault="00897303" w:rsidP="00B5125B">
      <w:pPr>
        <w:pStyle w:val="Corpodetexto"/>
        <w:spacing w:line="480" w:lineRule="auto"/>
        <w:rPr>
          <w:lang w:val="en-US"/>
        </w:rPr>
      </w:pPr>
      <w:r w:rsidRPr="002033F0">
        <w:rPr>
          <w:vertAlign w:val="superscript"/>
          <w:lang w:val="en-US"/>
        </w:rPr>
        <w:t>1</w:t>
      </w:r>
      <w:r w:rsidRPr="002033F0">
        <w:rPr>
          <w:lang w:val="en-US"/>
        </w:rPr>
        <w:t xml:space="preserve"> </w:t>
      </w:r>
      <w:r w:rsidR="00885F35" w:rsidRPr="002033F0">
        <w:rPr>
          <w:lang w:val="en-US"/>
        </w:rPr>
        <w:t>The area varied due to erosive processes.</w:t>
      </w:r>
    </w:p>
    <w:p w14:paraId="5F4E050E" w14:textId="77777777" w:rsidR="00FF524E" w:rsidRPr="002033F0" w:rsidRDefault="00FF524E" w:rsidP="00B5125B">
      <w:pPr>
        <w:pStyle w:val="Corpodetexto"/>
        <w:spacing w:line="480" w:lineRule="auto"/>
        <w:rPr>
          <w:lang w:val="en-US"/>
        </w:rPr>
      </w:pPr>
    </w:p>
    <w:p w14:paraId="4F24CBB8" w14:textId="0EF039F6" w:rsidR="00897303" w:rsidRPr="002033F0" w:rsidRDefault="007F76DE" w:rsidP="007F76DE">
      <w:pPr>
        <w:pStyle w:val="Corpodetexto"/>
        <w:spacing w:line="480" w:lineRule="auto"/>
        <w:rPr>
          <w:lang w:val="en-US"/>
        </w:rPr>
      </w:pPr>
      <w:r w:rsidRPr="002033F0">
        <w:rPr>
          <w:lang w:val="en-US"/>
        </w:rPr>
        <w:br w:type="page"/>
      </w:r>
      <w:r w:rsidR="00A05450" w:rsidRPr="002033F0">
        <w:rPr>
          <w:lang w:val="en-US"/>
        </w:rPr>
        <w:lastRenderedPageBreak/>
        <w:t>Table S4.</w:t>
      </w:r>
      <w:r w:rsidR="00897303" w:rsidRPr="002033F0">
        <w:rPr>
          <w:lang w:val="en-US"/>
        </w:rPr>
        <w:t xml:space="preserve"> </w:t>
      </w:r>
      <w:r w:rsidR="00BA1160" w:rsidRPr="002033F0">
        <w:rPr>
          <w:lang w:val="en-US"/>
        </w:rPr>
        <w:t xml:space="preserve">Variations in the density of territorial individuals of </w:t>
      </w:r>
      <w:r w:rsidR="00BA1160" w:rsidRPr="002033F0">
        <w:rPr>
          <w:i/>
          <w:lang w:val="en-US"/>
        </w:rPr>
        <w:t>Formicivora acutirostris</w:t>
      </w:r>
      <w:r w:rsidR="00BA1160" w:rsidRPr="002033F0">
        <w:rPr>
          <w:lang w:val="en-US"/>
        </w:rPr>
        <w:t xml:space="preserve"> in</w:t>
      </w:r>
      <w:r w:rsidR="008125F8" w:rsidRPr="002033F0">
        <w:rPr>
          <w:lang w:val="en-US"/>
        </w:rPr>
        <w:t xml:space="preserve"> </w:t>
      </w:r>
      <w:r w:rsidR="00BA1160" w:rsidRPr="002033F0">
        <w:rPr>
          <w:lang w:val="en-US"/>
        </w:rPr>
        <w:t xml:space="preserve">the </w:t>
      </w:r>
      <w:r w:rsidR="00885F35" w:rsidRPr="002033F0">
        <w:rPr>
          <w:lang w:val="en-US"/>
        </w:rPr>
        <w:t xml:space="preserve">mosaic of tidal marsh with moderate density of species and </w:t>
      </w:r>
      <w:r w:rsidR="00D03B69" w:rsidRPr="002033F0">
        <w:rPr>
          <w:lang w:val="en-US"/>
        </w:rPr>
        <w:t xml:space="preserve">tree formation dominated by </w:t>
      </w:r>
      <w:r w:rsidR="00D03B69" w:rsidRPr="002033F0">
        <w:rPr>
          <w:i/>
          <w:iCs/>
          <w:lang w:val="en-US"/>
        </w:rPr>
        <w:t>C. brasiliense</w:t>
      </w:r>
      <w:r w:rsidR="00D03B69" w:rsidRPr="002033F0">
        <w:rPr>
          <w:lang w:val="en-US"/>
        </w:rPr>
        <w:t xml:space="preserve"> with herbaceous plants </w:t>
      </w:r>
      <w:r w:rsidR="00885F35" w:rsidRPr="002033F0">
        <w:rPr>
          <w:lang w:val="en-US"/>
        </w:rPr>
        <w:t xml:space="preserve">over the years </w:t>
      </w:r>
      <w:r w:rsidR="00E66D8D" w:rsidRPr="002033F0">
        <w:rPr>
          <w:lang w:val="en-US"/>
        </w:rPr>
        <w:t>for</w:t>
      </w:r>
      <w:r w:rsidR="00885F35" w:rsidRPr="002033F0">
        <w:rPr>
          <w:lang w:val="en-US"/>
        </w:rPr>
        <w:t xml:space="preserve"> Continente, Guaratuba Bay, Paraná, </w:t>
      </w:r>
      <w:r w:rsidR="00E66D8D" w:rsidRPr="002033F0">
        <w:rPr>
          <w:lang w:val="en-US"/>
        </w:rPr>
        <w:t>S</w:t>
      </w:r>
      <w:r w:rsidR="00885F35" w:rsidRPr="002033F0">
        <w:rPr>
          <w:lang w:val="en-US"/>
        </w:rPr>
        <w:t>outhern Brazil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2410"/>
        <w:gridCol w:w="2268"/>
        <w:gridCol w:w="3260"/>
      </w:tblGrid>
      <w:tr w:rsidR="002033F0" w:rsidRPr="002033F0" w14:paraId="63E891AF" w14:textId="77777777" w:rsidTr="002033F0">
        <w:trPr>
          <w:trHeight w:val="951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A81F52" w14:textId="7E5D802A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C65F96" w14:textId="640AB79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Studied area (ha)</w:t>
            </w:r>
            <w:r w:rsidRPr="002033F0">
              <w:rPr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4DCC52" w14:textId="0A3281F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Paired individual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A41C8F" w14:textId="4EB08D3D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Density (individuals per hectare)</w:t>
            </w:r>
          </w:p>
        </w:tc>
      </w:tr>
      <w:tr w:rsidR="002033F0" w:rsidRPr="002033F0" w14:paraId="6545C6D5" w14:textId="77777777" w:rsidTr="005C03C6">
        <w:trPr>
          <w:trHeight w:val="504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29CA74" w14:textId="79EA700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48A2DA" w14:textId="31D7A66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2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9C4F72" w14:textId="3916FD8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A0C8D7" w14:textId="42081A0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42</w:t>
            </w:r>
          </w:p>
        </w:tc>
      </w:tr>
      <w:tr w:rsidR="002033F0" w:rsidRPr="002033F0" w14:paraId="4CA7C5F3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40E9B458" w14:textId="4BDB420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B85B13" w14:textId="3581DFD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8AD034" w14:textId="5274086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622EBC" w14:textId="4873291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18</w:t>
            </w:r>
          </w:p>
        </w:tc>
      </w:tr>
      <w:tr w:rsidR="002033F0" w:rsidRPr="002033F0" w14:paraId="702191F5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1F11444B" w14:textId="04FC30C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75B8F3" w14:textId="59E6DD9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453BF6" w14:textId="08D09BC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21A259B" w14:textId="45F5605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42</w:t>
            </w:r>
          </w:p>
        </w:tc>
      </w:tr>
      <w:tr w:rsidR="002033F0" w:rsidRPr="002033F0" w14:paraId="3055F4A7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705C8214" w14:textId="6C9770A6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F73F50" w14:textId="08C9832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44B841" w14:textId="35B9F3FF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5D6770" w14:textId="39D23C4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29</w:t>
            </w:r>
          </w:p>
        </w:tc>
      </w:tr>
      <w:tr w:rsidR="002033F0" w:rsidRPr="002033F0" w14:paraId="7CD68AAB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233FA9EA" w14:textId="4D92C4A5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663B17" w14:textId="128ED7F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F5CD53" w14:textId="0CFFF96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D2DF89" w14:textId="530F694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29</w:t>
            </w:r>
          </w:p>
        </w:tc>
      </w:tr>
      <w:tr w:rsidR="002033F0" w:rsidRPr="002033F0" w14:paraId="1DB52A09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308CEFF2" w14:textId="4A1A638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DDE152" w14:textId="7168033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19DF6E" w14:textId="3E50F78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9D543B" w14:textId="4335C5A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29</w:t>
            </w:r>
          </w:p>
        </w:tc>
      </w:tr>
      <w:tr w:rsidR="002033F0" w:rsidRPr="002033F0" w14:paraId="2CCCDD56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2B78C381" w14:textId="4A53EB42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F0F5E4" w14:textId="1075139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16175B" w14:textId="767DBF8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8AA446" w14:textId="5128996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98</w:t>
            </w:r>
          </w:p>
        </w:tc>
      </w:tr>
      <w:tr w:rsidR="002033F0" w:rsidRPr="002033F0" w14:paraId="21556A22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35A9A2BF" w14:textId="64D5523F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D5588C" w14:textId="66C1280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B2C08F" w14:textId="1B2A93E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9215A7" w14:textId="4B77DCB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3.00</w:t>
            </w:r>
          </w:p>
        </w:tc>
      </w:tr>
      <w:tr w:rsidR="002033F0" w:rsidRPr="002033F0" w14:paraId="3941742A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29F88CD3" w14:textId="1F124521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3F553E" w14:textId="1AF2BC9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B5F626" w14:textId="6D3A7A4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B10CB7" w14:textId="7772965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76</w:t>
            </w:r>
          </w:p>
        </w:tc>
      </w:tr>
      <w:tr w:rsidR="002033F0" w:rsidRPr="002033F0" w14:paraId="7DC442C3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590CE1BB" w14:textId="6D423FA1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3C9F78" w14:textId="218FE90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BEA4F2" w14:textId="28EB1D1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CAB665" w14:textId="5EC7BEA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76</w:t>
            </w:r>
          </w:p>
        </w:tc>
      </w:tr>
      <w:tr w:rsidR="002033F0" w:rsidRPr="002033F0" w14:paraId="30BF61BB" w14:textId="77777777" w:rsidTr="005C03C6">
        <w:trPr>
          <w:trHeight w:val="504"/>
        </w:trPr>
        <w:tc>
          <w:tcPr>
            <w:tcW w:w="1134" w:type="dxa"/>
            <w:shd w:val="clear" w:color="auto" w:fill="auto"/>
            <w:vAlign w:val="center"/>
          </w:tcPr>
          <w:p w14:paraId="56AC619B" w14:textId="39151CD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294B61" w14:textId="79FF198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4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D9A70" w14:textId="4A83875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5A7821" w14:textId="32EB13A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60</w:t>
            </w:r>
          </w:p>
        </w:tc>
      </w:tr>
      <w:tr w:rsidR="002033F0" w:rsidRPr="002033F0" w14:paraId="0F4BE64D" w14:textId="77777777" w:rsidTr="005C03C6">
        <w:trPr>
          <w:trHeight w:val="504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3AAFA0" w14:textId="6DCEC095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707E91" w14:textId="2FBEFF3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5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B45AAB" w14:textId="4D51371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070B5E" w14:textId="3FBB7F5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33</w:t>
            </w:r>
          </w:p>
        </w:tc>
      </w:tr>
      <w:tr w:rsidR="002033F0" w:rsidRPr="002033F0" w14:paraId="7F93E80A" w14:textId="77777777" w:rsidTr="00897303">
        <w:trPr>
          <w:trHeight w:val="504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335738" w14:textId="6839C7D5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Me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A5CFD0" w14:textId="0BB42E7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8.5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261EA" w14:textId="1A6851C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1.6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131185" w14:textId="2F15BCA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.53</w:t>
            </w:r>
          </w:p>
        </w:tc>
      </w:tr>
    </w:tbl>
    <w:p w14:paraId="5DDBA0D4" w14:textId="1D435ABB" w:rsidR="00FF524E" w:rsidRPr="002033F0" w:rsidRDefault="00897303" w:rsidP="00B5125B">
      <w:pPr>
        <w:pStyle w:val="Corpodetexto"/>
        <w:spacing w:line="480" w:lineRule="auto"/>
        <w:rPr>
          <w:lang w:val="en-US"/>
        </w:rPr>
      </w:pPr>
      <w:r w:rsidRPr="002033F0">
        <w:rPr>
          <w:vertAlign w:val="superscript"/>
          <w:lang w:val="en-US"/>
        </w:rPr>
        <w:t>1</w:t>
      </w:r>
      <w:r w:rsidRPr="002033F0">
        <w:rPr>
          <w:lang w:val="en-US"/>
        </w:rPr>
        <w:t xml:space="preserve"> </w:t>
      </w:r>
      <w:r w:rsidR="00885F35" w:rsidRPr="002033F0">
        <w:rPr>
          <w:lang w:val="en-US"/>
        </w:rPr>
        <w:t>The area varied due to erosive processes and</w:t>
      </w:r>
      <w:r w:rsidR="00A05450" w:rsidRPr="002033F0">
        <w:rPr>
          <w:lang w:val="en-US"/>
        </w:rPr>
        <w:t xml:space="preserve"> the spatial</w:t>
      </w:r>
      <w:r w:rsidR="00885F35" w:rsidRPr="002033F0">
        <w:rPr>
          <w:lang w:val="en-US"/>
        </w:rPr>
        <w:t xml:space="preserve"> arrangement of certain territories. </w:t>
      </w:r>
      <w:r w:rsidR="00FF4045" w:rsidRPr="002033F0">
        <w:rPr>
          <w:lang w:val="en-US"/>
        </w:rPr>
        <w:t>If the regularly</w:t>
      </w:r>
      <w:r w:rsidR="00885F35" w:rsidRPr="002033F0">
        <w:rPr>
          <w:lang w:val="en-US"/>
        </w:rPr>
        <w:t xml:space="preserve"> monitored </w:t>
      </w:r>
      <w:r w:rsidR="00A05450" w:rsidRPr="002033F0">
        <w:rPr>
          <w:lang w:val="en-US"/>
        </w:rPr>
        <w:t>territory extend</w:t>
      </w:r>
      <w:r w:rsidR="00E66D8D" w:rsidRPr="002033F0">
        <w:rPr>
          <w:lang w:val="en-US"/>
        </w:rPr>
        <w:t>ed</w:t>
      </w:r>
      <w:r w:rsidR="00A05450" w:rsidRPr="002033F0">
        <w:rPr>
          <w:lang w:val="en-US"/>
        </w:rPr>
        <w:t xml:space="preserve"> slightly</w:t>
      </w:r>
      <w:r w:rsidR="00885F35" w:rsidRPr="002033F0">
        <w:rPr>
          <w:lang w:val="en-US"/>
        </w:rPr>
        <w:t xml:space="preserve"> beyond the study area, </w:t>
      </w:r>
      <w:r w:rsidR="00E66D8D" w:rsidRPr="002033F0">
        <w:rPr>
          <w:lang w:val="en-US"/>
        </w:rPr>
        <w:t>we</w:t>
      </w:r>
      <w:r w:rsidR="00885F35" w:rsidRPr="002033F0">
        <w:rPr>
          <w:lang w:val="en-US"/>
        </w:rPr>
        <w:t xml:space="preserve"> expanded</w:t>
      </w:r>
      <w:r w:rsidR="00E66D8D" w:rsidRPr="002033F0">
        <w:rPr>
          <w:lang w:val="en-US"/>
        </w:rPr>
        <w:t xml:space="preserve"> the study area</w:t>
      </w:r>
      <w:r w:rsidR="00885F35" w:rsidRPr="002033F0">
        <w:rPr>
          <w:lang w:val="en-US"/>
        </w:rPr>
        <w:t xml:space="preserve"> to incorporate it. If a regularly monitored territory extended too far beyond the study area, or if a neighboring unmonitored territory extended a little further into the study area, the study area was retracted to exclude the area of these partially encompassed territories.</w:t>
      </w:r>
    </w:p>
    <w:p w14:paraId="7DD8FAEE" w14:textId="7A2D5BD2" w:rsidR="00C55737" w:rsidRPr="002033F0" w:rsidRDefault="007F76DE" w:rsidP="007F76DE">
      <w:pPr>
        <w:pStyle w:val="Corpodetexto"/>
        <w:spacing w:line="480" w:lineRule="auto"/>
        <w:rPr>
          <w:lang w:val="en-US"/>
        </w:rPr>
      </w:pPr>
      <w:r w:rsidRPr="002033F0">
        <w:rPr>
          <w:lang w:val="en-US"/>
        </w:rPr>
        <w:br w:type="page"/>
      </w:r>
      <w:r w:rsidR="00C55737" w:rsidRPr="002033F0">
        <w:rPr>
          <w:lang w:val="en-US"/>
        </w:rPr>
        <w:lastRenderedPageBreak/>
        <w:t>Table</w:t>
      </w:r>
      <w:r w:rsidR="00897303" w:rsidRPr="002033F0">
        <w:rPr>
          <w:lang w:val="en-US"/>
        </w:rPr>
        <w:t xml:space="preserve"> S</w:t>
      </w:r>
      <w:r w:rsidR="00C34F47" w:rsidRPr="002033F0">
        <w:rPr>
          <w:lang w:val="en-US"/>
        </w:rPr>
        <w:t>5</w:t>
      </w:r>
      <w:r w:rsidR="00897303" w:rsidRPr="002033F0">
        <w:rPr>
          <w:lang w:val="en-US"/>
        </w:rPr>
        <w:t xml:space="preserve">. </w:t>
      </w:r>
      <w:r w:rsidR="00C55737" w:rsidRPr="002033F0">
        <w:rPr>
          <w:lang w:val="en-US"/>
        </w:rPr>
        <w:t xml:space="preserve">Variations in the density of territorial individuals of </w:t>
      </w:r>
      <w:r w:rsidR="00C55737" w:rsidRPr="002033F0">
        <w:rPr>
          <w:i/>
          <w:lang w:val="en-US"/>
        </w:rPr>
        <w:t>Formicivora acutirostris</w:t>
      </w:r>
      <w:r w:rsidR="00C55737" w:rsidRPr="002033F0">
        <w:rPr>
          <w:lang w:val="en-US"/>
        </w:rPr>
        <w:t xml:space="preserve"> in the</w:t>
      </w:r>
      <w:r w:rsidR="00885F35" w:rsidRPr="002033F0">
        <w:rPr>
          <w:lang w:val="en-US"/>
        </w:rPr>
        <w:t xml:space="preserve"> mosaic of</w:t>
      </w:r>
      <w:r w:rsidR="00C55737" w:rsidRPr="002033F0">
        <w:rPr>
          <w:lang w:val="en-US"/>
        </w:rPr>
        <w:t xml:space="preserve"> tidal marshes with reduced density of species </w:t>
      </w:r>
      <w:r w:rsidR="00FF4045" w:rsidRPr="002033F0">
        <w:rPr>
          <w:lang w:val="en-US"/>
        </w:rPr>
        <w:t>and mangroves with</w:t>
      </w:r>
      <w:r w:rsidR="00C55737" w:rsidRPr="002033F0">
        <w:rPr>
          <w:lang w:val="en-US"/>
        </w:rPr>
        <w:t xml:space="preserve"> herbaceous plants over the years at </w:t>
      </w:r>
      <w:r w:rsidR="00A05450" w:rsidRPr="002033F0">
        <w:rPr>
          <w:lang w:val="en-US"/>
        </w:rPr>
        <w:t>Folharada Island, Guaratuba</w:t>
      </w:r>
      <w:r w:rsidR="00C55737" w:rsidRPr="002033F0">
        <w:rPr>
          <w:lang w:val="en-US"/>
        </w:rPr>
        <w:t xml:space="preserve"> Bay, Paraná, </w:t>
      </w:r>
      <w:r w:rsidR="00E66D8D" w:rsidRPr="002033F0">
        <w:rPr>
          <w:lang w:val="en-US"/>
        </w:rPr>
        <w:t>S</w:t>
      </w:r>
      <w:r w:rsidR="00C55737" w:rsidRPr="002033F0">
        <w:rPr>
          <w:lang w:val="en-US"/>
        </w:rPr>
        <w:t>outhern Brazil.</w:t>
      </w:r>
    </w:p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8"/>
        <w:gridCol w:w="2126"/>
        <w:gridCol w:w="2410"/>
        <w:gridCol w:w="3544"/>
      </w:tblGrid>
      <w:tr w:rsidR="002033F0" w:rsidRPr="002033F0" w14:paraId="76EF2AC0" w14:textId="77777777" w:rsidTr="00602119">
        <w:trPr>
          <w:trHeight w:val="50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3331D" w14:textId="751C698F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CD120" w14:textId="5E0A872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Studied area (ha)</w:t>
            </w:r>
            <w:r w:rsidRPr="002033F0">
              <w:rPr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FA08E" w14:textId="54F0259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Paired individual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CF1896" w14:textId="1BDF92DD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Density (individuals per hectare)</w:t>
            </w:r>
          </w:p>
        </w:tc>
      </w:tr>
      <w:tr w:rsidR="002033F0" w:rsidRPr="002033F0" w14:paraId="589A0F48" w14:textId="77777777" w:rsidTr="005C03C6">
        <w:trPr>
          <w:trHeight w:val="504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47F61E" w14:textId="39D9A755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0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B9CC2A" w14:textId="6DF5439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2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DA5D58" w14:textId="752EDE4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3BDD00" w14:textId="221255B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23</w:t>
            </w:r>
          </w:p>
        </w:tc>
      </w:tr>
      <w:tr w:rsidR="002033F0" w:rsidRPr="002033F0" w14:paraId="0A86C36A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29492588" w14:textId="346DF936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31AD37" w14:textId="79FE4FE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CF1CE0" w14:textId="2C4C2F1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93ADFE" w14:textId="01B7DEB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23</w:t>
            </w:r>
          </w:p>
        </w:tc>
      </w:tr>
      <w:tr w:rsidR="002033F0" w:rsidRPr="002033F0" w14:paraId="31965D8A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3FE39C19" w14:textId="05E836BA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E830B1" w14:textId="3888370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A0C652" w14:textId="5CB477AD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E537B1" w14:textId="12601ED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60</w:t>
            </w:r>
          </w:p>
        </w:tc>
      </w:tr>
      <w:tr w:rsidR="002033F0" w:rsidRPr="002033F0" w14:paraId="42038C3B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708F419C" w14:textId="0C8BBC4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D4ECA4" w14:textId="67C3B78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8729DD" w14:textId="5A64A2E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5DFEC4" w14:textId="61CAC1E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60</w:t>
            </w:r>
          </w:p>
        </w:tc>
      </w:tr>
      <w:tr w:rsidR="002033F0" w:rsidRPr="002033F0" w14:paraId="76ACA5B8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1D2783E9" w14:textId="3A7E6F8C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FC3845" w14:textId="1F8A2E8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077280" w14:textId="132763EF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C0849F" w14:textId="69318377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60</w:t>
            </w:r>
          </w:p>
        </w:tc>
      </w:tr>
      <w:tr w:rsidR="002033F0" w:rsidRPr="002033F0" w14:paraId="1C2530F7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45982418" w14:textId="59D443FA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AD7399" w14:textId="3F40BC4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38AE57" w14:textId="31834C81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6851FE3" w14:textId="151AB580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51</w:t>
            </w:r>
          </w:p>
        </w:tc>
      </w:tr>
      <w:tr w:rsidR="002033F0" w:rsidRPr="002033F0" w14:paraId="114F2407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0551D720" w14:textId="2425E5E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B6A81D" w14:textId="5CF2969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5C30F0" w14:textId="618791A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CE16D8" w14:textId="28EC282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51</w:t>
            </w:r>
          </w:p>
        </w:tc>
      </w:tr>
      <w:tr w:rsidR="002033F0" w:rsidRPr="002033F0" w14:paraId="4FFF1545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2430DD54" w14:textId="07DFD6EE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A7989D" w14:textId="31451A4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968240" w14:textId="430E5AB4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0F821B" w14:textId="18BA92B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51</w:t>
            </w:r>
          </w:p>
        </w:tc>
      </w:tr>
      <w:tr w:rsidR="002033F0" w:rsidRPr="002033F0" w14:paraId="0642076E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2CE1ABDD" w14:textId="2E23C92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8AF6AE" w14:textId="2DE7930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26504C" w14:textId="27FFB162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E33A57" w14:textId="1744C78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38</w:t>
            </w:r>
          </w:p>
        </w:tc>
      </w:tr>
      <w:tr w:rsidR="002033F0" w:rsidRPr="002033F0" w14:paraId="3ECD2F3F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1FE1753D" w14:textId="609A5209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5B6A8C" w14:textId="1B4A0E6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1337FA" w14:textId="0317EEF9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5757B8" w14:textId="4837809A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38</w:t>
            </w:r>
          </w:p>
        </w:tc>
      </w:tr>
      <w:tr w:rsidR="002033F0" w:rsidRPr="002033F0" w14:paraId="4AF71373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25C6CC44" w14:textId="03B1F341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97147C" w14:textId="5CCDBB3C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F9B355" w14:textId="5B94D69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61BF5D" w14:textId="77F9715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27</w:t>
            </w:r>
          </w:p>
        </w:tc>
      </w:tr>
      <w:tr w:rsidR="002033F0" w:rsidRPr="002033F0" w14:paraId="5FA26AA8" w14:textId="77777777" w:rsidTr="005C03C6">
        <w:trPr>
          <w:trHeight w:val="504"/>
        </w:trPr>
        <w:tc>
          <w:tcPr>
            <w:tcW w:w="1418" w:type="dxa"/>
            <w:shd w:val="clear" w:color="auto" w:fill="auto"/>
            <w:vAlign w:val="center"/>
          </w:tcPr>
          <w:p w14:paraId="04501F37" w14:textId="74E2A664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CA28EC" w14:textId="361631BB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5.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909218" w14:textId="0C7E9FE3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416A93" w14:textId="70C88FD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13</w:t>
            </w:r>
          </w:p>
        </w:tc>
      </w:tr>
      <w:tr w:rsidR="002033F0" w:rsidRPr="002033F0" w14:paraId="55509A52" w14:textId="77777777" w:rsidTr="005C03C6">
        <w:trPr>
          <w:trHeight w:val="504"/>
        </w:trPr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CBFD38" w14:textId="103D0FF0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202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BE1C65" w14:textId="11991CFE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541A5F" w14:textId="39F9F598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47385" w14:textId="454FA056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0.88</w:t>
            </w:r>
          </w:p>
        </w:tc>
      </w:tr>
      <w:tr w:rsidR="002033F0" w:rsidRPr="002033F0" w14:paraId="4AEBD2D9" w14:textId="77777777" w:rsidTr="00602119">
        <w:trPr>
          <w:trHeight w:val="50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19FE0A" w14:textId="5404A141" w:rsidR="005C03C6" w:rsidRPr="002033F0" w:rsidRDefault="005C03C6" w:rsidP="005C03C6">
            <w:pPr>
              <w:spacing w:line="480" w:lineRule="auto"/>
              <w:rPr>
                <w:lang w:val="en-US"/>
              </w:rPr>
            </w:pPr>
            <w:r w:rsidRPr="002033F0">
              <w:rPr>
                <w:lang w:val="en-US"/>
              </w:rPr>
              <w:t>Me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33C829" w14:textId="50AB0CF5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6.0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92908E" w14:textId="4D1D04BF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22.00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C07240" w14:textId="6D4BE2E2" w:rsidR="005C03C6" w:rsidRPr="002033F0" w:rsidRDefault="005C03C6" w:rsidP="005C03C6">
            <w:pPr>
              <w:spacing w:line="480" w:lineRule="auto"/>
              <w:jc w:val="center"/>
              <w:rPr>
                <w:lang w:val="en-US"/>
              </w:rPr>
            </w:pPr>
            <w:r w:rsidRPr="002033F0">
              <w:rPr>
                <w:lang w:val="en-US"/>
              </w:rPr>
              <w:t>1.37</w:t>
            </w:r>
          </w:p>
        </w:tc>
      </w:tr>
    </w:tbl>
    <w:p w14:paraId="3BB4E0DA" w14:textId="064DC20E" w:rsidR="009179B6" w:rsidRPr="002033F0" w:rsidRDefault="00897303" w:rsidP="00B5125B">
      <w:pPr>
        <w:pStyle w:val="Corpodetexto"/>
        <w:spacing w:line="480" w:lineRule="auto"/>
        <w:rPr>
          <w:lang w:val="en-US"/>
        </w:rPr>
      </w:pPr>
      <w:r w:rsidRPr="002033F0">
        <w:rPr>
          <w:vertAlign w:val="superscript"/>
          <w:lang w:val="en-US"/>
        </w:rPr>
        <w:t>1</w:t>
      </w:r>
      <w:r w:rsidRPr="002033F0">
        <w:rPr>
          <w:lang w:val="en-US"/>
        </w:rPr>
        <w:t xml:space="preserve"> </w:t>
      </w:r>
      <w:r w:rsidR="00C55737" w:rsidRPr="002033F0">
        <w:rPr>
          <w:lang w:val="en-US"/>
        </w:rPr>
        <w:t>The area varied due to erosive process</w:t>
      </w:r>
      <w:r w:rsidR="00885F35" w:rsidRPr="002033F0">
        <w:rPr>
          <w:lang w:val="en-US"/>
        </w:rPr>
        <w:t>es</w:t>
      </w:r>
      <w:r w:rsidR="00C55737" w:rsidRPr="002033F0">
        <w:rPr>
          <w:lang w:val="en-US"/>
        </w:rPr>
        <w:t xml:space="preserve">, changes in the extent of vegetation cover, </w:t>
      </w:r>
      <w:r w:rsidR="00A05450" w:rsidRPr="002033F0">
        <w:rPr>
          <w:lang w:val="en-US"/>
        </w:rPr>
        <w:t>and the spatial</w:t>
      </w:r>
      <w:r w:rsidR="00C55737" w:rsidRPr="002033F0">
        <w:rPr>
          <w:lang w:val="en-US"/>
        </w:rPr>
        <w:t xml:space="preserve"> arrangement of</w:t>
      </w:r>
      <w:r w:rsidR="00885F35" w:rsidRPr="002033F0">
        <w:rPr>
          <w:lang w:val="en-US"/>
        </w:rPr>
        <w:t xml:space="preserve"> certain</w:t>
      </w:r>
      <w:r w:rsidR="00C55737" w:rsidRPr="002033F0">
        <w:rPr>
          <w:lang w:val="en-US"/>
        </w:rPr>
        <w:t xml:space="preserve"> territories. </w:t>
      </w:r>
      <w:r w:rsidR="00FF4045" w:rsidRPr="002033F0">
        <w:rPr>
          <w:lang w:val="en-US"/>
        </w:rPr>
        <w:t>If the regularly</w:t>
      </w:r>
      <w:r w:rsidR="00C55737" w:rsidRPr="002033F0">
        <w:rPr>
          <w:lang w:val="en-US"/>
        </w:rPr>
        <w:t xml:space="preserve"> monitored </w:t>
      </w:r>
      <w:r w:rsidR="00A05450" w:rsidRPr="002033F0">
        <w:rPr>
          <w:lang w:val="en-US"/>
        </w:rPr>
        <w:t>territory extend</w:t>
      </w:r>
      <w:r w:rsidR="00E66D8D" w:rsidRPr="002033F0">
        <w:rPr>
          <w:lang w:val="en-US"/>
        </w:rPr>
        <w:t>ed</w:t>
      </w:r>
      <w:r w:rsidR="00A05450" w:rsidRPr="002033F0">
        <w:rPr>
          <w:lang w:val="en-US"/>
        </w:rPr>
        <w:t xml:space="preserve"> slightly</w:t>
      </w:r>
      <w:r w:rsidR="00BA1160" w:rsidRPr="002033F0">
        <w:rPr>
          <w:lang w:val="en-US"/>
        </w:rPr>
        <w:t xml:space="preserve"> beyond the study area, </w:t>
      </w:r>
      <w:r w:rsidR="00E66D8D" w:rsidRPr="002033F0">
        <w:rPr>
          <w:lang w:val="en-US"/>
        </w:rPr>
        <w:t>we</w:t>
      </w:r>
      <w:r w:rsidR="00BA1160" w:rsidRPr="002033F0">
        <w:rPr>
          <w:lang w:val="en-US"/>
        </w:rPr>
        <w:t xml:space="preserve"> expanded</w:t>
      </w:r>
      <w:r w:rsidR="00E66D8D" w:rsidRPr="002033F0">
        <w:rPr>
          <w:lang w:val="en-US"/>
        </w:rPr>
        <w:t xml:space="preserve"> the study area</w:t>
      </w:r>
      <w:r w:rsidR="00BA1160" w:rsidRPr="002033F0">
        <w:rPr>
          <w:lang w:val="en-US"/>
        </w:rPr>
        <w:t xml:space="preserve"> to incorporate it.</w:t>
      </w:r>
      <w:bookmarkEnd w:id="0"/>
      <w:bookmarkEnd w:id="1"/>
    </w:p>
    <w:sectPr w:rsidR="009179B6" w:rsidRPr="002033F0" w:rsidSect="00311C19">
      <w:endnotePr>
        <w:numFmt w:val="decimal"/>
      </w:endnotePr>
      <w:pgSz w:w="11907" w:h="16840" w:code="9"/>
      <w:pgMar w:top="1134" w:right="1134" w:bottom="1134" w:left="1134" w:header="851" w:footer="1134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796C6" w14:textId="77777777" w:rsidR="00C02CCC" w:rsidRDefault="00C02CCC">
      <w:r>
        <w:separator/>
      </w:r>
    </w:p>
  </w:endnote>
  <w:endnote w:type="continuationSeparator" w:id="0">
    <w:p w14:paraId="5F9A41C0" w14:textId="77777777" w:rsidR="00C02CCC" w:rsidRDefault="00C02CCC">
      <w:r>
        <w:continuationSeparator/>
      </w:r>
    </w:p>
  </w:endnote>
  <w:endnote w:type="continuationNotice" w:id="1">
    <w:p w14:paraId="182FBBF2" w14:textId="77777777" w:rsidR="00C02CCC" w:rsidRDefault="00C02C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-regula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A94FE" w14:textId="77777777" w:rsidR="00C47560" w:rsidRPr="00CB73A9" w:rsidRDefault="00C47560" w:rsidP="00C43E5C">
    <w:pPr>
      <w:pStyle w:val="Rodap"/>
      <w:framePr w:wrap="around" w:vAnchor="text" w:hAnchor="margin" w:xAlign="right" w:y="1"/>
      <w:rPr>
        <w:rStyle w:val="Nmerodepgina"/>
      </w:rPr>
    </w:pPr>
    <w:r w:rsidRPr="00CB73A9">
      <w:rPr>
        <w:rStyle w:val="Nmerodepgina"/>
      </w:rPr>
      <w:fldChar w:fldCharType="begin"/>
    </w:r>
    <w:r w:rsidRPr="00CB73A9">
      <w:rPr>
        <w:rStyle w:val="Nmerodepgina"/>
      </w:rPr>
      <w:instrText xml:space="preserve">PAGE  </w:instrText>
    </w:r>
    <w:r w:rsidRPr="00CB73A9">
      <w:rPr>
        <w:rStyle w:val="Nmerodepgina"/>
      </w:rPr>
      <w:fldChar w:fldCharType="separate"/>
    </w:r>
    <w:r w:rsidRPr="00CB73A9">
      <w:rPr>
        <w:rStyle w:val="Nmerodepgina"/>
        <w:noProof/>
      </w:rPr>
      <w:t>38</w:t>
    </w:r>
    <w:r w:rsidRPr="00CB73A9">
      <w:rPr>
        <w:rStyle w:val="Nmerodepgina"/>
      </w:rPr>
      <w:fldChar w:fldCharType="end"/>
    </w:r>
  </w:p>
  <w:p w14:paraId="4DB2AE1D" w14:textId="77777777" w:rsidR="00C47560" w:rsidRDefault="00C47560" w:rsidP="009D731A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0CA74" w14:textId="77777777" w:rsidR="00C02CCC" w:rsidRDefault="00C02CCC">
      <w:r>
        <w:separator/>
      </w:r>
    </w:p>
  </w:footnote>
  <w:footnote w:type="continuationSeparator" w:id="0">
    <w:p w14:paraId="65A5197A" w14:textId="77777777" w:rsidR="00C02CCC" w:rsidRDefault="00C02CCC">
      <w:r>
        <w:continuationSeparator/>
      </w:r>
    </w:p>
  </w:footnote>
  <w:footnote w:type="continuationNotice" w:id="1">
    <w:p w14:paraId="72CAF4C8" w14:textId="77777777" w:rsidR="00C02CCC" w:rsidRDefault="00C02C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824C4" w14:textId="77777777" w:rsidR="00C47560" w:rsidRDefault="00C47560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DAAA5" w14:textId="77777777" w:rsidR="00C47560" w:rsidRDefault="00C47560" w:rsidP="007B03B3">
    <w:pPr>
      <w:pStyle w:val="Cabealho"/>
      <w:framePr w:wrap="around" w:vAnchor="text" w:hAnchor="margin" w:xAlign="right" w:y="1"/>
      <w:rPr>
        <w:rStyle w:val="Nmerodepgina"/>
      </w:rPr>
    </w:pPr>
    <w:r w:rsidRPr="00DB0B7E">
      <w:rPr>
        <w:rStyle w:val="Nmerodepgina"/>
        <w:rFonts w:ascii="Courier New" w:hAnsi="Courier New"/>
      </w:rPr>
      <w:fldChar w:fldCharType="begin"/>
    </w:r>
    <w:r w:rsidRPr="00DB0B7E">
      <w:rPr>
        <w:rStyle w:val="Nmerodepgina"/>
        <w:rFonts w:ascii="Courier New" w:hAnsi="Courier New"/>
      </w:rPr>
      <w:instrText xml:space="preserve">PAGE  </w:instrText>
    </w:r>
    <w:r w:rsidRPr="00DB0B7E">
      <w:rPr>
        <w:rStyle w:val="Nmerodepgina"/>
        <w:rFonts w:ascii="Courier New" w:hAnsi="Courier New"/>
      </w:rPr>
      <w:fldChar w:fldCharType="separate"/>
    </w:r>
    <w:r>
      <w:rPr>
        <w:rStyle w:val="Nmerodepgina"/>
        <w:rFonts w:ascii="Courier New" w:hAnsi="Courier New"/>
        <w:noProof/>
      </w:rPr>
      <w:t>37</w:t>
    </w:r>
    <w:r w:rsidRPr="00DB0B7E">
      <w:rPr>
        <w:rStyle w:val="Nmerodepgina"/>
        <w:rFonts w:ascii="Courier New" w:hAnsi="Courier New"/>
      </w:rPr>
      <w:fldChar w:fldCharType="end"/>
    </w:r>
  </w:p>
  <w:p w14:paraId="50984A2A" w14:textId="77777777" w:rsidR="00C47560" w:rsidRDefault="00C47560" w:rsidP="00DB0B7E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8F86A0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Calibri" w:hAnsi="Calibri" w:hint="default"/>
      </w:rPr>
    </w:lvl>
  </w:abstractNum>
  <w:abstractNum w:abstractNumId="1" w15:restartNumberingAfterBreak="0">
    <w:nsid w:val="FFFFFF82"/>
    <w:multiLevelType w:val="singleLevel"/>
    <w:tmpl w:val="03D2D3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Calibri" w:hAnsi="Calibri" w:hint="default"/>
      </w:rPr>
    </w:lvl>
  </w:abstractNum>
  <w:abstractNum w:abstractNumId="2" w15:restartNumberingAfterBreak="0">
    <w:nsid w:val="FFFFFF83"/>
    <w:multiLevelType w:val="singleLevel"/>
    <w:tmpl w:val="5A526FB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Calibri" w:hAnsi="Calibri" w:hint="default"/>
      </w:rPr>
    </w:lvl>
  </w:abstractNum>
  <w:abstractNum w:abstractNumId="3" w15:restartNumberingAfterBreak="0">
    <w:nsid w:val="FFFFFF89"/>
    <w:multiLevelType w:val="singleLevel"/>
    <w:tmpl w:val="E514F2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</w:abstractNum>
  <w:abstractNum w:abstractNumId="4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Courier New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08E273AF"/>
    <w:multiLevelType w:val="singleLevel"/>
    <w:tmpl w:val="AE64B03A"/>
    <w:lvl w:ilvl="0">
      <w:start w:val="20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Calibri" w:hAnsi="Calibri" w:hint="default"/>
      </w:rPr>
    </w:lvl>
  </w:abstractNum>
  <w:abstractNum w:abstractNumId="6" w15:restartNumberingAfterBreak="0">
    <w:nsid w:val="0C4C72BC"/>
    <w:multiLevelType w:val="hybridMultilevel"/>
    <w:tmpl w:val="C7F6B6BC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roboto-regular" w:hAnsi="roboto-regular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roboto-regular" w:hAnsi="roboto-regular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roboto-regular" w:hAnsi="roboto-regular" w:hint="default"/>
      </w:rPr>
    </w:lvl>
  </w:abstractNum>
  <w:abstractNum w:abstractNumId="7" w15:restartNumberingAfterBreak="0">
    <w:nsid w:val="1C1A4C31"/>
    <w:multiLevelType w:val="singleLevel"/>
    <w:tmpl w:val="0416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238D026C"/>
    <w:multiLevelType w:val="hybridMultilevel"/>
    <w:tmpl w:val="A2087A50"/>
    <w:lvl w:ilvl="0" w:tplc="85CED7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roboto-regular" w:hAnsi="roboto-regular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roboto-regular" w:hAnsi="roboto-regular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roboto-regular" w:hAnsi="roboto-regular" w:hint="default"/>
      </w:rPr>
    </w:lvl>
  </w:abstractNum>
  <w:abstractNum w:abstractNumId="9" w15:restartNumberingAfterBreak="0">
    <w:nsid w:val="2E4D6F2B"/>
    <w:multiLevelType w:val="multilevel"/>
    <w:tmpl w:val="241826FC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36FF1A96"/>
    <w:multiLevelType w:val="singleLevel"/>
    <w:tmpl w:val="9F86805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11" w15:restartNumberingAfterBreak="0">
    <w:nsid w:val="383B79CE"/>
    <w:multiLevelType w:val="singleLevel"/>
    <w:tmpl w:val="67C4475E"/>
    <w:lvl w:ilvl="0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12" w15:restartNumberingAfterBreak="0">
    <w:nsid w:val="392B5BF2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E6C7153"/>
    <w:multiLevelType w:val="singleLevel"/>
    <w:tmpl w:val="A54288F2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14" w15:restartNumberingAfterBreak="0">
    <w:nsid w:val="595C56E6"/>
    <w:multiLevelType w:val="hybridMultilevel"/>
    <w:tmpl w:val="F84CFCF8"/>
    <w:lvl w:ilvl="0" w:tplc="85CED7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roboto-regular" w:hAnsi="roboto-regular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roboto-regular" w:hAnsi="roboto-regular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roboto-regular" w:hAnsi="roboto-regular" w:hint="default"/>
      </w:rPr>
    </w:lvl>
  </w:abstractNum>
  <w:abstractNum w:abstractNumId="15" w15:restartNumberingAfterBreak="0">
    <w:nsid w:val="65D3237C"/>
    <w:multiLevelType w:val="singleLevel"/>
    <w:tmpl w:val="9F86805C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69564AC3"/>
    <w:multiLevelType w:val="hybridMultilevel"/>
    <w:tmpl w:val="0A92EF6C"/>
    <w:lvl w:ilvl="0" w:tplc="203CF78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roboto-regular" w:hAnsi="roboto-regular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roboto-regular" w:hAnsi="roboto-regular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roboto-regular" w:hAnsi="roboto-regular" w:hint="default"/>
      </w:rPr>
    </w:lvl>
  </w:abstractNum>
  <w:abstractNum w:abstractNumId="17" w15:restartNumberingAfterBreak="0">
    <w:nsid w:val="6E770ACF"/>
    <w:multiLevelType w:val="singleLevel"/>
    <w:tmpl w:val="6B865450"/>
    <w:lvl w:ilvl="0">
      <w:start w:val="1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18" w15:restartNumberingAfterBreak="0">
    <w:nsid w:val="7213045E"/>
    <w:multiLevelType w:val="hybridMultilevel"/>
    <w:tmpl w:val="8FA052A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roboto-regular" w:hAnsi="roboto-regular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roboto-regular" w:hAnsi="roboto-regular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roboto-regular" w:hAnsi="roboto-regular" w:hint="default"/>
      </w:rPr>
    </w:lvl>
  </w:abstractNum>
  <w:abstractNum w:abstractNumId="19" w15:restartNumberingAfterBreak="0">
    <w:nsid w:val="77C64228"/>
    <w:multiLevelType w:val="singleLevel"/>
    <w:tmpl w:val="6B865450"/>
    <w:lvl w:ilvl="0">
      <w:start w:val="100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num w:numId="1">
    <w:abstractNumId w:val="11"/>
  </w:num>
  <w:num w:numId="2">
    <w:abstractNumId w:val="3"/>
  </w:num>
  <w:num w:numId="3">
    <w:abstractNumId w:val="9"/>
  </w:num>
  <w:num w:numId="4">
    <w:abstractNumId w:val="2"/>
  </w:num>
  <w:num w:numId="5">
    <w:abstractNumId w:val="1"/>
  </w:num>
  <w:num w:numId="6">
    <w:abstractNumId w:val="0"/>
  </w:num>
  <w:num w:numId="7">
    <w:abstractNumId w:val="17"/>
  </w:num>
  <w:num w:numId="8">
    <w:abstractNumId w:val="13"/>
  </w:num>
  <w:num w:numId="9">
    <w:abstractNumId w:val="10"/>
  </w:num>
  <w:num w:numId="10">
    <w:abstractNumId w:val="19"/>
  </w:num>
  <w:num w:numId="11">
    <w:abstractNumId w:val="5"/>
  </w:num>
  <w:num w:numId="12">
    <w:abstractNumId w:val="16"/>
  </w:num>
  <w:num w:numId="13">
    <w:abstractNumId w:val="15"/>
  </w:num>
  <w:num w:numId="14">
    <w:abstractNumId w:val="6"/>
  </w:num>
  <w:num w:numId="15">
    <w:abstractNumId w:val="18"/>
  </w:num>
  <w:num w:numId="16">
    <w:abstractNumId w:val="8"/>
  </w:num>
  <w:num w:numId="17">
    <w:abstractNumId w:val="14"/>
  </w:num>
  <w:num w:numId="18">
    <w:abstractNumId w:val="7"/>
  </w:num>
  <w:num w:numId="19">
    <w:abstractNumId w:val="4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embedSystemFonts/>
  <w:bordersDoNotSurroundHeader/>
  <w:bordersDoNotSurroundFooter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52"/>
    <w:rsid w:val="00001358"/>
    <w:rsid w:val="00002166"/>
    <w:rsid w:val="0000275C"/>
    <w:rsid w:val="00002872"/>
    <w:rsid w:val="00003686"/>
    <w:rsid w:val="00004013"/>
    <w:rsid w:val="00004345"/>
    <w:rsid w:val="00004D37"/>
    <w:rsid w:val="00004F35"/>
    <w:rsid w:val="000057AA"/>
    <w:rsid w:val="00005B0B"/>
    <w:rsid w:val="000060B3"/>
    <w:rsid w:val="000060E3"/>
    <w:rsid w:val="00006A45"/>
    <w:rsid w:val="00006BF3"/>
    <w:rsid w:val="000105F8"/>
    <w:rsid w:val="00011B0B"/>
    <w:rsid w:val="00012CFB"/>
    <w:rsid w:val="00013439"/>
    <w:rsid w:val="000151FE"/>
    <w:rsid w:val="00015EE9"/>
    <w:rsid w:val="00015FAB"/>
    <w:rsid w:val="0001628C"/>
    <w:rsid w:val="0002201C"/>
    <w:rsid w:val="00024377"/>
    <w:rsid w:val="0002546D"/>
    <w:rsid w:val="00025A46"/>
    <w:rsid w:val="00025ED5"/>
    <w:rsid w:val="00030669"/>
    <w:rsid w:val="00031EC2"/>
    <w:rsid w:val="00033098"/>
    <w:rsid w:val="000331A3"/>
    <w:rsid w:val="000334D7"/>
    <w:rsid w:val="00034FC7"/>
    <w:rsid w:val="0003612B"/>
    <w:rsid w:val="00036C26"/>
    <w:rsid w:val="00037119"/>
    <w:rsid w:val="00037F6C"/>
    <w:rsid w:val="000401D9"/>
    <w:rsid w:val="00040F1D"/>
    <w:rsid w:val="00041D57"/>
    <w:rsid w:val="00041F76"/>
    <w:rsid w:val="000436D9"/>
    <w:rsid w:val="00043E53"/>
    <w:rsid w:val="00044DE7"/>
    <w:rsid w:val="00044E8D"/>
    <w:rsid w:val="00046160"/>
    <w:rsid w:val="000468D6"/>
    <w:rsid w:val="00046D2F"/>
    <w:rsid w:val="000478B6"/>
    <w:rsid w:val="00050071"/>
    <w:rsid w:val="00050D7A"/>
    <w:rsid w:val="00052526"/>
    <w:rsid w:val="00052C2E"/>
    <w:rsid w:val="00053D51"/>
    <w:rsid w:val="00054A8A"/>
    <w:rsid w:val="00057FBB"/>
    <w:rsid w:val="0006125F"/>
    <w:rsid w:val="000613B5"/>
    <w:rsid w:val="00061EC1"/>
    <w:rsid w:val="00063201"/>
    <w:rsid w:val="00063DDE"/>
    <w:rsid w:val="00063E35"/>
    <w:rsid w:val="00064C70"/>
    <w:rsid w:val="00065E6B"/>
    <w:rsid w:val="00066B78"/>
    <w:rsid w:val="00066F90"/>
    <w:rsid w:val="000724E3"/>
    <w:rsid w:val="0007250A"/>
    <w:rsid w:val="00073482"/>
    <w:rsid w:val="00075BDA"/>
    <w:rsid w:val="00076E05"/>
    <w:rsid w:val="00077215"/>
    <w:rsid w:val="000801F1"/>
    <w:rsid w:val="000814AB"/>
    <w:rsid w:val="00081D24"/>
    <w:rsid w:val="00082076"/>
    <w:rsid w:val="0008237E"/>
    <w:rsid w:val="000825E2"/>
    <w:rsid w:val="00085482"/>
    <w:rsid w:val="00087DFF"/>
    <w:rsid w:val="00090911"/>
    <w:rsid w:val="00090CD5"/>
    <w:rsid w:val="00092621"/>
    <w:rsid w:val="000926F7"/>
    <w:rsid w:val="00092980"/>
    <w:rsid w:val="00092F94"/>
    <w:rsid w:val="000934BF"/>
    <w:rsid w:val="000936CF"/>
    <w:rsid w:val="000961CC"/>
    <w:rsid w:val="00096D85"/>
    <w:rsid w:val="00097FFA"/>
    <w:rsid w:val="000A1858"/>
    <w:rsid w:val="000A19E4"/>
    <w:rsid w:val="000A3C83"/>
    <w:rsid w:val="000A47D9"/>
    <w:rsid w:val="000A5C67"/>
    <w:rsid w:val="000A675B"/>
    <w:rsid w:val="000A7882"/>
    <w:rsid w:val="000A7B86"/>
    <w:rsid w:val="000B316C"/>
    <w:rsid w:val="000B3867"/>
    <w:rsid w:val="000B3CB2"/>
    <w:rsid w:val="000B3D0C"/>
    <w:rsid w:val="000B60B5"/>
    <w:rsid w:val="000B6128"/>
    <w:rsid w:val="000B64A8"/>
    <w:rsid w:val="000B6889"/>
    <w:rsid w:val="000C0B46"/>
    <w:rsid w:val="000C0F2E"/>
    <w:rsid w:val="000C1006"/>
    <w:rsid w:val="000C160B"/>
    <w:rsid w:val="000C359E"/>
    <w:rsid w:val="000C3622"/>
    <w:rsid w:val="000C53C0"/>
    <w:rsid w:val="000C5649"/>
    <w:rsid w:val="000C5751"/>
    <w:rsid w:val="000C6349"/>
    <w:rsid w:val="000C780B"/>
    <w:rsid w:val="000D1A83"/>
    <w:rsid w:val="000D2003"/>
    <w:rsid w:val="000D2E87"/>
    <w:rsid w:val="000D3747"/>
    <w:rsid w:val="000D54F7"/>
    <w:rsid w:val="000D55D9"/>
    <w:rsid w:val="000D5688"/>
    <w:rsid w:val="000D5FE0"/>
    <w:rsid w:val="000D6F52"/>
    <w:rsid w:val="000E05FD"/>
    <w:rsid w:val="000E108F"/>
    <w:rsid w:val="000E1F09"/>
    <w:rsid w:val="000E20F3"/>
    <w:rsid w:val="000E2BB5"/>
    <w:rsid w:val="000E343F"/>
    <w:rsid w:val="000E4524"/>
    <w:rsid w:val="000E4858"/>
    <w:rsid w:val="000E5D05"/>
    <w:rsid w:val="000F0A67"/>
    <w:rsid w:val="000F1053"/>
    <w:rsid w:val="000F329E"/>
    <w:rsid w:val="000F4091"/>
    <w:rsid w:val="000F41FD"/>
    <w:rsid w:val="000F490A"/>
    <w:rsid w:val="000F5F9C"/>
    <w:rsid w:val="000F63A1"/>
    <w:rsid w:val="000F66AC"/>
    <w:rsid w:val="00100711"/>
    <w:rsid w:val="00102787"/>
    <w:rsid w:val="0010426C"/>
    <w:rsid w:val="00105280"/>
    <w:rsid w:val="00105720"/>
    <w:rsid w:val="001100BF"/>
    <w:rsid w:val="001106A1"/>
    <w:rsid w:val="001115A4"/>
    <w:rsid w:val="00111FA4"/>
    <w:rsid w:val="00112F7F"/>
    <w:rsid w:val="0011383E"/>
    <w:rsid w:val="00113F0E"/>
    <w:rsid w:val="00114ABC"/>
    <w:rsid w:val="001211D9"/>
    <w:rsid w:val="00121257"/>
    <w:rsid w:val="00122344"/>
    <w:rsid w:val="001223BA"/>
    <w:rsid w:val="001226F0"/>
    <w:rsid w:val="00122F70"/>
    <w:rsid w:val="00124567"/>
    <w:rsid w:val="001247E0"/>
    <w:rsid w:val="00124B2E"/>
    <w:rsid w:val="00125DA5"/>
    <w:rsid w:val="00126F92"/>
    <w:rsid w:val="0013050B"/>
    <w:rsid w:val="00130811"/>
    <w:rsid w:val="00130B59"/>
    <w:rsid w:val="00134805"/>
    <w:rsid w:val="00135E41"/>
    <w:rsid w:val="00136D99"/>
    <w:rsid w:val="00140707"/>
    <w:rsid w:val="001414FE"/>
    <w:rsid w:val="0014225E"/>
    <w:rsid w:val="00142CF9"/>
    <w:rsid w:val="00145AF1"/>
    <w:rsid w:val="00145D4D"/>
    <w:rsid w:val="00146EB0"/>
    <w:rsid w:val="00147B35"/>
    <w:rsid w:val="0015024A"/>
    <w:rsid w:val="001509C4"/>
    <w:rsid w:val="00150E5B"/>
    <w:rsid w:val="0015209D"/>
    <w:rsid w:val="00152807"/>
    <w:rsid w:val="00152AEE"/>
    <w:rsid w:val="00153EE4"/>
    <w:rsid w:val="0015574E"/>
    <w:rsid w:val="001559C4"/>
    <w:rsid w:val="00155B65"/>
    <w:rsid w:val="00155E4D"/>
    <w:rsid w:val="00156AAB"/>
    <w:rsid w:val="00156C17"/>
    <w:rsid w:val="00157A7B"/>
    <w:rsid w:val="0016053F"/>
    <w:rsid w:val="00160B4B"/>
    <w:rsid w:val="00160BBC"/>
    <w:rsid w:val="00160D32"/>
    <w:rsid w:val="00161BA8"/>
    <w:rsid w:val="00161D1D"/>
    <w:rsid w:val="00162C30"/>
    <w:rsid w:val="00163E15"/>
    <w:rsid w:val="00164018"/>
    <w:rsid w:val="00166545"/>
    <w:rsid w:val="00166F86"/>
    <w:rsid w:val="00167D1C"/>
    <w:rsid w:val="00170A62"/>
    <w:rsid w:val="00171202"/>
    <w:rsid w:val="001721C1"/>
    <w:rsid w:val="00172F37"/>
    <w:rsid w:val="0017432F"/>
    <w:rsid w:val="00174B86"/>
    <w:rsid w:val="00174D88"/>
    <w:rsid w:val="001752D5"/>
    <w:rsid w:val="001756D4"/>
    <w:rsid w:val="001756D9"/>
    <w:rsid w:val="001763AB"/>
    <w:rsid w:val="00177032"/>
    <w:rsid w:val="001772DC"/>
    <w:rsid w:val="001773A9"/>
    <w:rsid w:val="001813FA"/>
    <w:rsid w:val="001835DB"/>
    <w:rsid w:val="00183AFA"/>
    <w:rsid w:val="00183B7F"/>
    <w:rsid w:val="001844B4"/>
    <w:rsid w:val="00184BE7"/>
    <w:rsid w:val="0018517E"/>
    <w:rsid w:val="00185576"/>
    <w:rsid w:val="00185E1C"/>
    <w:rsid w:val="001872A3"/>
    <w:rsid w:val="00190915"/>
    <w:rsid w:val="0019441D"/>
    <w:rsid w:val="00194CA3"/>
    <w:rsid w:val="001950E8"/>
    <w:rsid w:val="00195656"/>
    <w:rsid w:val="00195F3B"/>
    <w:rsid w:val="00197C28"/>
    <w:rsid w:val="001A1F96"/>
    <w:rsid w:val="001A279C"/>
    <w:rsid w:val="001A2A75"/>
    <w:rsid w:val="001A2D1D"/>
    <w:rsid w:val="001A3724"/>
    <w:rsid w:val="001A4642"/>
    <w:rsid w:val="001A4C58"/>
    <w:rsid w:val="001A4DCA"/>
    <w:rsid w:val="001A4E83"/>
    <w:rsid w:val="001A5BDB"/>
    <w:rsid w:val="001A5C7B"/>
    <w:rsid w:val="001B22E2"/>
    <w:rsid w:val="001B3CB1"/>
    <w:rsid w:val="001B4085"/>
    <w:rsid w:val="001B4426"/>
    <w:rsid w:val="001B4568"/>
    <w:rsid w:val="001B4BDF"/>
    <w:rsid w:val="001B5387"/>
    <w:rsid w:val="001B5E8E"/>
    <w:rsid w:val="001B5ED6"/>
    <w:rsid w:val="001C0910"/>
    <w:rsid w:val="001C2EFF"/>
    <w:rsid w:val="001C31D2"/>
    <w:rsid w:val="001C32B0"/>
    <w:rsid w:val="001C330B"/>
    <w:rsid w:val="001C405A"/>
    <w:rsid w:val="001C5364"/>
    <w:rsid w:val="001C55EE"/>
    <w:rsid w:val="001C5662"/>
    <w:rsid w:val="001C5AB7"/>
    <w:rsid w:val="001C5AE0"/>
    <w:rsid w:val="001C5B28"/>
    <w:rsid w:val="001C6572"/>
    <w:rsid w:val="001C6C28"/>
    <w:rsid w:val="001D1ECF"/>
    <w:rsid w:val="001D2977"/>
    <w:rsid w:val="001D2CCC"/>
    <w:rsid w:val="001D458C"/>
    <w:rsid w:val="001D5EA4"/>
    <w:rsid w:val="001D69B4"/>
    <w:rsid w:val="001D7B9E"/>
    <w:rsid w:val="001E01B3"/>
    <w:rsid w:val="001E02CD"/>
    <w:rsid w:val="001E076F"/>
    <w:rsid w:val="001E0B96"/>
    <w:rsid w:val="001E0E14"/>
    <w:rsid w:val="001E10DD"/>
    <w:rsid w:val="001E225A"/>
    <w:rsid w:val="001E22A5"/>
    <w:rsid w:val="001E3324"/>
    <w:rsid w:val="001E3F16"/>
    <w:rsid w:val="001E5938"/>
    <w:rsid w:val="001E6D20"/>
    <w:rsid w:val="001E6DCA"/>
    <w:rsid w:val="001E77C3"/>
    <w:rsid w:val="001E7BF2"/>
    <w:rsid w:val="001E7F8E"/>
    <w:rsid w:val="001F058C"/>
    <w:rsid w:val="001F10B9"/>
    <w:rsid w:val="001F1C4A"/>
    <w:rsid w:val="001F26B3"/>
    <w:rsid w:val="001F46F9"/>
    <w:rsid w:val="001F7015"/>
    <w:rsid w:val="002012B1"/>
    <w:rsid w:val="002015C6"/>
    <w:rsid w:val="0020182C"/>
    <w:rsid w:val="002033F0"/>
    <w:rsid w:val="00203E0C"/>
    <w:rsid w:val="002042A2"/>
    <w:rsid w:val="00206C08"/>
    <w:rsid w:val="0020700B"/>
    <w:rsid w:val="00207156"/>
    <w:rsid w:val="00207ABD"/>
    <w:rsid w:val="00207CC0"/>
    <w:rsid w:val="00210279"/>
    <w:rsid w:val="00210B20"/>
    <w:rsid w:val="0021218A"/>
    <w:rsid w:val="002129D0"/>
    <w:rsid w:val="002136F9"/>
    <w:rsid w:val="00214652"/>
    <w:rsid w:val="00214C5C"/>
    <w:rsid w:val="00214E20"/>
    <w:rsid w:val="00216273"/>
    <w:rsid w:val="00216690"/>
    <w:rsid w:val="0021678F"/>
    <w:rsid w:val="002171DC"/>
    <w:rsid w:val="00222A37"/>
    <w:rsid w:val="00224790"/>
    <w:rsid w:val="00225BA1"/>
    <w:rsid w:val="00225CC6"/>
    <w:rsid w:val="00226C95"/>
    <w:rsid w:val="00226F50"/>
    <w:rsid w:val="002276BE"/>
    <w:rsid w:val="0023108A"/>
    <w:rsid w:val="002317DC"/>
    <w:rsid w:val="00232896"/>
    <w:rsid w:val="002344A3"/>
    <w:rsid w:val="0023530D"/>
    <w:rsid w:val="002355C1"/>
    <w:rsid w:val="0023629C"/>
    <w:rsid w:val="00236968"/>
    <w:rsid w:val="00236A97"/>
    <w:rsid w:val="00236F69"/>
    <w:rsid w:val="00245894"/>
    <w:rsid w:val="00246145"/>
    <w:rsid w:val="00246BDD"/>
    <w:rsid w:val="0025194B"/>
    <w:rsid w:val="00253E5A"/>
    <w:rsid w:val="00253EFB"/>
    <w:rsid w:val="00253F9A"/>
    <w:rsid w:val="0026103E"/>
    <w:rsid w:val="0026319C"/>
    <w:rsid w:val="00264071"/>
    <w:rsid w:val="00264550"/>
    <w:rsid w:val="0026521C"/>
    <w:rsid w:val="00265447"/>
    <w:rsid w:val="0026547F"/>
    <w:rsid w:val="00265B36"/>
    <w:rsid w:val="002660A3"/>
    <w:rsid w:val="00267A06"/>
    <w:rsid w:val="002705B0"/>
    <w:rsid w:val="00270741"/>
    <w:rsid w:val="00270E3D"/>
    <w:rsid w:val="00274AF6"/>
    <w:rsid w:val="00275735"/>
    <w:rsid w:val="0027656E"/>
    <w:rsid w:val="00276CCB"/>
    <w:rsid w:val="00277311"/>
    <w:rsid w:val="00277F8A"/>
    <w:rsid w:val="00280BD1"/>
    <w:rsid w:val="0028150D"/>
    <w:rsid w:val="00282BE4"/>
    <w:rsid w:val="002834D0"/>
    <w:rsid w:val="00284364"/>
    <w:rsid w:val="002855D6"/>
    <w:rsid w:val="00285685"/>
    <w:rsid w:val="00285EE5"/>
    <w:rsid w:val="0028777B"/>
    <w:rsid w:val="0029087B"/>
    <w:rsid w:val="00292768"/>
    <w:rsid w:val="0029531A"/>
    <w:rsid w:val="00295702"/>
    <w:rsid w:val="002967F0"/>
    <w:rsid w:val="00297F24"/>
    <w:rsid w:val="002A0540"/>
    <w:rsid w:val="002A088E"/>
    <w:rsid w:val="002A0BEB"/>
    <w:rsid w:val="002A1FCB"/>
    <w:rsid w:val="002A341E"/>
    <w:rsid w:val="002A4863"/>
    <w:rsid w:val="002A5AE8"/>
    <w:rsid w:val="002A67F6"/>
    <w:rsid w:val="002A7F0C"/>
    <w:rsid w:val="002B0C46"/>
    <w:rsid w:val="002B34BF"/>
    <w:rsid w:val="002B6B1F"/>
    <w:rsid w:val="002B6FAC"/>
    <w:rsid w:val="002B7667"/>
    <w:rsid w:val="002B7CEE"/>
    <w:rsid w:val="002C13BB"/>
    <w:rsid w:val="002C1DB5"/>
    <w:rsid w:val="002C2955"/>
    <w:rsid w:val="002C3818"/>
    <w:rsid w:val="002C4747"/>
    <w:rsid w:val="002C4760"/>
    <w:rsid w:val="002C557F"/>
    <w:rsid w:val="002C6C54"/>
    <w:rsid w:val="002C6F21"/>
    <w:rsid w:val="002C7478"/>
    <w:rsid w:val="002D1EBB"/>
    <w:rsid w:val="002D2428"/>
    <w:rsid w:val="002D27C9"/>
    <w:rsid w:val="002D38CF"/>
    <w:rsid w:val="002D3D8C"/>
    <w:rsid w:val="002D504B"/>
    <w:rsid w:val="002D71E5"/>
    <w:rsid w:val="002D7A7E"/>
    <w:rsid w:val="002E01E0"/>
    <w:rsid w:val="002E0912"/>
    <w:rsid w:val="002E0DE3"/>
    <w:rsid w:val="002E1FDB"/>
    <w:rsid w:val="002E5565"/>
    <w:rsid w:val="002E5AE0"/>
    <w:rsid w:val="002E6079"/>
    <w:rsid w:val="002F147C"/>
    <w:rsid w:val="002F1C15"/>
    <w:rsid w:val="002F20A9"/>
    <w:rsid w:val="002F2B78"/>
    <w:rsid w:val="002F2FE6"/>
    <w:rsid w:val="002F3D89"/>
    <w:rsid w:val="002F5E93"/>
    <w:rsid w:val="002F63BD"/>
    <w:rsid w:val="002F71AC"/>
    <w:rsid w:val="002F739A"/>
    <w:rsid w:val="00301385"/>
    <w:rsid w:val="00301412"/>
    <w:rsid w:val="003019D0"/>
    <w:rsid w:val="003021FE"/>
    <w:rsid w:val="0030277F"/>
    <w:rsid w:val="00302824"/>
    <w:rsid w:val="0030352A"/>
    <w:rsid w:val="00303E1A"/>
    <w:rsid w:val="003052DF"/>
    <w:rsid w:val="00305B55"/>
    <w:rsid w:val="00305C75"/>
    <w:rsid w:val="003070FA"/>
    <w:rsid w:val="00311C19"/>
    <w:rsid w:val="00312208"/>
    <w:rsid w:val="00312E1D"/>
    <w:rsid w:val="00313C4A"/>
    <w:rsid w:val="00316A7C"/>
    <w:rsid w:val="00316D05"/>
    <w:rsid w:val="00317733"/>
    <w:rsid w:val="003202DC"/>
    <w:rsid w:val="003215F4"/>
    <w:rsid w:val="0032169B"/>
    <w:rsid w:val="00324007"/>
    <w:rsid w:val="00324282"/>
    <w:rsid w:val="003255FD"/>
    <w:rsid w:val="00325EEE"/>
    <w:rsid w:val="00326BF7"/>
    <w:rsid w:val="00326DD3"/>
    <w:rsid w:val="00327CDF"/>
    <w:rsid w:val="00327EAF"/>
    <w:rsid w:val="003301CA"/>
    <w:rsid w:val="00331723"/>
    <w:rsid w:val="003318C5"/>
    <w:rsid w:val="00331D5B"/>
    <w:rsid w:val="003323F1"/>
    <w:rsid w:val="0033438C"/>
    <w:rsid w:val="00334F11"/>
    <w:rsid w:val="00335461"/>
    <w:rsid w:val="00337789"/>
    <w:rsid w:val="00340A8F"/>
    <w:rsid w:val="00341358"/>
    <w:rsid w:val="0034268D"/>
    <w:rsid w:val="00342D50"/>
    <w:rsid w:val="00342DB2"/>
    <w:rsid w:val="003433AF"/>
    <w:rsid w:val="00345301"/>
    <w:rsid w:val="00345B1A"/>
    <w:rsid w:val="003468C1"/>
    <w:rsid w:val="00346A2D"/>
    <w:rsid w:val="0034702E"/>
    <w:rsid w:val="00347EF5"/>
    <w:rsid w:val="00347F90"/>
    <w:rsid w:val="003502D2"/>
    <w:rsid w:val="003505C2"/>
    <w:rsid w:val="00350630"/>
    <w:rsid w:val="00351964"/>
    <w:rsid w:val="00351C99"/>
    <w:rsid w:val="00352CF1"/>
    <w:rsid w:val="00352F4A"/>
    <w:rsid w:val="003531C3"/>
    <w:rsid w:val="00353B0A"/>
    <w:rsid w:val="003544C2"/>
    <w:rsid w:val="0035639D"/>
    <w:rsid w:val="003569BF"/>
    <w:rsid w:val="00356D57"/>
    <w:rsid w:val="00357871"/>
    <w:rsid w:val="00360245"/>
    <w:rsid w:val="00361931"/>
    <w:rsid w:val="00364D92"/>
    <w:rsid w:val="0036613F"/>
    <w:rsid w:val="003668B1"/>
    <w:rsid w:val="003702F8"/>
    <w:rsid w:val="0037039C"/>
    <w:rsid w:val="0037063A"/>
    <w:rsid w:val="00371698"/>
    <w:rsid w:val="003722F4"/>
    <w:rsid w:val="0037241A"/>
    <w:rsid w:val="00373956"/>
    <w:rsid w:val="00373E21"/>
    <w:rsid w:val="003741B7"/>
    <w:rsid w:val="003765B4"/>
    <w:rsid w:val="00376A9D"/>
    <w:rsid w:val="00376B41"/>
    <w:rsid w:val="00380106"/>
    <w:rsid w:val="003811BE"/>
    <w:rsid w:val="003828BB"/>
    <w:rsid w:val="00383CB4"/>
    <w:rsid w:val="00383FEB"/>
    <w:rsid w:val="00386701"/>
    <w:rsid w:val="003867A0"/>
    <w:rsid w:val="0038696F"/>
    <w:rsid w:val="003916F8"/>
    <w:rsid w:val="0039244F"/>
    <w:rsid w:val="00392A33"/>
    <w:rsid w:val="00394A18"/>
    <w:rsid w:val="00395B2A"/>
    <w:rsid w:val="00396729"/>
    <w:rsid w:val="003A265E"/>
    <w:rsid w:val="003A26E6"/>
    <w:rsid w:val="003A2C88"/>
    <w:rsid w:val="003A375E"/>
    <w:rsid w:val="003A48F0"/>
    <w:rsid w:val="003A535A"/>
    <w:rsid w:val="003A5F5F"/>
    <w:rsid w:val="003A6C67"/>
    <w:rsid w:val="003A6E74"/>
    <w:rsid w:val="003A7D78"/>
    <w:rsid w:val="003A7DC1"/>
    <w:rsid w:val="003B08BC"/>
    <w:rsid w:val="003B204D"/>
    <w:rsid w:val="003B2317"/>
    <w:rsid w:val="003B2D3D"/>
    <w:rsid w:val="003B2DF6"/>
    <w:rsid w:val="003B5652"/>
    <w:rsid w:val="003B57FD"/>
    <w:rsid w:val="003B6A89"/>
    <w:rsid w:val="003B6D13"/>
    <w:rsid w:val="003B759B"/>
    <w:rsid w:val="003C05FA"/>
    <w:rsid w:val="003C11DE"/>
    <w:rsid w:val="003C15EE"/>
    <w:rsid w:val="003C2A4B"/>
    <w:rsid w:val="003C31DF"/>
    <w:rsid w:val="003C3F42"/>
    <w:rsid w:val="003C5434"/>
    <w:rsid w:val="003C61C8"/>
    <w:rsid w:val="003D1429"/>
    <w:rsid w:val="003D2E5E"/>
    <w:rsid w:val="003D5866"/>
    <w:rsid w:val="003D60A8"/>
    <w:rsid w:val="003D64EA"/>
    <w:rsid w:val="003D7A40"/>
    <w:rsid w:val="003E06D2"/>
    <w:rsid w:val="003E1037"/>
    <w:rsid w:val="003E10A3"/>
    <w:rsid w:val="003E129E"/>
    <w:rsid w:val="003E178C"/>
    <w:rsid w:val="003E60D6"/>
    <w:rsid w:val="003E6200"/>
    <w:rsid w:val="003E645C"/>
    <w:rsid w:val="003E72E7"/>
    <w:rsid w:val="003F2189"/>
    <w:rsid w:val="003F22F7"/>
    <w:rsid w:val="003F245F"/>
    <w:rsid w:val="003F27AC"/>
    <w:rsid w:val="003F2A6D"/>
    <w:rsid w:val="003F2FD9"/>
    <w:rsid w:val="003F3A57"/>
    <w:rsid w:val="003F3C4C"/>
    <w:rsid w:val="003F4A1C"/>
    <w:rsid w:val="003F4F45"/>
    <w:rsid w:val="003F685B"/>
    <w:rsid w:val="003F75C7"/>
    <w:rsid w:val="00400847"/>
    <w:rsid w:val="004011A6"/>
    <w:rsid w:val="004022DB"/>
    <w:rsid w:val="0040272A"/>
    <w:rsid w:val="00402C0F"/>
    <w:rsid w:val="00404DE6"/>
    <w:rsid w:val="00405DEF"/>
    <w:rsid w:val="004107FB"/>
    <w:rsid w:val="00414D5F"/>
    <w:rsid w:val="0041615B"/>
    <w:rsid w:val="00416FA7"/>
    <w:rsid w:val="00417DE4"/>
    <w:rsid w:val="004255F3"/>
    <w:rsid w:val="0043077E"/>
    <w:rsid w:val="00433E86"/>
    <w:rsid w:val="00434A8F"/>
    <w:rsid w:val="0043547E"/>
    <w:rsid w:val="004404DC"/>
    <w:rsid w:val="00440FE9"/>
    <w:rsid w:val="004417C9"/>
    <w:rsid w:val="00443345"/>
    <w:rsid w:val="00444E3E"/>
    <w:rsid w:val="00445824"/>
    <w:rsid w:val="00446500"/>
    <w:rsid w:val="00450771"/>
    <w:rsid w:val="0045204D"/>
    <w:rsid w:val="0045226F"/>
    <w:rsid w:val="004549C8"/>
    <w:rsid w:val="004566DC"/>
    <w:rsid w:val="00456709"/>
    <w:rsid w:val="00456F46"/>
    <w:rsid w:val="004570C2"/>
    <w:rsid w:val="00457435"/>
    <w:rsid w:val="00457B7A"/>
    <w:rsid w:val="00457E00"/>
    <w:rsid w:val="00460069"/>
    <w:rsid w:val="00460D51"/>
    <w:rsid w:val="004633DA"/>
    <w:rsid w:val="004641C8"/>
    <w:rsid w:val="00465B08"/>
    <w:rsid w:val="0046632B"/>
    <w:rsid w:val="00466612"/>
    <w:rsid w:val="00466978"/>
    <w:rsid w:val="004735BB"/>
    <w:rsid w:val="004739F8"/>
    <w:rsid w:val="00473BF0"/>
    <w:rsid w:val="00474422"/>
    <w:rsid w:val="00474997"/>
    <w:rsid w:val="00474BF5"/>
    <w:rsid w:val="00475CC4"/>
    <w:rsid w:val="00477350"/>
    <w:rsid w:val="00477586"/>
    <w:rsid w:val="004776CA"/>
    <w:rsid w:val="00477716"/>
    <w:rsid w:val="00477A5C"/>
    <w:rsid w:val="00477B0F"/>
    <w:rsid w:val="00477DD2"/>
    <w:rsid w:val="004803CB"/>
    <w:rsid w:val="00480D7B"/>
    <w:rsid w:val="0048176A"/>
    <w:rsid w:val="00481EA8"/>
    <w:rsid w:val="004826D6"/>
    <w:rsid w:val="00483003"/>
    <w:rsid w:val="00484162"/>
    <w:rsid w:val="0048501D"/>
    <w:rsid w:val="00485793"/>
    <w:rsid w:val="00485BA6"/>
    <w:rsid w:val="0048636E"/>
    <w:rsid w:val="00486FBB"/>
    <w:rsid w:val="00490ACA"/>
    <w:rsid w:val="00490C25"/>
    <w:rsid w:val="00490F5B"/>
    <w:rsid w:val="00491344"/>
    <w:rsid w:val="004913C8"/>
    <w:rsid w:val="004916B0"/>
    <w:rsid w:val="004937E4"/>
    <w:rsid w:val="004959BD"/>
    <w:rsid w:val="004A1105"/>
    <w:rsid w:val="004A25AA"/>
    <w:rsid w:val="004A7B0E"/>
    <w:rsid w:val="004A7E7E"/>
    <w:rsid w:val="004B0BBD"/>
    <w:rsid w:val="004B1537"/>
    <w:rsid w:val="004B16C9"/>
    <w:rsid w:val="004B19FA"/>
    <w:rsid w:val="004B2642"/>
    <w:rsid w:val="004B290A"/>
    <w:rsid w:val="004B2C28"/>
    <w:rsid w:val="004B4D5A"/>
    <w:rsid w:val="004B5B93"/>
    <w:rsid w:val="004B63C7"/>
    <w:rsid w:val="004B67A0"/>
    <w:rsid w:val="004B6CDF"/>
    <w:rsid w:val="004B6EE2"/>
    <w:rsid w:val="004B7F60"/>
    <w:rsid w:val="004C0D86"/>
    <w:rsid w:val="004C1029"/>
    <w:rsid w:val="004C13F7"/>
    <w:rsid w:val="004C179B"/>
    <w:rsid w:val="004C17DA"/>
    <w:rsid w:val="004C28C4"/>
    <w:rsid w:val="004C2CC4"/>
    <w:rsid w:val="004C2CDA"/>
    <w:rsid w:val="004C323E"/>
    <w:rsid w:val="004C342D"/>
    <w:rsid w:val="004C3702"/>
    <w:rsid w:val="004C3C23"/>
    <w:rsid w:val="004C505C"/>
    <w:rsid w:val="004C5ECE"/>
    <w:rsid w:val="004C5EFA"/>
    <w:rsid w:val="004C643C"/>
    <w:rsid w:val="004C66B4"/>
    <w:rsid w:val="004C696E"/>
    <w:rsid w:val="004D0183"/>
    <w:rsid w:val="004D0D3D"/>
    <w:rsid w:val="004D191B"/>
    <w:rsid w:val="004D40AE"/>
    <w:rsid w:val="004D4217"/>
    <w:rsid w:val="004D4ACD"/>
    <w:rsid w:val="004D4BE5"/>
    <w:rsid w:val="004D6CBA"/>
    <w:rsid w:val="004D7031"/>
    <w:rsid w:val="004D73F0"/>
    <w:rsid w:val="004E0978"/>
    <w:rsid w:val="004E22FE"/>
    <w:rsid w:val="004E2DA9"/>
    <w:rsid w:val="004E34E9"/>
    <w:rsid w:val="004E4456"/>
    <w:rsid w:val="004E5806"/>
    <w:rsid w:val="004E5C77"/>
    <w:rsid w:val="004E68E1"/>
    <w:rsid w:val="004E7EF1"/>
    <w:rsid w:val="004F0C80"/>
    <w:rsid w:val="004F14B7"/>
    <w:rsid w:val="004F3A89"/>
    <w:rsid w:val="004F3BA5"/>
    <w:rsid w:val="004F3DAF"/>
    <w:rsid w:val="004F3F7C"/>
    <w:rsid w:val="004F4184"/>
    <w:rsid w:val="004F568E"/>
    <w:rsid w:val="004F5A3B"/>
    <w:rsid w:val="004F7E67"/>
    <w:rsid w:val="00501D49"/>
    <w:rsid w:val="00502E65"/>
    <w:rsid w:val="00504F9B"/>
    <w:rsid w:val="005052D3"/>
    <w:rsid w:val="005055E0"/>
    <w:rsid w:val="005060B3"/>
    <w:rsid w:val="00510C11"/>
    <w:rsid w:val="00512269"/>
    <w:rsid w:val="00512E06"/>
    <w:rsid w:val="005148F3"/>
    <w:rsid w:val="005149FC"/>
    <w:rsid w:val="00515F4D"/>
    <w:rsid w:val="00516457"/>
    <w:rsid w:val="00521195"/>
    <w:rsid w:val="00521A7E"/>
    <w:rsid w:val="00522577"/>
    <w:rsid w:val="0052288A"/>
    <w:rsid w:val="005228AF"/>
    <w:rsid w:val="00523282"/>
    <w:rsid w:val="00523A56"/>
    <w:rsid w:val="005241EC"/>
    <w:rsid w:val="005258BF"/>
    <w:rsid w:val="00525FF9"/>
    <w:rsid w:val="0052726A"/>
    <w:rsid w:val="005274B1"/>
    <w:rsid w:val="00531278"/>
    <w:rsid w:val="0053139D"/>
    <w:rsid w:val="00531BF3"/>
    <w:rsid w:val="00532269"/>
    <w:rsid w:val="005342A4"/>
    <w:rsid w:val="00535979"/>
    <w:rsid w:val="00535E71"/>
    <w:rsid w:val="00536AD9"/>
    <w:rsid w:val="00536D49"/>
    <w:rsid w:val="005373FB"/>
    <w:rsid w:val="005377DE"/>
    <w:rsid w:val="00542982"/>
    <w:rsid w:val="00542D30"/>
    <w:rsid w:val="005432F7"/>
    <w:rsid w:val="0054359D"/>
    <w:rsid w:val="0054460D"/>
    <w:rsid w:val="00544DB2"/>
    <w:rsid w:val="0054520A"/>
    <w:rsid w:val="0054558A"/>
    <w:rsid w:val="00547018"/>
    <w:rsid w:val="00550455"/>
    <w:rsid w:val="005509B0"/>
    <w:rsid w:val="005509B8"/>
    <w:rsid w:val="00552991"/>
    <w:rsid w:val="00553343"/>
    <w:rsid w:val="00553A01"/>
    <w:rsid w:val="00553BDA"/>
    <w:rsid w:val="0055499E"/>
    <w:rsid w:val="00554C5E"/>
    <w:rsid w:val="00554D1E"/>
    <w:rsid w:val="005558AB"/>
    <w:rsid w:val="00556661"/>
    <w:rsid w:val="00560856"/>
    <w:rsid w:val="0056086F"/>
    <w:rsid w:val="00564058"/>
    <w:rsid w:val="005661B9"/>
    <w:rsid w:val="00570A40"/>
    <w:rsid w:val="0057110A"/>
    <w:rsid w:val="005713E5"/>
    <w:rsid w:val="0057151F"/>
    <w:rsid w:val="00572586"/>
    <w:rsid w:val="00572DA5"/>
    <w:rsid w:val="0057411E"/>
    <w:rsid w:val="0057480F"/>
    <w:rsid w:val="005751E9"/>
    <w:rsid w:val="00577806"/>
    <w:rsid w:val="0058325C"/>
    <w:rsid w:val="0058380D"/>
    <w:rsid w:val="00584B9C"/>
    <w:rsid w:val="0058567F"/>
    <w:rsid w:val="005857C0"/>
    <w:rsid w:val="00585F74"/>
    <w:rsid w:val="00586492"/>
    <w:rsid w:val="00586ADC"/>
    <w:rsid w:val="005873EA"/>
    <w:rsid w:val="00591287"/>
    <w:rsid w:val="0059184D"/>
    <w:rsid w:val="00592290"/>
    <w:rsid w:val="0059434B"/>
    <w:rsid w:val="005944DB"/>
    <w:rsid w:val="00595400"/>
    <w:rsid w:val="0059669E"/>
    <w:rsid w:val="00597454"/>
    <w:rsid w:val="005A1647"/>
    <w:rsid w:val="005A1C0A"/>
    <w:rsid w:val="005A307C"/>
    <w:rsid w:val="005A3D49"/>
    <w:rsid w:val="005A4523"/>
    <w:rsid w:val="005A5438"/>
    <w:rsid w:val="005A6302"/>
    <w:rsid w:val="005A6CAB"/>
    <w:rsid w:val="005A71D9"/>
    <w:rsid w:val="005B2230"/>
    <w:rsid w:val="005B224E"/>
    <w:rsid w:val="005B3664"/>
    <w:rsid w:val="005B3762"/>
    <w:rsid w:val="005B4F9D"/>
    <w:rsid w:val="005B5FE1"/>
    <w:rsid w:val="005B6E3F"/>
    <w:rsid w:val="005B70B6"/>
    <w:rsid w:val="005C03C6"/>
    <w:rsid w:val="005C1371"/>
    <w:rsid w:val="005C191D"/>
    <w:rsid w:val="005C1C0C"/>
    <w:rsid w:val="005C3C3F"/>
    <w:rsid w:val="005C41EA"/>
    <w:rsid w:val="005C4999"/>
    <w:rsid w:val="005C5921"/>
    <w:rsid w:val="005C5E12"/>
    <w:rsid w:val="005C5E69"/>
    <w:rsid w:val="005C6B5B"/>
    <w:rsid w:val="005C723A"/>
    <w:rsid w:val="005D4259"/>
    <w:rsid w:val="005D7A9C"/>
    <w:rsid w:val="005E09A0"/>
    <w:rsid w:val="005E20FD"/>
    <w:rsid w:val="005E24B7"/>
    <w:rsid w:val="005E34FA"/>
    <w:rsid w:val="005E3B16"/>
    <w:rsid w:val="005E3F94"/>
    <w:rsid w:val="005E41DD"/>
    <w:rsid w:val="005F129F"/>
    <w:rsid w:val="005F2F00"/>
    <w:rsid w:val="005F4919"/>
    <w:rsid w:val="005F5F8F"/>
    <w:rsid w:val="005F63C8"/>
    <w:rsid w:val="005F70B6"/>
    <w:rsid w:val="005F7B1D"/>
    <w:rsid w:val="00601137"/>
    <w:rsid w:val="00601367"/>
    <w:rsid w:val="00602119"/>
    <w:rsid w:val="006047A1"/>
    <w:rsid w:val="00607C39"/>
    <w:rsid w:val="00607D56"/>
    <w:rsid w:val="0061043A"/>
    <w:rsid w:val="00611B10"/>
    <w:rsid w:val="0061297E"/>
    <w:rsid w:val="006130F4"/>
    <w:rsid w:val="00614042"/>
    <w:rsid w:val="00615DAD"/>
    <w:rsid w:val="00624F00"/>
    <w:rsid w:val="006277B6"/>
    <w:rsid w:val="00630F4A"/>
    <w:rsid w:val="006319A4"/>
    <w:rsid w:val="00632153"/>
    <w:rsid w:val="006331D9"/>
    <w:rsid w:val="0063566F"/>
    <w:rsid w:val="006361A3"/>
    <w:rsid w:val="00636AD8"/>
    <w:rsid w:val="006376CB"/>
    <w:rsid w:val="00640C70"/>
    <w:rsid w:val="00641D0C"/>
    <w:rsid w:val="00643825"/>
    <w:rsid w:val="006439D7"/>
    <w:rsid w:val="0064470C"/>
    <w:rsid w:val="0064479E"/>
    <w:rsid w:val="006447D4"/>
    <w:rsid w:val="00644FE9"/>
    <w:rsid w:val="0064524E"/>
    <w:rsid w:val="00646829"/>
    <w:rsid w:val="00650603"/>
    <w:rsid w:val="00650CDE"/>
    <w:rsid w:val="0065192F"/>
    <w:rsid w:val="00652C7A"/>
    <w:rsid w:val="00653162"/>
    <w:rsid w:val="00654CE9"/>
    <w:rsid w:val="00655039"/>
    <w:rsid w:val="00655078"/>
    <w:rsid w:val="00655B07"/>
    <w:rsid w:val="00656B4A"/>
    <w:rsid w:val="00656D9B"/>
    <w:rsid w:val="00657169"/>
    <w:rsid w:val="006578A3"/>
    <w:rsid w:val="00657955"/>
    <w:rsid w:val="00657F74"/>
    <w:rsid w:val="00660965"/>
    <w:rsid w:val="006609C4"/>
    <w:rsid w:val="006621D1"/>
    <w:rsid w:val="00662A52"/>
    <w:rsid w:val="00664CB3"/>
    <w:rsid w:val="00666158"/>
    <w:rsid w:val="00666310"/>
    <w:rsid w:val="00666711"/>
    <w:rsid w:val="00670790"/>
    <w:rsid w:val="00671135"/>
    <w:rsid w:val="0067153A"/>
    <w:rsid w:val="00672868"/>
    <w:rsid w:val="00672B1D"/>
    <w:rsid w:val="00673230"/>
    <w:rsid w:val="00673877"/>
    <w:rsid w:val="00673ECC"/>
    <w:rsid w:val="00676942"/>
    <w:rsid w:val="00676D35"/>
    <w:rsid w:val="00676DA8"/>
    <w:rsid w:val="00677615"/>
    <w:rsid w:val="0068169D"/>
    <w:rsid w:val="00681EBA"/>
    <w:rsid w:val="00682FC1"/>
    <w:rsid w:val="00684A34"/>
    <w:rsid w:val="00684DBE"/>
    <w:rsid w:val="00685970"/>
    <w:rsid w:val="006865AA"/>
    <w:rsid w:val="00686F94"/>
    <w:rsid w:val="00687A99"/>
    <w:rsid w:val="00691168"/>
    <w:rsid w:val="00691207"/>
    <w:rsid w:val="00691D9B"/>
    <w:rsid w:val="00692DB5"/>
    <w:rsid w:val="0069315D"/>
    <w:rsid w:val="006935E2"/>
    <w:rsid w:val="006968B9"/>
    <w:rsid w:val="00697DDD"/>
    <w:rsid w:val="006A1BE8"/>
    <w:rsid w:val="006A23A5"/>
    <w:rsid w:val="006A2592"/>
    <w:rsid w:val="006A4443"/>
    <w:rsid w:val="006A5FFB"/>
    <w:rsid w:val="006A7669"/>
    <w:rsid w:val="006B0530"/>
    <w:rsid w:val="006B07F2"/>
    <w:rsid w:val="006B1817"/>
    <w:rsid w:val="006B40C4"/>
    <w:rsid w:val="006B60CB"/>
    <w:rsid w:val="006B69D1"/>
    <w:rsid w:val="006B7FF4"/>
    <w:rsid w:val="006C0D63"/>
    <w:rsid w:val="006C1D92"/>
    <w:rsid w:val="006C1D94"/>
    <w:rsid w:val="006C47AB"/>
    <w:rsid w:val="006C7742"/>
    <w:rsid w:val="006C7B4B"/>
    <w:rsid w:val="006D0039"/>
    <w:rsid w:val="006D22B5"/>
    <w:rsid w:val="006D33FB"/>
    <w:rsid w:val="006D347C"/>
    <w:rsid w:val="006D3981"/>
    <w:rsid w:val="006D3CED"/>
    <w:rsid w:val="006D4744"/>
    <w:rsid w:val="006D4EE8"/>
    <w:rsid w:val="006D62F9"/>
    <w:rsid w:val="006D76B8"/>
    <w:rsid w:val="006E05E4"/>
    <w:rsid w:val="006E1ED3"/>
    <w:rsid w:val="006E2CD6"/>
    <w:rsid w:val="006E399B"/>
    <w:rsid w:val="006E4C5E"/>
    <w:rsid w:val="006E4D0D"/>
    <w:rsid w:val="006E6A80"/>
    <w:rsid w:val="006E784F"/>
    <w:rsid w:val="006E7F8E"/>
    <w:rsid w:val="006F03B3"/>
    <w:rsid w:val="006F0DCF"/>
    <w:rsid w:val="006F0E7A"/>
    <w:rsid w:val="006F3346"/>
    <w:rsid w:val="006F340A"/>
    <w:rsid w:val="006F3924"/>
    <w:rsid w:val="006F3CD2"/>
    <w:rsid w:val="006F65E0"/>
    <w:rsid w:val="006F66A8"/>
    <w:rsid w:val="00702922"/>
    <w:rsid w:val="00702ECF"/>
    <w:rsid w:val="00704AE1"/>
    <w:rsid w:val="007061B3"/>
    <w:rsid w:val="007068C0"/>
    <w:rsid w:val="007074E8"/>
    <w:rsid w:val="0071111F"/>
    <w:rsid w:val="0071181F"/>
    <w:rsid w:val="00711BE5"/>
    <w:rsid w:val="00711C6C"/>
    <w:rsid w:val="007129E8"/>
    <w:rsid w:val="00713EA7"/>
    <w:rsid w:val="007148EE"/>
    <w:rsid w:val="007153D8"/>
    <w:rsid w:val="0071552A"/>
    <w:rsid w:val="00715900"/>
    <w:rsid w:val="007163A9"/>
    <w:rsid w:val="007171FC"/>
    <w:rsid w:val="00717536"/>
    <w:rsid w:val="00717BEA"/>
    <w:rsid w:val="00717E44"/>
    <w:rsid w:val="00720ABC"/>
    <w:rsid w:val="00721989"/>
    <w:rsid w:val="007222A7"/>
    <w:rsid w:val="007226F8"/>
    <w:rsid w:val="00723C3C"/>
    <w:rsid w:val="00723C61"/>
    <w:rsid w:val="00723F34"/>
    <w:rsid w:val="0072472A"/>
    <w:rsid w:val="00724E57"/>
    <w:rsid w:val="00725875"/>
    <w:rsid w:val="0073084E"/>
    <w:rsid w:val="00730DDC"/>
    <w:rsid w:val="0073275C"/>
    <w:rsid w:val="00733208"/>
    <w:rsid w:val="00733C17"/>
    <w:rsid w:val="007359B0"/>
    <w:rsid w:val="00735C65"/>
    <w:rsid w:val="00735EE5"/>
    <w:rsid w:val="00736473"/>
    <w:rsid w:val="00740BC1"/>
    <w:rsid w:val="00740DA0"/>
    <w:rsid w:val="007410C2"/>
    <w:rsid w:val="00741140"/>
    <w:rsid w:val="007427CE"/>
    <w:rsid w:val="00742C7E"/>
    <w:rsid w:val="007434D1"/>
    <w:rsid w:val="00743C7D"/>
    <w:rsid w:val="00744D23"/>
    <w:rsid w:val="00745091"/>
    <w:rsid w:val="007454B1"/>
    <w:rsid w:val="007454DB"/>
    <w:rsid w:val="00745ACF"/>
    <w:rsid w:val="00745D06"/>
    <w:rsid w:val="00745DA8"/>
    <w:rsid w:val="00746B00"/>
    <w:rsid w:val="00751E06"/>
    <w:rsid w:val="00752037"/>
    <w:rsid w:val="00752310"/>
    <w:rsid w:val="00752A1F"/>
    <w:rsid w:val="00755367"/>
    <w:rsid w:val="00755F53"/>
    <w:rsid w:val="00756490"/>
    <w:rsid w:val="00760E6C"/>
    <w:rsid w:val="00761119"/>
    <w:rsid w:val="00761E3A"/>
    <w:rsid w:val="00761E9C"/>
    <w:rsid w:val="00762688"/>
    <w:rsid w:val="00763158"/>
    <w:rsid w:val="007638E3"/>
    <w:rsid w:val="007642E8"/>
    <w:rsid w:val="00764321"/>
    <w:rsid w:val="00765707"/>
    <w:rsid w:val="007662E4"/>
    <w:rsid w:val="00771052"/>
    <w:rsid w:val="00771656"/>
    <w:rsid w:val="00773246"/>
    <w:rsid w:val="007754B2"/>
    <w:rsid w:val="007754F8"/>
    <w:rsid w:val="00776713"/>
    <w:rsid w:val="007773DE"/>
    <w:rsid w:val="0077770E"/>
    <w:rsid w:val="007801E4"/>
    <w:rsid w:val="00780F33"/>
    <w:rsid w:val="00780F98"/>
    <w:rsid w:val="007818D9"/>
    <w:rsid w:val="00781A08"/>
    <w:rsid w:val="007821FE"/>
    <w:rsid w:val="00782FE6"/>
    <w:rsid w:val="00784E71"/>
    <w:rsid w:val="0078703E"/>
    <w:rsid w:val="0078783F"/>
    <w:rsid w:val="007905FF"/>
    <w:rsid w:val="00790782"/>
    <w:rsid w:val="007911E3"/>
    <w:rsid w:val="0079144A"/>
    <w:rsid w:val="007919D5"/>
    <w:rsid w:val="0079507B"/>
    <w:rsid w:val="00797646"/>
    <w:rsid w:val="007A12EC"/>
    <w:rsid w:val="007A259C"/>
    <w:rsid w:val="007A2733"/>
    <w:rsid w:val="007A2798"/>
    <w:rsid w:val="007A2CA1"/>
    <w:rsid w:val="007A32F2"/>
    <w:rsid w:val="007A60AB"/>
    <w:rsid w:val="007A6D13"/>
    <w:rsid w:val="007B03B3"/>
    <w:rsid w:val="007B0A30"/>
    <w:rsid w:val="007B0C82"/>
    <w:rsid w:val="007B1B69"/>
    <w:rsid w:val="007B284F"/>
    <w:rsid w:val="007B2BF8"/>
    <w:rsid w:val="007B2D86"/>
    <w:rsid w:val="007B3968"/>
    <w:rsid w:val="007B4D34"/>
    <w:rsid w:val="007B57C6"/>
    <w:rsid w:val="007B6151"/>
    <w:rsid w:val="007B628D"/>
    <w:rsid w:val="007B77FB"/>
    <w:rsid w:val="007B7CDE"/>
    <w:rsid w:val="007C0170"/>
    <w:rsid w:val="007C16D4"/>
    <w:rsid w:val="007C1988"/>
    <w:rsid w:val="007C1A3F"/>
    <w:rsid w:val="007C3325"/>
    <w:rsid w:val="007C4581"/>
    <w:rsid w:val="007C4924"/>
    <w:rsid w:val="007C63D4"/>
    <w:rsid w:val="007C6DA4"/>
    <w:rsid w:val="007D177A"/>
    <w:rsid w:val="007D1C1F"/>
    <w:rsid w:val="007D1E7C"/>
    <w:rsid w:val="007D24D3"/>
    <w:rsid w:val="007D3067"/>
    <w:rsid w:val="007D36B1"/>
    <w:rsid w:val="007D4C0E"/>
    <w:rsid w:val="007D7EC6"/>
    <w:rsid w:val="007E2839"/>
    <w:rsid w:val="007E2BEB"/>
    <w:rsid w:val="007E3308"/>
    <w:rsid w:val="007E417E"/>
    <w:rsid w:val="007F0504"/>
    <w:rsid w:val="007F1184"/>
    <w:rsid w:val="007F3428"/>
    <w:rsid w:val="007F3542"/>
    <w:rsid w:val="007F39D7"/>
    <w:rsid w:val="007F4A89"/>
    <w:rsid w:val="007F53AF"/>
    <w:rsid w:val="007F5959"/>
    <w:rsid w:val="007F6680"/>
    <w:rsid w:val="007F6B89"/>
    <w:rsid w:val="007F76DE"/>
    <w:rsid w:val="00802840"/>
    <w:rsid w:val="00802960"/>
    <w:rsid w:val="00803F40"/>
    <w:rsid w:val="00804022"/>
    <w:rsid w:val="0080419F"/>
    <w:rsid w:val="008043A1"/>
    <w:rsid w:val="00804D6C"/>
    <w:rsid w:val="008057A8"/>
    <w:rsid w:val="008058D1"/>
    <w:rsid w:val="00805C4D"/>
    <w:rsid w:val="00805F4A"/>
    <w:rsid w:val="00806E48"/>
    <w:rsid w:val="00807266"/>
    <w:rsid w:val="00807BE1"/>
    <w:rsid w:val="00811711"/>
    <w:rsid w:val="008119D9"/>
    <w:rsid w:val="00812051"/>
    <w:rsid w:val="008125F8"/>
    <w:rsid w:val="00814135"/>
    <w:rsid w:val="0081572E"/>
    <w:rsid w:val="008173EB"/>
    <w:rsid w:val="00821D87"/>
    <w:rsid w:val="00823CA8"/>
    <w:rsid w:val="008259B2"/>
    <w:rsid w:val="008267E4"/>
    <w:rsid w:val="00826C8D"/>
    <w:rsid w:val="008303F6"/>
    <w:rsid w:val="00831C03"/>
    <w:rsid w:val="008326D2"/>
    <w:rsid w:val="008328E4"/>
    <w:rsid w:val="00832A4B"/>
    <w:rsid w:val="00835D6C"/>
    <w:rsid w:val="0083661E"/>
    <w:rsid w:val="00837C92"/>
    <w:rsid w:val="0084020C"/>
    <w:rsid w:val="0084183B"/>
    <w:rsid w:val="0084193D"/>
    <w:rsid w:val="0084365C"/>
    <w:rsid w:val="00843C47"/>
    <w:rsid w:val="00846295"/>
    <w:rsid w:val="00847AA2"/>
    <w:rsid w:val="0085149C"/>
    <w:rsid w:val="00852182"/>
    <w:rsid w:val="0085265E"/>
    <w:rsid w:val="00853ACD"/>
    <w:rsid w:val="008545F7"/>
    <w:rsid w:val="00854A91"/>
    <w:rsid w:val="00854B5F"/>
    <w:rsid w:val="00855814"/>
    <w:rsid w:val="008558F2"/>
    <w:rsid w:val="00856E1A"/>
    <w:rsid w:val="00856EBB"/>
    <w:rsid w:val="00857968"/>
    <w:rsid w:val="008604F3"/>
    <w:rsid w:val="008616DF"/>
    <w:rsid w:val="00863F60"/>
    <w:rsid w:val="008657DE"/>
    <w:rsid w:val="008659FB"/>
    <w:rsid w:val="00865B57"/>
    <w:rsid w:val="008675C9"/>
    <w:rsid w:val="00867D86"/>
    <w:rsid w:val="00867F02"/>
    <w:rsid w:val="00870902"/>
    <w:rsid w:val="00871A06"/>
    <w:rsid w:val="0087212F"/>
    <w:rsid w:val="0087276F"/>
    <w:rsid w:val="0087408B"/>
    <w:rsid w:val="008748C0"/>
    <w:rsid w:val="00874E38"/>
    <w:rsid w:val="0087628B"/>
    <w:rsid w:val="008762C1"/>
    <w:rsid w:val="008763F5"/>
    <w:rsid w:val="0087646C"/>
    <w:rsid w:val="00877186"/>
    <w:rsid w:val="00877D81"/>
    <w:rsid w:val="00877F3B"/>
    <w:rsid w:val="00881173"/>
    <w:rsid w:val="00881754"/>
    <w:rsid w:val="00881FA4"/>
    <w:rsid w:val="00882E1D"/>
    <w:rsid w:val="00883D13"/>
    <w:rsid w:val="00884926"/>
    <w:rsid w:val="00884D6B"/>
    <w:rsid w:val="00885263"/>
    <w:rsid w:val="00885F35"/>
    <w:rsid w:val="0088609F"/>
    <w:rsid w:val="0088672A"/>
    <w:rsid w:val="0088757A"/>
    <w:rsid w:val="008922C8"/>
    <w:rsid w:val="008926BF"/>
    <w:rsid w:val="00893617"/>
    <w:rsid w:val="0089380F"/>
    <w:rsid w:val="00894E01"/>
    <w:rsid w:val="00895796"/>
    <w:rsid w:val="00896DCD"/>
    <w:rsid w:val="0089720D"/>
    <w:rsid w:val="00897303"/>
    <w:rsid w:val="008975D4"/>
    <w:rsid w:val="008A0FCC"/>
    <w:rsid w:val="008A1B8D"/>
    <w:rsid w:val="008A1D25"/>
    <w:rsid w:val="008A20B0"/>
    <w:rsid w:val="008A3153"/>
    <w:rsid w:val="008A4C8E"/>
    <w:rsid w:val="008A5371"/>
    <w:rsid w:val="008A776D"/>
    <w:rsid w:val="008A7834"/>
    <w:rsid w:val="008A7D1B"/>
    <w:rsid w:val="008B053A"/>
    <w:rsid w:val="008B055F"/>
    <w:rsid w:val="008B2858"/>
    <w:rsid w:val="008B46AA"/>
    <w:rsid w:val="008B46B0"/>
    <w:rsid w:val="008B4AB5"/>
    <w:rsid w:val="008B5252"/>
    <w:rsid w:val="008B6203"/>
    <w:rsid w:val="008B6CB9"/>
    <w:rsid w:val="008B6E8F"/>
    <w:rsid w:val="008B7024"/>
    <w:rsid w:val="008B74E6"/>
    <w:rsid w:val="008C2D25"/>
    <w:rsid w:val="008C3A33"/>
    <w:rsid w:val="008C4A56"/>
    <w:rsid w:val="008C508E"/>
    <w:rsid w:val="008C6548"/>
    <w:rsid w:val="008C7220"/>
    <w:rsid w:val="008C77C3"/>
    <w:rsid w:val="008C7A63"/>
    <w:rsid w:val="008D1993"/>
    <w:rsid w:val="008D19A0"/>
    <w:rsid w:val="008D2417"/>
    <w:rsid w:val="008D2DE5"/>
    <w:rsid w:val="008D3E4C"/>
    <w:rsid w:val="008D5BC9"/>
    <w:rsid w:val="008D5D7D"/>
    <w:rsid w:val="008D6875"/>
    <w:rsid w:val="008D6D7B"/>
    <w:rsid w:val="008D70BF"/>
    <w:rsid w:val="008D7597"/>
    <w:rsid w:val="008D7D7B"/>
    <w:rsid w:val="008E2219"/>
    <w:rsid w:val="008E4859"/>
    <w:rsid w:val="008E5408"/>
    <w:rsid w:val="008E6554"/>
    <w:rsid w:val="008E684F"/>
    <w:rsid w:val="008F0292"/>
    <w:rsid w:val="008F0A82"/>
    <w:rsid w:val="008F0F03"/>
    <w:rsid w:val="008F1C49"/>
    <w:rsid w:val="008F2371"/>
    <w:rsid w:val="008F2803"/>
    <w:rsid w:val="008F36F3"/>
    <w:rsid w:val="008F54FB"/>
    <w:rsid w:val="008F6D19"/>
    <w:rsid w:val="008F6F8A"/>
    <w:rsid w:val="008F7A5A"/>
    <w:rsid w:val="00900AE1"/>
    <w:rsid w:val="00901CEC"/>
    <w:rsid w:val="0090216A"/>
    <w:rsid w:val="00902CD8"/>
    <w:rsid w:val="00903114"/>
    <w:rsid w:val="00904CBE"/>
    <w:rsid w:val="00907067"/>
    <w:rsid w:val="00907B47"/>
    <w:rsid w:val="009110B1"/>
    <w:rsid w:val="00911BDC"/>
    <w:rsid w:val="00913A0D"/>
    <w:rsid w:val="00914250"/>
    <w:rsid w:val="0091431B"/>
    <w:rsid w:val="00914441"/>
    <w:rsid w:val="009144BD"/>
    <w:rsid w:val="00914DF4"/>
    <w:rsid w:val="00915009"/>
    <w:rsid w:val="009157FD"/>
    <w:rsid w:val="00916EC1"/>
    <w:rsid w:val="009173AD"/>
    <w:rsid w:val="00917507"/>
    <w:rsid w:val="009179B6"/>
    <w:rsid w:val="00920039"/>
    <w:rsid w:val="00920317"/>
    <w:rsid w:val="00921CDC"/>
    <w:rsid w:val="00922C3C"/>
    <w:rsid w:val="00924FE9"/>
    <w:rsid w:val="009319CB"/>
    <w:rsid w:val="009333F5"/>
    <w:rsid w:val="009339BF"/>
    <w:rsid w:val="00933B6A"/>
    <w:rsid w:val="00934F03"/>
    <w:rsid w:val="00935055"/>
    <w:rsid w:val="009354A4"/>
    <w:rsid w:val="00935920"/>
    <w:rsid w:val="009359F6"/>
    <w:rsid w:val="009370D1"/>
    <w:rsid w:val="00937778"/>
    <w:rsid w:val="00940166"/>
    <w:rsid w:val="009404A0"/>
    <w:rsid w:val="00940A18"/>
    <w:rsid w:val="0094101F"/>
    <w:rsid w:val="00941200"/>
    <w:rsid w:val="00941316"/>
    <w:rsid w:val="009453EE"/>
    <w:rsid w:val="00945936"/>
    <w:rsid w:val="0094667E"/>
    <w:rsid w:val="00946BCF"/>
    <w:rsid w:val="00946C81"/>
    <w:rsid w:val="00950224"/>
    <w:rsid w:val="00952283"/>
    <w:rsid w:val="00953C6A"/>
    <w:rsid w:val="00954C28"/>
    <w:rsid w:val="00954F50"/>
    <w:rsid w:val="00955B80"/>
    <w:rsid w:val="00955E61"/>
    <w:rsid w:val="00960D3B"/>
    <w:rsid w:val="00961C54"/>
    <w:rsid w:val="00962CA4"/>
    <w:rsid w:val="00963C6D"/>
    <w:rsid w:val="00964C7D"/>
    <w:rsid w:val="00965CFE"/>
    <w:rsid w:val="0096714E"/>
    <w:rsid w:val="009671F4"/>
    <w:rsid w:val="00971C1B"/>
    <w:rsid w:val="00972865"/>
    <w:rsid w:val="00973976"/>
    <w:rsid w:val="00974038"/>
    <w:rsid w:val="00975DF1"/>
    <w:rsid w:val="00977308"/>
    <w:rsid w:val="009807B6"/>
    <w:rsid w:val="0098156F"/>
    <w:rsid w:val="009822DD"/>
    <w:rsid w:val="00982394"/>
    <w:rsid w:val="00984E73"/>
    <w:rsid w:val="00985AC9"/>
    <w:rsid w:val="00985C64"/>
    <w:rsid w:val="00985FBF"/>
    <w:rsid w:val="009870C4"/>
    <w:rsid w:val="0098738D"/>
    <w:rsid w:val="009874E4"/>
    <w:rsid w:val="0098778D"/>
    <w:rsid w:val="00990AC2"/>
    <w:rsid w:val="00991E7A"/>
    <w:rsid w:val="00994CFB"/>
    <w:rsid w:val="00994D9B"/>
    <w:rsid w:val="009950AA"/>
    <w:rsid w:val="00995894"/>
    <w:rsid w:val="00995C4B"/>
    <w:rsid w:val="00995C6D"/>
    <w:rsid w:val="009964DA"/>
    <w:rsid w:val="009971AA"/>
    <w:rsid w:val="00997268"/>
    <w:rsid w:val="009A0249"/>
    <w:rsid w:val="009A0668"/>
    <w:rsid w:val="009A0A92"/>
    <w:rsid w:val="009A0F07"/>
    <w:rsid w:val="009A15E1"/>
    <w:rsid w:val="009A2342"/>
    <w:rsid w:val="009A260C"/>
    <w:rsid w:val="009A2951"/>
    <w:rsid w:val="009A4967"/>
    <w:rsid w:val="009A562A"/>
    <w:rsid w:val="009A659E"/>
    <w:rsid w:val="009A6CD2"/>
    <w:rsid w:val="009A7178"/>
    <w:rsid w:val="009A7AFD"/>
    <w:rsid w:val="009A7D11"/>
    <w:rsid w:val="009B0021"/>
    <w:rsid w:val="009B1247"/>
    <w:rsid w:val="009B1441"/>
    <w:rsid w:val="009B1865"/>
    <w:rsid w:val="009B2251"/>
    <w:rsid w:val="009B28C6"/>
    <w:rsid w:val="009B3484"/>
    <w:rsid w:val="009B477E"/>
    <w:rsid w:val="009C17AD"/>
    <w:rsid w:val="009C3E83"/>
    <w:rsid w:val="009C44E2"/>
    <w:rsid w:val="009C6B16"/>
    <w:rsid w:val="009C7F05"/>
    <w:rsid w:val="009D03A6"/>
    <w:rsid w:val="009D06CA"/>
    <w:rsid w:val="009D0B1B"/>
    <w:rsid w:val="009D1AAB"/>
    <w:rsid w:val="009D277E"/>
    <w:rsid w:val="009D3BB1"/>
    <w:rsid w:val="009D60CD"/>
    <w:rsid w:val="009D6D43"/>
    <w:rsid w:val="009D731A"/>
    <w:rsid w:val="009D7449"/>
    <w:rsid w:val="009D7E63"/>
    <w:rsid w:val="009E031F"/>
    <w:rsid w:val="009E0D1F"/>
    <w:rsid w:val="009E145E"/>
    <w:rsid w:val="009E2DE6"/>
    <w:rsid w:val="009E3E3C"/>
    <w:rsid w:val="009E503C"/>
    <w:rsid w:val="009E507B"/>
    <w:rsid w:val="009E5685"/>
    <w:rsid w:val="009E6723"/>
    <w:rsid w:val="009E78EA"/>
    <w:rsid w:val="009F06D6"/>
    <w:rsid w:val="009F0C50"/>
    <w:rsid w:val="009F1D5C"/>
    <w:rsid w:val="009F365F"/>
    <w:rsid w:val="009F394D"/>
    <w:rsid w:val="009F4850"/>
    <w:rsid w:val="009F77C8"/>
    <w:rsid w:val="00A00195"/>
    <w:rsid w:val="00A03171"/>
    <w:rsid w:val="00A03ABE"/>
    <w:rsid w:val="00A05310"/>
    <w:rsid w:val="00A05450"/>
    <w:rsid w:val="00A05B67"/>
    <w:rsid w:val="00A07792"/>
    <w:rsid w:val="00A101DB"/>
    <w:rsid w:val="00A1042A"/>
    <w:rsid w:val="00A104B3"/>
    <w:rsid w:val="00A1094C"/>
    <w:rsid w:val="00A11017"/>
    <w:rsid w:val="00A1182E"/>
    <w:rsid w:val="00A171B0"/>
    <w:rsid w:val="00A17609"/>
    <w:rsid w:val="00A202F9"/>
    <w:rsid w:val="00A220F1"/>
    <w:rsid w:val="00A22796"/>
    <w:rsid w:val="00A22A56"/>
    <w:rsid w:val="00A23310"/>
    <w:rsid w:val="00A235FB"/>
    <w:rsid w:val="00A241A1"/>
    <w:rsid w:val="00A24BB9"/>
    <w:rsid w:val="00A25205"/>
    <w:rsid w:val="00A25771"/>
    <w:rsid w:val="00A25BE2"/>
    <w:rsid w:val="00A25CFB"/>
    <w:rsid w:val="00A260FC"/>
    <w:rsid w:val="00A27791"/>
    <w:rsid w:val="00A31AAF"/>
    <w:rsid w:val="00A33BFE"/>
    <w:rsid w:val="00A33E39"/>
    <w:rsid w:val="00A34C07"/>
    <w:rsid w:val="00A36473"/>
    <w:rsid w:val="00A37A07"/>
    <w:rsid w:val="00A41172"/>
    <w:rsid w:val="00A41B0B"/>
    <w:rsid w:val="00A42D92"/>
    <w:rsid w:val="00A45088"/>
    <w:rsid w:val="00A46A5A"/>
    <w:rsid w:val="00A51041"/>
    <w:rsid w:val="00A5297C"/>
    <w:rsid w:val="00A53008"/>
    <w:rsid w:val="00A53E33"/>
    <w:rsid w:val="00A545A9"/>
    <w:rsid w:val="00A55986"/>
    <w:rsid w:val="00A56572"/>
    <w:rsid w:val="00A56E3C"/>
    <w:rsid w:val="00A60D7A"/>
    <w:rsid w:val="00A61012"/>
    <w:rsid w:val="00A62B20"/>
    <w:rsid w:val="00A62C0D"/>
    <w:rsid w:val="00A650DB"/>
    <w:rsid w:val="00A651F9"/>
    <w:rsid w:val="00A65CFD"/>
    <w:rsid w:val="00A66668"/>
    <w:rsid w:val="00A702A7"/>
    <w:rsid w:val="00A710A0"/>
    <w:rsid w:val="00A7116D"/>
    <w:rsid w:val="00A71854"/>
    <w:rsid w:val="00A71E4F"/>
    <w:rsid w:val="00A72162"/>
    <w:rsid w:val="00A72533"/>
    <w:rsid w:val="00A72560"/>
    <w:rsid w:val="00A728E5"/>
    <w:rsid w:val="00A72D52"/>
    <w:rsid w:val="00A7314B"/>
    <w:rsid w:val="00A74A1D"/>
    <w:rsid w:val="00A75357"/>
    <w:rsid w:val="00A810E9"/>
    <w:rsid w:val="00A8162E"/>
    <w:rsid w:val="00A8194C"/>
    <w:rsid w:val="00A83D67"/>
    <w:rsid w:val="00A846F6"/>
    <w:rsid w:val="00A84A81"/>
    <w:rsid w:val="00A8512A"/>
    <w:rsid w:val="00A85A2C"/>
    <w:rsid w:val="00A85DE6"/>
    <w:rsid w:val="00A86762"/>
    <w:rsid w:val="00A90625"/>
    <w:rsid w:val="00A91103"/>
    <w:rsid w:val="00A913F8"/>
    <w:rsid w:val="00A917D8"/>
    <w:rsid w:val="00A92A1F"/>
    <w:rsid w:val="00A93FF7"/>
    <w:rsid w:val="00A94539"/>
    <w:rsid w:val="00A9723C"/>
    <w:rsid w:val="00AA1961"/>
    <w:rsid w:val="00AA19E9"/>
    <w:rsid w:val="00AA2498"/>
    <w:rsid w:val="00AA2701"/>
    <w:rsid w:val="00AA27C1"/>
    <w:rsid w:val="00AA5E19"/>
    <w:rsid w:val="00AA6114"/>
    <w:rsid w:val="00AB1014"/>
    <w:rsid w:val="00AB12DF"/>
    <w:rsid w:val="00AB2FE3"/>
    <w:rsid w:val="00AB3450"/>
    <w:rsid w:val="00AB3891"/>
    <w:rsid w:val="00AB463F"/>
    <w:rsid w:val="00AB6A2A"/>
    <w:rsid w:val="00AB6D15"/>
    <w:rsid w:val="00AC290A"/>
    <w:rsid w:val="00AC2B1A"/>
    <w:rsid w:val="00AC2BBD"/>
    <w:rsid w:val="00AC3FFE"/>
    <w:rsid w:val="00AC4742"/>
    <w:rsid w:val="00AC5951"/>
    <w:rsid w:val="00AC61A4"/>
    <w:rsid w:val="00AC6E6A"/>
    <w:rsid w:val="00AD396D"/>
    <w:rsid w:val="00AD5C0C"/>
    <w:rsid w:val="00AD7414"/>
    <w:rsid w:val="00AD7472"/>
    <w:rsid w:val="00AE4016"/>
    <w:rsid w:val="00AE4A89"/>
    <w:rsid w:val="00AE599D"/>
    <w:rsid w:val="00AE6711"/>
    <w:rsid w:val="00AE6893"/>
    <w:rsid w:val="00AE6D0C"/>
    <w:rsid w:val="00AE6D84"/>
    <w:rsid w:val="00AE79BD"/>
    <w:rsid w:val="00AF076B"/>
    <w:rsid w:val="00AF2019"/>
    <w:rsid w:val="00AF2B79"/>
    <w:rsid w:val="00AF4D34"/>
    <w:rsid w:val="00AF5807"/>
    <w:rsid w:val="00AF605B"/>
    <w:rsid w:val="00AF63DF"/>
    <w:rsid w:val="00AF7735"/>
    <w:rsid w:val="00AF793D"/>
    <w:rsid w:val="00B003F1"/>
    <w:rsid w:val="00B00CEF"/>
    <w:rsid w:val="00B010CB"/>
    <w:rsid w:val="00B06645"/>
    <w:rsid w:val="00B06B66"/>
    <w:rsid w:val="00B07950"/>
    <w:rsid w:val="00B07CF9"/>
    <w:rsid w:val="00B1175A"/>
    <w:rsid w:val="00B11953"/>
    <w:rsid w:val="00B1262F"/>
    <w:rsid w:val="00B12E86"/>
    <w:rsid w:val="00B132CD"/>
    <w:rsid w:val="00B13DA7"/>
    <w:rsid w:val="00B14415"/>
    <w:rsid w:val="00B15291"/>
    <w:rsid w:val="00B16BBA"/>
    <w:rsid w:val="00B16C06"/>
    <w:rsid w:val="00B176B9"/>
    <w:rsid w:val="00B17FDF"/>
    <w:rsid w:val="00B20C88"/>
    <w:rsid w:val="00B227F5"/>
    <w:rsid w:val="00B2464E"/>
    <w:rsid w:val="00B248FC"/>
    <w:rsid w:val="00B24D59"/>
    <w:rsid w:val="00B24E16"/>
    <w:rsid w:val="00B2506B"/>
    <w:rsid w:val="00B254CC"/>
    <w:rsid w:val="00B26941"/>
    <w:rsid w:val="00B273B5"/>
    <w:rsid w:val="00B274FD"/>
    <w:rsid w:val="00B27E08"/>
    <w:rsid w:val="00B31DA8"/>
    <w:rsid w:val="00B323D6"/>
    <w:rsid w:val="00B3307F"/>
    <w:rsid w:val="00B356BB"/>
    <w:rsid w:val="00B357E3"/>
    <w:rsid w:val="00B35F48"/>
    <w:rsid w:val="00B3619F"/>
    <w:rsid w:val="00B379BB"/>
    <w:rsid w:val="00B40140"/>
    <w:rsid w:val="00B414B8"/>
    <w:rsid w:val="00B417C2"/>
    <w:rsid w:val="00B4312A"/>
    <w:rsid w:val="00B43998"/>
    <w:rsid w:val="00B439F1"/>
    <w:rsid w:val="00B47050"/>
    <w:rsid w:val="00B50079"/>
    <w:rsid w:val="00B5125B"/>
    <w:rsid w:val="00B52294"/>
    <w:rsid w:val="00B534DA"/>
    <w:rsid w:val="00B5572C"/>
    <w:rsid w:val="00B56512"/>
    <w:rsid w:val="00B56B8F"/>
    <w:rsid w:val="00B56D68"/>
    <w:rsid w:val="00B57B64"/>
    <w:rsid w:val="00B6274A"/>
    <w:rsid w:val="00B63DA4"/>
    <w:rsid w:val="00B64581"/>
    <w:rsid w:val="00B64821"/>
    <w:rsid w:val="00B64E34"/>
    <w:rsid w:val="00B6509F"/>
    <w:rsid w:val="00B65307"/>
    <w:rsid w:val="00B65B23"/>
    <w:rsid w:val="00B67686"/>
    <w:rsid w:val="00B679B6"/>
    <w:rsid w:val="00B704D3"/>
    <w:rsid w:val="00B710BA"/>
    <w:rsid w:val="00B71725"/>
    <w:rsid w:val="00B718DC"/>
    <w:rsid w:val="00B72E78"/>
    <w:rsid w:val="00B73693"/>
    <w:rsid w:val="00B73C4E"/>
    <w:rsid w:val="00B73D63"/>
    <w:rsid w:val="00B7429B"/>
    <w:rsid w:val="00B744A4"/>
    <w:rsid w:val="00B744DB"/>
    <w:rsid w:val="00B760BB"/>
    <w:rsid w:val="00B77019"/>
    <w:rsid w:val="00B7733E"/>
    <w:rsid w:val="00B804DA"/>
    <w:rsid w:val="00B806CC"/>
    <w:rsid w:val="00B80A4B"/>
    <w:rsid w:val="00B81CF8"/>
    <w:rsid w:val="00B83464"/>
    <w:rsid w:val="00B84EC1"/>
    <w:rsid w:val="00B862AC"/>
    <w:rsid w:val="00B86943"/>
    <w:rsid w:val="00B90778"/>
    <w:rsid w:val="00B90D15"/>
    <w:rsid w:val="00B92D83"/>
    <w:rsid w:val="00B92E76"/>
    <w:rsid w:val="00B92F23"/>
    <w:rsid w:val="00B9319A"/>
    <w:rsid w:val="00B931A9"/>
    <w:rsid w:val="00B933D0"/>
    <w:rsid w:val="00B93E3A"/>
    <w:rsid w:val="00B947DF"/>
    <w:rsid w:val="00B9480C"/>
    <w:rsid w:val="00B94E8C"/>
    <w:rsid w:val="00B94FB5"/>
    <w:rsid w:val="00B956FF"/>
    <w:rsid w:val="00BA0677"/>
    <w:rsid w:val="00BA08E2"/>
    <w:rsid w:val="00BA0ED3"/>
    <w:rsid w:val="00BA1160"/>
    <w:rsid w:val="00BA11BB"/>
    <w:rsid w:val="00BA1A27"/>
    <w:rsid w:val="00BA2268"/>
    <w:rsid w:val="00BA23E6"/>
    <w:rsid w:val="00BA2602"/>
    <w:rsid w:val="00BA331B"/>
    <w:rsid w:val="00BA481F"/>
    <w:rsid w:val="00BA68AC"/>
    <w:rsid w:val="00BB0209"/>
    <w:rsid w:val="00BB09D3"/>
    <w:rsid w:val="00BB0B88"/>
    <w:rsid w:val="00BB18CE"/>
    <w:rsid w:val="00BB60F5"/>
    <w:rsid w:val="00BB615C"/>
    <w:rsid w:val="00BB79FD"/>
    <w:rsid w:val="00BB7B56"/>
    <w:rsid w:val="00BC12E1"/>
    <w:rsid w:val="00BC22EE"/>
    <w:rsid w:val="00BC30B5"/>
    <w:rsid w:val="00BC4ED4"/>
    <w:rsid w:val="00BC59D7"/>
    <w:rsid w:val="00BC5F77"/>
    <w:rsid w:val="00BC6594"/>
    <w:rsid w:val="00BC72E3"/>
    <w:rsid w:val="00BC7B65"/>
    <w:rsid w:val="00BD00B2"/>
    <w:rsid w:val="00BD0927"/>
    <w:rsid w:val="00BD1726"/>
    <w:rsid w:val="00BD1D95"/>
    <w:rsid w:val="00BD1DC9"/>
    <w:rsid w:val="00BD35F7"/>
    <w:rsid w:val="00BD3BC6"/>
    <w:rsid w:val="00BD47B3"/>
    <w:rsid w:val="00BD5960"/>
    <w:rsid w:val="00BD7210"/>
    <w:rsid w:val="00BE093B"/>
    <w:rsid w:val="00BE0A42"/>
    <w:rsid w:val="00BE1106"/>
    <w:rsid w:val="00BE1A05"/>
    <w:rsid w:val="00BE1DAA"/>
    <w:rsid w:val="00BE1E18"/>
    <w:rsid w:val="00BE4CBD"/>
    <w:rsid w:val="00BE4FFE"/>
    <w:rsid w:val="00BE5A75"/>
    <w:rsid w:val="00BE775E"/>
    <w:rsid w:val="00BF0442"/>
    <w:rsid w:val="00BF049A"/>
    <w:rsid w:val="00BF0DC5"/>
    <w:rsid w:val="00BF1E1E"/>
    <w:rsid w:val="00BF43E6"/>
    <w:rsid w:val="00BF4443"/>
    <w:rsid w:val="00BF4E2F"/>
    <w:rsid w:val="00BF4FA6"/>
    <w:rsid w:val="00BF5022"/>
    <w:rsid w:val="00BF5402"/>
    <w:rsid w:val="00BF572C"/>
    <w:rsid w:val="00BF5DEF"/>
    <w:rsid w:val="00BF6565"/>
    <w:rsid w:val="00BF7EF9"/>
    <w:rsid w:val="00C009E7"/>
    <w:rsid w:val="00C01EFB"/>
    <w:rsid w:val="00C0200E"/>
    <w:rsid w:val="00C02CCC"/>
    <w:rsid w:val="00C02E09"/>
    <w:rsid w:val="00C02E37"/>
    <w:rsid w:val="00C0422B"/>
    <w:rsid w:val="00C045B9"/>
    <w:rsid w:val="00C05EA0"/>
    <w:rsid w:val="00C10081"/>
    <w:rsid w:val="00C10663"/>
    <w:rsid w:val="00C108FC"/>
    <w:rsid w:val="00C10C5C"/>
    <w:rsid w:val="00C10E4E"/>
    <w:rsid w:val="00C10E80"/>
    <w:rsid w:val="00C12C84"/>
    <w:rsid w:val="00C133CA"/>
    <w:rsid w:val="00C1392E"/>
    <w:rsid w:val="00C13B32"/>
    <w:rsid w:val="00C13E66"/>
    <w:rsid w:val="00C14685"/>
    <w:rsid w:val="00C14EFB"/>
    <w:rsid w:val="00C1541A"/>
    <w:rsid w:val="00C155E6"/>
    <w:rsid w:val="00C171EC"/>
    <w:rsid w:val="00C17530"/>
    <w:rsid w:val="00C1758B"/>
    <w:rsid w:val="00C2103A"/>
    <w:rsid w:val="00C21907"/>
    <w:rsid w:val="00C245D8"/>
    <w:rsid w:val="00C2574B"/>
    <w:rsid w:val="00C26109"/>
    <w:rsid w:val="00C269A8"/>
    <w:rsid w:val="00C26B7D"/>
    <w:rsid w:val="00C2798C"/>
    <w:rsid w:val="00C32114"/>
    <w:rsid w:val="00C32BE9"/>
    <w:rsid w:val="00C33652"/>
    <w:rsid w:val="00C34F47"/>
    <w:rsid w:val="00C35084"/>
    <w:rsid w:val="00C36260"/>
    <w:rsid w:val="00C3647A"/>
    <w:rsid w:val="00C36A23"/>
    <w:rsid w:val="00C37535"/>
    <w:rsid w:val="00C4011B"/>
    <w:rsid w:val="00C41B30"/>
    <w:rsid w:val="00C43000"/>
    <w:rsid w:val="00C43003"/>
    <w:rsid w:val="00C43E38"/>
    <w:rsid w:val="00C43E5C"/>
    <w:rsid w:val="00C44814"/>
    <w:rsid w:val="00C4484C"/>
    <w:rsid w:val="00C44BC4"/>
    <w:rsid w:val="00C45146"/>
    <w:rsid w:val="00C47560"/>
    <w:rsid w:val="00C5056F"/>
    <w:rsid w:val="00C51C90"/>
    <w:rsid w:val="00C520AC"/>
    <w:rsid w:val="00C52A57"/>
    <w:rsid w:val="00C52E19"/>
    <w:rsid w:val="00C52EBD"/>
    <w:rsid w:val="00C531CF"/>
    <w:rsid w:val="00C534B1"/>
    <w:rsid w:val="00C53AC5"/>
    <w:rsid w:val="00C5434A"/>
    <w:rsid w:val="00C55737"/>
    <w:rsid w:val="00C56024"/>
    <w:rsid w:val="00C56372"/>
    <w:rsid w:val="00C56872"/>
    <w:rsid w:val="00C57C78"/>
    <w:rsid w:val="00C66951"/>
    <w:rsid w:val="00C6777D"/>
    <w:rsid w:val="00C678C6"/>
    <w:rsid w:val="00C67C8A"/>
    <w:rsid w:val="00C71253"/>
    <w:rsid w:val="00C7233F"/>
    <w:rsid w:val="00C72890"/>
    <w:rsid w:val="00C73B9F"/>
    <w:rsid w:val="00C7492E"/>
    <w:rsid w:val="00C74C56"/>
    <w:rsid w:val="00C74C7F"/>
    <w:rsid w:val="00C74F66"/>
    <w:rsid w:val="00C755DB"/>
    <w:rsid w:val="00C757E7"/>
    <w:rsid w:val="00C75F03"/>
    <w:rsid w:val="00C77180"/>
    <w:rsid w:val="00C77272"/>
    <w:rsid w:val="00C8142C"/>
    <w:rsid w:val="00C82065"/>
    <w:rsid w:val="00C848FD"/>
    <w:rsid w:val="00C84B7A"/>
    <w:rsid w:val="00C84CF4"/>
    <w:rsid w:val="00C86667"/>
    <w:rsid w:val="00C9083C"/>
    <w:rsid w:val="00C90C1F"/>
    <w:rsid w:val="00C95395"/>
    <w:rsid w:val="00C96E31"/>
    <w:rsid w:val="00C97AAB"/>
    <w:rsid w:val="00CA16C9"/>
    <w:rsid w:val="00CA2C28"/>
    <w:rsid w:val="00CB0E79"/>
    <w:rsid w:val="00CB1391"/>
    <w:rsid w:val="00CB29CF"/>
    <w:rsid w:val="00CB3513"/>
    <w:rsid w:val="00CB3C27"/>
    <w:rsid w:val="00CB4609"/>
    <w:rsid w:val="00CB5716"/>
    <w:rsid w:val="00CB59CD"/>
    <w:rsid w:val="00CB5AF2"/>
    <w:rsid w:val="00CB73A9"/>
    <w:rsid w:val="00CB7902"/>
    <w:rsid w:val="00CC02FC"/>
    <w:rsid w:val="00CC0C9F"/>
    <w:rsid w:val="00CC1689"/>
    <w:rsid w:val="00CC2B84"/>
    <w:rsid w:val="00CC3FE6"/>
    <w:rsid w:val="00CC4051"/>
    <w:rsid w:val="00CC5202"/>
    <w:rsid w:val="00CC5CC9"/>
    <w:rsid w:val="00CC5D40"/>
    <w:rsid w:val="00CC601A"/>
    <w:rsid w:val="00CC6555"/>
    <w:rsid w:val="00CC73FA"/>
    <w:rsid w:val="00CD1E8F"/>
    <w:rsid w:val="00CD282E"/>
    <w:rsid w:val="00CD3E60"/>
    <w:rsid w:val="00CD4F66"/>
    <w:rsid w:val="00CD55F4"/>
    <w:rsid w:val="00CD5A21"/>
    <w:rsid w:val="00CD64E8"/>
    <w:rsid w:val="00CD6A9E"/>
    <w:rsid w:val="00CD71C4"/>
    <w:rsid w:val="00CD7E8E"/>
    <w:rsid w:val="00CD7F0C"/>
    <w:rsid w:val="00CD7F5C"/>
    <w:rsid w:val="00CE0AE4"/>
    <w:rsid w:val="00CE1A54"/>
    <w:rsid w:val="00CE2FC6"/>
    <w:rsid w:val="00CE35B3"/>
    <w:rsid w:val="00CE3CC7"/>
    <w:rsid w:val="00CE3D96"/>
    <w:rsid w:val="00CE3F9B"/>
    <w:rsid w:val="00CE50F7"/>
    <w:rsid w:val="00CE56C9"/>
    <w:rsid w:val="00CE7735"/>
    <w:rsid w:val="00CE7AFC"/>
    <w:rsid w:val="00CF07C4"/>
    <w:rsid w:val="00CF0EE0"/>
    <w:rsid w:val="00CF1E98"/>
    <w:rsid w:val="00CF27E3"/>
    <w:rsid w:val="00CF3A66"/>
    <w:rsid w:val="00CF3CA1"/>
    <w:rsid w:val="00CF3D60"/>
    <w:rsid w:val="00CF40FB"/>
    <w:rsid w:val="00CF5161"/>
    <w:rsid w:val="00CF536F"/>
    <w:rsid w:val="00CF5985"/>
    <w:rsid w:val="00CF5F5A"/>
    <w:rsid w:val="00CF68CF"/>
    <w:rsid w:val="00CF7EF8"/>
    <w:rsid w:val="00D00A0F"/>
    <w:rsid w:val="00D00B29"/>
    <w:rsid w:val="00D00EEB"/>
    <w:rsid w:val="00D0132E"/>
    <w:rsid w:val="00D01673"/>
    <w:rsid w:val="00D01C26"/>
    <w:rsid w:val="00D01DF6"/>
    <w:rsid w:val="00D020BF"/>
    <w:rsid w:val="00D02965"/>
    <w:rsid w:val="00D03B69"/>
    <w:rsid w:val="00D041AA"/>
    <w:rsid w:val="00D04F0B"/>
    <w:rsid w:val="00D055BF"/>
    <w:rsid w:val="00D07A46"/>
    <w:rsid w:val="00D10F96"/>
    <w:rsid w:val="00D12148"/>
    <w:rsid w:val="00D128D3"/>
    <w:rsid w:val="00D13EDB"/>
    <w:rsid w:val="00D13FC8"/>
    <w:rsid w:val="00D15D0C"/>
    <w:rsid w:val="00D17D16"/>
    <w:rsid w:val="00D17E30"/>
    <w:rsid w:val="00D20ABE"/>
    <w:rsid w:val="00D21DDD"/>
    <w:rsid w:val="00D228B9"/>
    <w:rsid w:val="00D24206"/>
    <w:rsid w:val="00D2448E"/>
    <w:rsid w:val="00D24916"/>
    <w:rsid w:val="00D26E33"/>
    <w:rsid w:val="00D27B0D"/>
    <w:rsid w:val="00D27BB3"/>
    <w:rsid w:val="00D27EA4"/>
    <w:rsid w:val="00D306CF"/>
    <w:rsid w:val="00D35BD0"/>
    <w:rsid w:val="00D35D55"/>
    <w:rsid w:val="00D35F69"/>
    <w:rsid w:val="00D36FC7"/>
    <w:rsid w:val="00D40907"/>
    <w:rsid w:val="00D40CD4"/>
    <w:rsid w:val="00D40CE0"/>
    <w:rsid w:val="00D42CB8"/>
    <w:rsid w:val="00D438F5"/>
    <w:rsid w:val="00D44033"/>
    <w:rsid w:val="00D4406F"/>
    <w:rsid w:val="00D463F9"/>
    <w:rsid w:val="00D47340"/>
    <w:rsid w:val="00D51D6C"/>
    <w:rsid w:val="00D51FC3"/>
    <w:rsid w:val="00D5283A"/>
    <w:rsid w:val="00D56EA8"/>
    <w:rsid w:val="00D6020F"/>
    <w:rsid w:val="00D6337C"/>
    <w:rsid w:val="00D63B49"/>
    <w:rsid w:val="00D65576"/>
    <w:rsid w:val="00D66B3A"/>
    <w:rsid w:val="00D66C30"/>
    <w:rsid w:val="00D66EE2"/>
    <w:rsid w:val="00D672C8"/>
    <w:rsid w:val="00D67D00"/>
    <w:rsid w:val="00D67F38"/>
    <w:rsid w:val="00D72221"/>
    <w:rsid w:val="00D73F76"/>
    <w:rsid w:val="00D75A9E"/>
    <w:rsid w:val="00D75CE4"/>
    <w:rsid w:val="00D77A55"/>
    <w:rsid w:val="00D80427"/>
    <w:rsid w:val="00D805A6"/>
    <w:rsid w:val="00D807C9"/>
    <w:rsid w:val="00D8165D"/>
    <w:rsid w:val="00D81F64"/>
    <w:rsid w:val="00D82077"/>
    <w:rsid w:val="00D82BF1"/>
    <w:rsid w:val="00D83083"/>
    <w:rsid w:val="00D83319"/>
    <w:rsid w:val="00D83A14"/>
    <w:rsid w:val="00D8574D"/>
    <w:rsid w:val="00D8760D"/>
    <w:rsid w:val="00D87AA2"/>
    <w:rsid w:val="00D90387"/>
    <w:rsid w:val="00D90864"/>
    <w:rsid w:val="00D93578"/>
    <w:rsid w:val="00D95481"/>
    <w:rsid w:val="00D95E88"/>
    <w:rsid w:val="00D96157"/>
    <w:rsid w:val="00DA2053"/>
    <w:rsid w:val="00DA23E9"/>
    <w:rsid w:val="00DA33CC"/>
    <w:rsid w:val="00DA386C"/>
    <w:rsid w:val="00DA4255"/>
    <w:rsid w:val="00DA7895"/>
    <w:rsid w:val="00DB0499"/>
    <w:rsid w:val="00DB0B7E"/>
    <w:rsid w:val="00DB112E"/>
    <w:rsid w:val="00DB115C"/>
    <w:rsid w:val="00DB148B"/>
    <w:rsid w:val="00DB2437"/>
    <w:rsid w:val="00DB3199"/>
    <w:rsid w:val="00DB4441"/>
    <w:rsid w:val="00DB4852"/>
    <w:rsid w:val="00DB5266"/>
    <w:rsid w:val="00DB5345"/>
    <w:rsid w:val="00DB5D81"/>
    <w:rsid w:val="00DB5DAF"/>
    <w:rsid w:val="00DB6B5A"/>
    <w:rsid w:val="00DC0AF7"/>
    <w:rsid w:val="00DC0DCA"/>
    <w:rsid w:val="00DC0EA1"/>
    <w:rsid w:val="00DC251A"/>
    <w:rsid w:val="00DC369E"/>
    <w:rsid w:val="00DC3C05"/>
    <w:rsid w:val="00DC3C6F"/>
    <w:rsid w:val="00DC52AF"/>
    <w:rsid w:val="00DC5D93"/>
    <w:rsid w:val="00DC6985"/>
    <w:rsid w:val="00DC6FFD"/>
    <w:rsid w:val="00DD18A8"/>
    <w:rsid w:val="00DD35C7"/>
    <w:rsid w:val="00DD3E3D"/>
    <w:rsid w:val="00DD420E"/>
    <w:rsid w:val="00DD62C2"/>
    <w:rsid w:val="00DD78C5"/>
    <w:rsid w:val="00DD79B2"/>
    <w:rsid w:val="00DE18E3"/>
    <w:rsid w:val="00DE2614"/>
    <w:rsid w:val="00DE4248"/>
    <w:rsid w:val="00DE5625"/>
    <w:rsid w:val="00DE58F1"/>
    <w:rsid w:val="00DE5FE3"/>
    <w:rsid w:val="00DE5FED"/>
    <w:rsid w:val="00DF03E9"/>
    <w:rsid w:val="00DF0FA7"/>
    <w:rsid w:val="00DF101A"/>
    <w:rsid w:val="00DF118D"/>
    <w:rsid w:val="00DF131A"/>
    <w:rsid w:val="00DF226C"/>
    <w:rsid w:val="00DF5FC3"/>
    <w:rsid w:val="00DF5FD7"/>
    <w:rsid w:val="00DF6AD1"/>
    <w:rsid w:val="00E00D1C"/>
    <w:rsid w:val="00E01E5A"/>
    <w:rsid w:val="00E01FD0"/>
    <w:rsid w:val="00E023B4"/>
    <w:rsid w:val="00E03AC4"/>
    <w:rsid w:val="00E04A5B"/>
    <w:rsid w:val="00E0637B"/>
    <w:rsid w:val="00E06E66"/>
    <w:rsid w:val="00E06F48"/>
    <w:rsid w:val="00E10CA3"/>
    <w:rsid w:val="00E11490"/>
    <w:rsid w:val="00E12101"/>
    <w:rsid w:val="00E121F4"/>
    <w:rsid w:val="00E12926"/>
    <w:rsid w:val="00E12E33"/>
    <w:rsid w:val="00E130FD"/>
    <w:rsid w:val="00E133B8"/>
    <w:rsid w:val="00E13DB8"/>
    <w:rsid w:val="00E14373"/>
    <w:rsid w:val="00E14DEE"/>
    <w:rsid w:val="00E1525C"/>
    <w:rsid w:val="00E17100"/>
    <w:rsid w:val="00E20088"/>
    <w:rsid w:val="00E22473"/>
    <w:rsid w:val="00E23084"/>
    <w:rsid w:val="00E23F26"/>
    <w:rsid w:val="00E23F6D"/>
    <w:rsid w:val="00E2420C"/>
    <w:rsid w:val="00E2469A"/>
    <w:rsid w:val="00E24DDB"/>
    <w:rsid w:val="00E24ED2"/>
    <w:rsid w:val="00E26854"/>
    <w:rsid w:val="00E271AC"/>
    <w:rsid w:val="00E27600"/>
    <w:rsid w:val="00E27748"/>
    <w:rsid w:val="00E3120C"/>
    <w:rsid w:val="00E33FFB"/>
    <w:rsid w:val="00E35096"/>
    <w:rsid w:val="00E35BB6"/>
    <w:rsid w:val="00E37031"/>
    <w:rsid w:val="00E37437"/>
    <w:rsid w:val="00E40F94"/>
    <w:rsid w:val="00E424D4"/>
    <w:rsid w:val="00E43D93"/>
    <w:rsid w:val="00E4412C"/>
    <w:rsid w:val="00E441E7"/>
    <w:rsid w:val="00E450C4"/>
    <w:rsid w:val="00E45619"/>
    <w:rsid w:val="00E46148"/>
    <w:rsid w:val="00E4703E"/>
    <w:rsid w:val="00E5157A"/>
    <w:rsid w:val="00E5354B"/>
    <w:rsid w:val="00E5389E"/>
    <w:rsid w:val="00E53EAA"/>
    <w:rsid w:val="00E54725"/>
    <w:rsid w:val="00E55607"/>
    <w:rsid w:val="00E559AB"/>
    <w:rsid w:val="00E56086"/>
    <w:rsid w:val="00E56306"/>
    <w:rsid w:val="00E56AD8"/>
    <w:rsid w:val="00E57BFD"/>
    <w:rsid w:val="00E60887"/>
    <w:rsid w:val="00E60E83"/>
    <w:rsid w:val="00E61996"/>
    <w:rsid w:val="00E62412"/>
    <w:rsid w:val="00E654FC"/>
    <w:rsid w:val="00E66D8D"/>
    <w:rsid w:val="00E714EC"/>
    <w:rsid w:val="00E71F8A"/>
    <w:rsid w:val="00E72793"/>
    <w:rsid w:val="00E72BD5"/>
    <w:rsid w:val="00E72F6E"/>
    <w:rsid w:val="00E735A8"/>
    <w:rsid w:val="00E75252"/>
    <w:rsid w:val="00E76F68"/>
    <w:rsid w:val="00E77E3C"/>
    <w:rsid w:val="00E80428"/>
    <w:rsid w:val="00E8065A"/>
    <w:rsid w:val="00E80834"/>
    <w:rsid w:val="00E8182D"/>
    <w:rsid w:val="00E8326D"/>
    <w:rsid w:val="00E85779"/>
    <w:rsid w:val="00E85915"/>
    <w:rsid w:val="00E85EA9"/>
    <w:rsid w:val="00E85F9A"/>
    <w:rsid w:val="00E861B5"/>
    <w:rsid w:val="00E864B1"/>
    <w:rsid w:val="00E91825"/>
    <w:rsid w:val="00E92BD9"/>
    <w:rsid w:val="00E937C6"/>
    <w:rsid w:val="00E9665C"/>
    <w:rsid w:val="00E9794F"/>
    <w:rsid w:val="00E97C7D"/>
    <w:rsid w:val="00EA0C0A"/>
    <w:rsid w:val="00EA0D6F"/>
    <w:rsid w:val="00EA1DC5"/>
    <w:rsid w:val="00EB119C"/>
    <w:rsid w:val="00EB1A8A"/>
    <w:rsid w:val="00EB2BE5"/>
    <w:rsid w:val="00EB3144"/>
    <w:rsid w:val="00EB42C1"/>
    <w:rsid w:val="00EB5208"/>
    <w:rsid w:val="00EB6045"/>
    <w:rsid w:val="00EB72AB"/>
    <w:rsid w:val="00EC1B52"/>
    <w:rsid w:val="00EC43C0"/>
    <w:rsid w:val="00EC48D1"/>
    <w:rsid w:val="00EC4CFD"/>
    <w:rsid w:val="00EC5CEA"/>
    <w:rsid w:val="00EC5DB8"/>
    <w:rsid w:val="00EC6410"/>
    <w:rsid w:val="00EC6B46"/>
    <w:rsid w:val="00ED10B5"/>
    <w:rsid w:val="00ED29CC"/>
    <w:rsid w:val="00ED39CF"/>
    <w:rsid w:val="00ED4B61"/>
    <w:rsid w:val="00EE3190"/>
    <w:rsid w:val="00EE3280"/>
    <w:rsid w:val="00EE34B8"/>
    <w:rsid w:val="00EE6748"/>
    <w:rsid w:val="00EE6C48"/>
    <w:rsid w:val="00EE74F6"/>
    <w:rsid w:val="00EF045D"/>
    <w:rsid w:val="00EF0600"/>
    <w:rsid w:val="00EF0E99"/>
    <w:rsid w:val="00EF0EC2"/>
    <w:rsid w:val="00EF2B90"/>
    <w:rsid w:val="00EF4001"/>
    <w:rsid w:val="00EF4254"/>
    <w:rsid w:val="00EF4AE6"/>
    <w:rsid w:val="00EF6561"/>
    <w:rsid w:val="00F0200A"/>
    <w:rsid w:val="00F02093"/>
    <w:rsid w:val="00F026EB"/>
    <w:rsid w:val="00F0275C"/>
    <w:rsid w:val="00F02DDD"/>
    <w:rsid w:val="00F04C3C"/>
    <w:rsid w:val="00F04EA9"/>
    <w:rsid w:val="00F05D71"/>
    <w:rsid w:val="00F05EED"/>
    <w:rsid w:val="00F07B5F"/>
    <w:rsid w:val="00F10CA9"/>
    <w:rsid w:val="00F11D48"/>
    <w:rsid w:val="00F131F6"/>
    <w:rsid w:val="00F13EC4"/>
    <w:rsid w:val="00F14193"/>
    <w:rsid w:val="00F174EE"/>
    <w:rsid w:val="00F21D87"/>
    <w:rsid w:val="00F22214"/>
    <w:rsid w:val="00F23C81"/>
    <w:rsid w:val="00F2455C"/>
    <w:rsid w:val="00F24C2D"/>
    <w:rsid w:val="00F2553C"/>
    <w:rsid w:val="00F25866"/>
    <w:rsid w:val="00F27D2B"/>
    <w:rsid w:val="00F302DF"/>
    <w:rsid w:val="00F305C1"/>
    <w:rsid w:val="00F30625"/>
    <w:rsid w:val="00F306A8"/>
    <w:rsid w:val="00F31056"/>
    <w:rsid w:val="00F315D6"/>
    <w:rsid w:val="00F318CA"/>
    <w:rsid w:val="00F31933"/>
    <w:rsid w:val="00F34ED6"/>
    <w:rsid w:val="00F35959"/>
    <w:rsid w:val="00F36E42"/>
    <w:rsid w:val="00F37875"/>
    <w:rsid w:val="00F41638"/>
    <w:rsid w:val="00F41C7C"/>
    <w:rsid w:val="00F4283B"/>
    <w:rsid w:val="00F42E1A"/>
    <w:rsid w:val="00F46B24"/>
    <w:rsid w:val="00F47979"/>
    <w:rsid w:val="00F50346"/>
    <w:rsid w:val="00F5063B"/>
    <w:rsid w:val="00F50DF3"/>
    <w:rsid w:val="00F513FC"/>
    <w:rsid w:val="00F54062"/>
    <w:rsid w:val="00F54BE3"/>
    <w:rsid w:val="00F578CE"/>
    <w:rsid w:val="00F62390"/>
    <w:rsid w:val="00F639AD"/>
    <w:rsid w:val="00F6563F"/>
    <w:rsid w:val="00F66FCC"/>
    <w:rsid w:val="00F67D17"/>
    <w:rsid w:val="00F71775"/>
    <w:rsid w:val="00F71AEF"/>
    <w:rsid w:val="00F72731"/>
    <w:rsid w:val="00F72BAB"/>
    <w:rsid w:val="00F74CBE"/>
    <w:rsid w:val="00F74DDE"/>
    <w:rsid w:val="00F754B5"/>
    <w:rsid w:val="00F75943"/>
    <w:rsid w:val="00F75DD9"/>
    <w:rsid w:val="00F76B6B"/>
    <w:rsid w:val="00F772AA"/>
    <w:rsid w:val="00F80795"/>
    <w:rsid w:val="00F809A6"/>
    <w:rsid w:val="00F80C1E"/>
    <w:rsid w:val="00F80E35"/>
    <w:rsid w:val="00F83C8E"/>
    <w:rsid w:val="00F84099"/>
    <w:rsid w:val="00F8425F"/>
    <w:rsid w:val="00F848E6"/>
    <w:rsid w:val="00F850EB"/>
    <w:rsid w:val="00F909A8"/>
    <w:rsid w:val="00F90B6E"/>
    <w:rsid w:val="00F920A6"/>
    <w:rsid w:val="00F921D5"/>
    <w:rsid w:val="00F95306"/>
    <w:rsid w:val="00F95809"/>
    <w:rsid w:val="00F95C01"/>
    <w:rsid w:val="00F97C86"/>
    <w:rsid w:val="00FA1057"/>
    <w:rsid w:val="00FA123F"/>
    <w:rsid w:val="00FA14B4"/>
    <w:rsid w:val="00FA2AC8"/>
    <w:rsid w:val="00FA2E69"/>
    <w:rsid w:val="00FA32A1"/>
    <w:rsid w:val="00FA4878"/>
    <w:rsid w:val="00FA4FF9"/>
    <w:rsid w:val="00FB0BCD"/>
    <w:rsid w:val="00FB0E87"/>
    <w:rsid w:val="00FB1762"/>
    <w:rsid w:val="00FB20D4"/>
    <w:rsid w:val="00FB2404"/>
    <w:rsid w:val="00FB3633"/>
    <w:rsid w:val="00FB3F09"/>
    <w:rsid w:val="00FB5938"/>
    <w:rsid w:val="00FB7A7A"/>
    <w:rsid w:val="00FB7C87"/>
    <w:rsid w:val="00FC083A"/>
    <w:rsid w:val="00FC1093"/>
    <w:rsid w:val="00FC19CA"/>
    <w:rsid w:val="00FC1F61"/>
    <w:rsid w:val="00FC36CD"/>
    <w:rsid w:val="00FC4C0C"/>
    <w:rsid w:val="00FC5630"/>
    <w:rsid w:val="00FC5777"/>
    <w:rsid w:val="00FC5D5B"/>
    <w:rsid w:val="00FC7042"/>
    <w:rsid w:val="00FD12C6"/>
    <w:rsid w:val="00FD38EC"/>
    <w:rsid w:val="00FD38FD"/>
    <w:rsid w:val="00FD43A1"/>
    <w:rsid w:val="00FD480B"/>
    <w:rsid w:val="00FD4A86"/>
    <w:rsid w:val="00FD5609"/>
    <w:rsid w:val="00FD592A"/>
    <w:rsid w:val="00FD6166"/>
    <w:rsid w:val="00FE0633"/>
    <w:rsid w:val="00FE1FF9"/>
    <w:rsid w:val="00FE4D2E"/>
    <w:rsid w:val="00FE7EC8"/>
    <w:rsid w:val="00FF0B2E"/>
    <w:rsid w:val="00FF1351"/>
    <w:rsid w:val="00FF29F2"/>
    <w:rsid w:val="00FF3755"/>
    <w:rsid w:val="00FF4045"/>
    <w:rsid w:val="00FF524E"/>
    <w:rsid w:val="00FF5907"/>
    <w:rsid w:val="00FF71BE"/>
    <w:rsid w:val="00FF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D92887"/>
  <w15:chartTrackingRefBased/>
  <w15:docId w15:val="{2BD0C8B2-FC33-4274-9F6A-00104A1E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ourier New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0" w:defSemiHidden="0" w:defUnhideWhenUsed="0" w:defQFormat="0" w:count="375">
    <w:lsdException w:name="heading 4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9A260C"/>
    <w:pPr>
      <w:widowControl w:val="0"/>
    </w:pPr>
  </w:style>
  <w:style w:type="paragraph" w:styleId="Ttulo1">
    <w:name w:val="heading 1"/>
    <w:basedOn w:val="Normal"/>
    <w:next w:val="Normal"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both"/>
      <w:outlineLvl w:val="0"/>
    </w:pPr>
    <w:rPr>
      <w:b/>
      <w:sz w:val="30"/>
    </w:rPr>
  </w:style>
  <w:style w:type="paragraph" w:styleId="Ttulo2">
    <w:name w:val="heading 2"/>
    <w:basedOn w:val="Normal"/>
    <w:next w:val="Normal"/>
    <w:pPr>
      <w:keepNext/>
      <w:spacing w:line="360" w:lineRule="auto"/>
      <w:jc w:val="center"/>
      <w:outlineLvl w:val="1"/>
    </w:pPr>
    <w:rPr>
      <w:sz w:val="52"/>
    </w:rPr>
  </w:style>
  <w:style w:type="paragraph" w:styleId="Ttulo3">
    <w:name w:val="heading 3"/>
    <w:basedOn w:val="Normal"/>
    <w:next w:val="Normal"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480" w:lineRule="auto"/>
      <w:jc w:val="both"/>
      <w:outlineLvl w:val="2"/>
    </w:pPr>
    <w:rPr>
      <w:b/>
    </w:rPr>
  </w:style>
  <w:style w:type="paragraph" w:styleId="Ttulo4">
    <w:name w:val="heading 4"/>
    <w:basedOn w:val="Normal"/>
    <w:next w:val="Normal"/>
    <w:qFormat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both"/>
      <w:outlineLvl w:val="3"/>
    </w:pPr>
    <w:rPr>
      <w:b/>
      <w:sz w:val="28"/>
    </w:rPr>
  </w:style>
  <w:style w:type="paragraph" w:styleId="Ttulo5">
    <w:name w:val="heading 5"/>
    <w:basedOn w:val="Normal"/>
    <w:next w:val="Normal"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center"/>
      <w:outlineLvl w:val="4"/>
    </w:pPr>
    <w:rPr>
      <w:b/>
      <w:sz w:val="28"/>
    </w:rPr>
  </w:style>
  <w:style w:type="paragraph" w:styleId="Ttulo6">
    <w:name w:val="heading 6"/>
    <w:basedOn w:val="Normal"/>
    <w:next w:val="Normal"/>
    <w:qFormat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center"/>
      <w:outlineLvl w:val="5"/>
    </w:pPr>
    <w:rPr>
      <w:b/>
    </w:rPr>
  </w:style>
  <w:style w:type="paragraph" w:styleId="Ttulo7">
    <w:name w:val="heading 7"/>
    <w:basedOn w:val="Normal"/>
    <w:next w:val="Normal"/>
    <w:qFormat/>
    <w:pPr>
      <w:keepNext/>
      <w:jc w:val="center"/>
      <w:outlineLvl w:val="6"/>
    </w:pPr>
    <w:rPr>
      <w:b/>
      <w:sz w:val="16"/>
    </w:rPr>
  </w:style>
  <w:style w:type="paragraph" w:styleId="Ttulo8">
    <w:name w:val="heading 8"/>
    <w:basedOn w:val="Normal"/>
    <w:next w:val="Normal"/>
    <w:qFormat/>
    <w:pPr>
      <w:keepNext/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both"/>
      <w:outlineLvl w:val="7"/>
    </w:pPr>
    <w:rPr>
      <w:sz w:val="28"/>
    </w:rPr>
  </w:style>
  <w:style w:type="paragraph" w:styleId="Ttulo9">
    <w:name w:val="heading 9"/>
    <w:basedOn w:val="Normal"/>
    <w:next w:val="Normal"/>
    <w:qFormat/>
    <w:pPr>
      <w:keepNext/>
      <w:tabs>
        <w:tab w:val="left" w:pos="0"/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</w:tabs>
      <w:spacing w:line="360" w:lineRule="auto"/>
      <w:outlineLvl w:val="8"/>
    </w:pPr>
    <w:rPr>
      <w:b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semiHidden/>
  </w:style>
  <w:style w:type="paragraph" w:styleId="Recuodecorpodetexto">
    <w:name w:val="Body Text Indent"/>
    <w:basedOn w:val="Normal"/>
    <w:link w:val="RecuodecorpodetextoChar"/>
    <w:pPr>
      <w:tabs>
        <w:tab w:val="left" w:pos="0"/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</w:tabs>
      <w:ind w:right="-28"/>
      <w:jc w:val="both"/>
    </w:pPr>
  </w:style>
  <w:style w:type="paragraph" w:styleId="Recuodecorpodetexto2">
    <w:name w:val="Body Text Indent 2"/>
    <w:basedOn w:val="Normal"/>
    <w:pPr>
      <w:spacing w:line="360" w:lineRule="auto"/>
      <w:ind w:firstLine="720"/>
      <w:jc w:val="both"/>
    </w:pPr>
  </w:style>
  <w:style w:type="paragraph" w:styleId="Cabealho">
    <w:name w:val="header"/>
    <w:basedOn w:val="Normal"/>
    <w:link w:val="CabealhoChar"/>
    <w:uiPriority w:val="99"/>
    <w:rsid w:val="004B5B93"/>
    <w:pPr>
      <w:tabs>
        <w:tab w:val="center" w:pos="4419"/>
        <w:tab w:val="right" w:pos="8838"/>
      </w:tabs>
    </w:pPr>
  </w:style>
  <w:style w:type="character" w:styleId="Nmerodepgina">
    <w:name w:val="page number"/>
    <w:basedOn w:val="Fontepargpadro"/>
  </w:style>
  <w:style w:type="paragraph" w:styleId="Rodap">
    <w:name w:val="footer"/>
    <w:basedOn w:val="Normal"/>
    <w:pPr>
      <w:tabs>
        <w:tab w:val="center" w:pos="4419"/>
        <w:tab w:val="right" w:pos="8838"/>
      </w:tabs>
    </w:pPr>
  </w:style>
  <w:style w:type="paragraph" w:styleId="Ttulo">
    <w:name w:val="Title"/>
    <w:basedOn w:val="Normal"/>
    <w:pPr>
      <w:widowControl/>
      <w:jc w:val="center"/>
    </w:pPr>
    <w:rPr>
      <w:b/>
      <w:sz w:val="32"/>
    </w:rPr>
  </w:style>
  <w:style w:type="paragraph" w:styleId="Corpodetexto">
    <w:name w:val="Body Text"/>
    <w:basedOn w:val="Normal"/>
    <w:link w:val="CorpodetextoChar"/>
    <w:pPr>
      <w:tabs>
        <w:tab w:val="left" w:pos="0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  <w:tab w:val="left" w:pos="9900"/>
      </w:tabs>
      <w:spacing w:line="360" w:lineRule="auto"/>
      <w:jc w:val="both"/>
    </w:pPr>
  </w:style>
  <w:style w:type="paragraph" w:styleId="Recuodecorpodetexto3">
    <w:name w:val="Body Text Indent 3"/>
    <w:basedOn w:val="Normal"/>
    <w:pPr>
      <w:tabs>
        <w:tab w:val="left" w:pos="900"/>
        <w:tab w:val="left" w:pos="1800"/>
        <w:tab w:val="left" w:pos="3600"/>
        <w:tab w:val="left" w:pos="4500"/>
        <w:tab w:val="left" w:pos="5103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ind w:left="5103"/>
      <w:jc w:val="both"/>
    </w:pPr>
    <w:rPr>
      <w:b/>
      <w:sz w:val="32"/>
    </w:rPr>
  </w:style>
  <w:style w:type="paragraph" w:styleId="Corpodetexto3">
    <w:name w:val="Body Text 3"/>
    <w:basedOn w:val="Recuodecorpodetexto"/>
    <w:pPr>
      <w:widowControl/>
      <w:tabs>
        <w:tab w:val="clear" w:pos="0"/>
        <w:tab w:val="clear" w:pos="1134"/>
        <w:tab w:val="clear" w:pos="2268"/>
        <w:tab w:val="clear" w:pos="3402"/>
        <w:tab w:val="clear" w:pos="4536"/>
        <w:tab w:val="clear" w:pos="5670"/>
        <w:tab w:val="clear" w:pos="6804"/>
        <w:tab w:val="clear" w:pos="7938"/>
        <w:tab w:val="clear" w:pos="9072"/>
      </w:tabs>
      <w:spacing w:after="120"/>
      <w:ind w:left="283" w:right="0"/>
      <w:jc w:val="left"/>
    </w:pPr>
  </w:style>
  <w:style w:type="paragraph" w:styleId="Textodenotaderodap">
    <w:name w:val="footnote text"/>
    <w:basedOn w:val="Normal"/>
    <w:semiHidden/>
    <w:rPr>
      <w:sz w:val="20"/>
    </w:rPr>
  </w:style>
  <w:style w:type="paragraph" w:styleId="Corpodetexto2">
    <w:name w:val="Body Text 2"/>
    <w:basedOn w:val="Normal"/>
    <w:pPr>
      <w:tabs>
        <w:tab w:val="left" w:pos="0"/>
        <w:tab w:val="left" w:pos="851"/>
        <w:tab w:val="left" w:pos="900"/>
        <w:tab w:val="left" w:pos="1800"/>
        <w:tab w:val="left" w:pos="2700"/>
        <w:tab w:val="left" w:pos="3600"/>
        <w:tab w:val="left" w:pos="4500"/>
        <w:tab w:val="left" w:pos="5400"/>
        <w:tab w:val="left" w:pos="6300"/>
        <w:tab w:val="left" w:pos="7200"/>
        <w:tab w:val="left" w:pos="8100"/>
        <w:tab w:val="left" w:pos="9000"/>
      </w:tabs>
      <w:spacing w:line="360" w:lineRule="auto"/>
      <w:jc w:val="both"/>
    </w:pPr>
    <w:rPr>
      <w:color w:val="0000FF"/>
    </w:rPr>
  </w:style>
  <w:style w:type="character" w:styleId="Hyperlink">
    <w:name w:val="Hyperlink"/>
    <w:rPr>
      <w:color w:val="0000FF"/>
      <w:u w:val="single"/>
    </w:rPr>
  </w:style>
  <w:style w:type="character" w:styleId="HiperlinkVisitado">
    <w:name w:val="FollowedHyperlink"/>
    <w:rPr>
      <w:color w:val="800080"/>
      <w:u w:val="single"/>
    </w:rPr>
  </w:style>
  <w:style w:type="paragraph" w:customStyle="1" w:styleId="Corpodetexto21">
    <w:name w:val="Corpo de texto 21"/>
    <w:basedOn w:val="Normal"/>
    <w:pPr>
      <w:widowControl/>
      <w:tabs>
        <w:tab w:val="left" w:pos="0"/>
        <w:tab w:val="left" w:pos="1134"/>
        <w:tab w:val="left" w:pos="2268"/>
        <w:tab w:val="left" w:pos="3402"/>
        <w:tab w:val="left" w:pos="4500"/>
        <w:tab w:val="left" w:pos="5670"/>
        <w:tab w:val="left" w:pos="6804"/>
        <w:tab w:val="left" w:pos="7938"/>
        <w:tab w:val="left" w:pos="9072"/>
      </w:tabs>
      <w:spacing w:line="360" w:lineRule="auto"/>
      <w:jc w:val="both"/>
    </w:pPr>
    <w:rPr>
      <w:rFonts w:ascii="Courier New" w:hAnsi="Courier New"/>
      <w:snapToGrid w:val="0"/>
    </w:rPr>
  </w:style>
  <w:style w:type="paragraph" w:styleId="Textodebalo">
    <w:name w:val="Balloon Text"/>
    <w:basedOn w:val="Normal"/>
    <w:semiHidden/>
    <w:rPr>
      <w:rFonts w:ascii="Cambria Math" w:hAnsi="Cambria Math" w:cs="Cambria Math"/>
      <w:sz w:val="16"/>
      <w:szCs w:val="16"/>
    </w:rPr>
  </w:style>
  <w:style w:type="table" w:styleId="Tabelacomgrade">
    <w:name w:val="Table Grid"/>
    <w:basedOn w:val="Tabelanormal"/>
    <w:rsid w:val="00641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rsid w:val="009413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9A260C"/>
    <w:rPr>
      <w:rFonts w:ascii="Calibri" w:hAnsi="Calibri"/>
      <w:sz w:val="20"/>
      <w:lang w:val="en-US"/>
    </w:rPr>
  </w:style>
  <w:style w:type="paragraph" w:styleId="Assuntodocomentrio">
    <w:name w:val="annotation subject"/>
    <w:basedOn w:val="Textodecomentrio"/>
    <w:next w:val="Textodecomentrio"/>
    <w:semiHidden/>
    <w:rsid w:val="00941316"/>
    <w:rPr>
      <w:b/>
      <w:bCs/>
    </w:rPr>
  </w:style>
  <w:style w:type="character" w:customStyle="1" w:styleId="CorpodetextoChar">
    <w:name w:val="Corpo de texto Char"/>
    <w:link w:val="Corpodetexto"/>
    <w:rsid w:val="00FB2404"/>
    <w:rPr>
      <w:rFonts w:ascii="Wingdings" w:hAnsi="Wingdings"/>
      <w:snapToGrid w:val="0"/>
      <w:sz w:val="24"/>
      <w:lang w:val="pt-BR" w:eastAsia="pt-BR" w:bidi="ar-SA"/>
    </w:rPr>
  </w:style>
  <w:style w:type="paragraph" w:customStyle="1" w:styleId="Default">
    <w:name w:val="Default"/>
    <w:rsid w:val="00A91103"/>
    <w:pPr>
      <w:autoSpaceDE w:val="0"/>
      <w:autoSpaceDN w:val="0"/>
      <w:adjustRightInd w:val="0"/>
    </w:pPr>
    <w:rPr>
      <w:rFonts w:ascii="Wingdings" w:hAnsi="Wingdings" w:cs="Wingdings"/>
      <w:color w:val="000000"/>
    </w:rPr>
  </w:style>
  <w:style w:type="character" w:customStyle="1" w:styleId="CabealhoChar">
    <w:name w:val="Cabeçalho Char"/>
    <w:link w:val="Cabealho"/>
    <w:uiPriority w:val="99"/>
    <w:rsid w:val="004B5B93"/>
    <w:rPr>
      <w:rFonts w:ascii="Times New Roman" w:hAnsi="Times New Roman"/>
      <w:snapToGrid w:val="0"/>
      <w:sz w:val="24"/>
    </w:rPr>
  </w:style>
  <w:style w:type="character" w:styleId="Nmerodelinha">
    <w:name w:val="line number"/>
    <w:rsid w:val="00DD18A8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370D1"/>
    <w:rPr>
      <w:rFonts w:ascii="Wingdings" w:hAnsi="Wingdings"/>
      <w:snapToGrid w:val="0"/>
    </w:rPr>
  </w:style>
  <w:style w:type="character" w:styleId="MenoPendente">
    <w:name w:val="Unresolved Mention"/>
    <w:uiPriority w:val="99"/>
    <w:semiHidden/>
    <w:unhideWhenUsed/>
    <w:rsid w:val="007F53AF"/>
    <w:rPr>
      <w:color w:val="605E5C"/>
      <w:shd w:val="clear" w:color="auto" w:fill="E1DFDD"/>
    </w:rPr>
  </w:style>
  <w:style w:type="character" w:customStyle="1" w:styleId="TextodecomentrioChar">
    <w:name w:val="Texto de comentário Char"/>
    <w:link w:val="Textodecomentrio"/>
    <w:uiPriority w:val="99"/>
    <w:semiHidden/>
    <w:rsid w:val="009A260C"/>
    <w:rPr>
      <w:rFonts w:ascii="Calibri" w:hAnsi="Calibri"/>
      <w:sz w:val="20"/>
      <w:lang w:val="en-US"/>
    </w:rPr>
  </w:style>
  <w:style w:type="character" w:customStyle="1" w:styleId="RecuodecorpodetextoChar">
    <w:name w:val="Recuo de corpo de texto Char"/>
    <w:link w:val="Recuodecorpodetexto"/>
    <w:rsid w:val="00A85DE6"/>
    <w:rPr>
      <w:rFonts w:ascii="Wingdings" w:hAnsi="Wingdings"/>
      <w:snapToGrid w:val="0"/>
      <w:sz w:val="24"/>
    </w:rPr>
  </w:style>
  <w:style w:type="character" w:styleId="nfase">
    <w:name w:val="Emphasis"/>
    <w:basedOn w:val="Fontepargpadro"/>
    <w:rsid w:val="00BC4ED4"/>
    <w:rPr>
      <w:rFonts w:ascii="Times New Roman" w:hAnsi="Times New Roman"/>
      <w:i w:val="0"/>
      <w:iCs/>
      <w:sz w:val="24"/>
    </w:rPr>
  </w:style>
  <w:style w:type="character" w:styleId="Forte">
    <w:name w:val="Strong"/>
    <w:basedOn w:val="Fontepargpadro"/>
    <w:rsid w:val="00BC4ED4"/>
    <w:rPr>
      <w:rFonts w:ascii="Times New Roman" w:hAnsi="Times New Roman"/>
      <w:b w:val="0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8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791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829473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51992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83257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513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4446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0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929546">
          <w:marLeft w:val="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CC4AC-D205-4265-879B-C0AE0E96E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25</Words>
  <Characters>8781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4º RELATÓRIO TÉCNICO PARCIAL</vt:lpstr>
      <vt:lpstr>4º RELATÓRIO TÉCNICO PARCIAL</vt:lpstr>
    </vt:vector>
  </TitlesOfParts>
  <Company>TUCO TUCO</Company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º RELATÓRIO TÉCNICO PARCIAL</dc:title>
  <dc:subject/>
  <dc:creator>Bianca Reinert</dc:creator>
  <cp:keywords/>
  <dc:description/>
  <cp:lastModifiedBy>Giovanna</cp:lastModifiedBy>
  <cp:revision>2</cp:revision>
  <cp:lastPrinted>2023-07-24T14:02:00Z</cp:lastPrinted>
  <dcterms:created xsi:type="dcterms:W3CDTF">2023-10-10T13:49:00Z</dcterms:created>
  <dcterms:modified xsi:type="dcterms:W3CDTF">2023-10-10T13:49:00Z</dcterms:modified>
</cp:coreProperties>
</file>